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639" w:rsidRPr="00F76A9B" w:rsidRDefault="008F2639" w:rsidP="008F2639">
      <w:pPr>
        <w:pStyle w:val="Heading2"/>
        <w:rPr>
          <w:rFonts w:eastAsia="Times New Roman"/>
          <w:lang w:val="en-US" w:eastAsia="de-DE"/>
        </w:rPr>
      </w:pPr>
      <w:bookmarkStart w:id="0" w:name="_GoBack"/>
      <w:bookmarkEnd w:id="0"/>
      <w:r w:rsidRPr="00F76A9B">
        <w:rPr>
          <w:rFonts w:eastAsia="Times New Roman"/>
          <w:lang w:val="en-US" w:eastAsia="de-DE"/>
        </w:rPr>
        <w:t xml:space="preserve">Appendix </w:t>
      </w:r>
    </w:p>
    <w:p w:rsidR="008F2639" w:rsidRPr="008748F6" w:rsidRDefault="008F2639" w:rsidP="008F2639">
      <w:pPr>
        <w:pStyle w:val="Caption"/>
        <w:rPr>
          <w:color w:val="auto"/>
          <w:lang w:val="en-US"/>
        </w:rPr>
      </w:pPr>
      <w:bookmarkStart w:id="1" w:name="_Ref180598619"/>
      <w:bookmarkStart w:id="2" w:name="_Ref178255136"/>
      <w:r w:rsidRPr="008748F6">
        <w:rPr>
          <w:color w:val="auto"/>
          <w:lang w:val="en-US"/>
        </w:rPr>
        <w:t xml:space="preserve">Table S </w:t>
      </w:r>
      <w:r w:rsidRPr="008748F6">
        <w:rPr>
          <w:color w:val="auto"/>
        </w:rPr>
        <w:fldChar w:fldCharType="begin"/>
      </w:r>
      <w:r w:rsidRPr="008748F6">
        <w:rPr>
          <w:color w:val="auto"/>
          <w:lang w:val="en-US"/>
        </w:rPr>
        <w:instrText xml:space="preserve"> SEQ Table_S \* ARABIC </w:instrText>
      </w:r>
      <w:r w:rsidRPr="008748F6">
        <w:rPr>
          <w:color w:val="auto"/>
        </w:rPr>
        <w:fldChar w:fldCharType="separate"/>
      </w:r>
      <w:r>
        <w:rPr>
          <w:noProof/>
          <w:color w:val="auto"/>
          <w:lang w:val="en-US"/>
        </w:rPr>
        <w:t>1</w:t>
      </w:r>
      <w:r w:rsidRPr="008748F6">
        <w:rPr>
          <w:color w:val="auto"/>
        </w:rPr>
        <w:fldChar w:fldCharType="end"/>
      </w:r>
      <w:bookmarkEnd w:id="1"/>
      <w:r w:rsidRPr="008748F6">
        <w:rPr>
          <w:color w:val="auto"/>
          <w:lang w:val="en-US"/>
        </w:rPr>
        <w:t>. Aggregated subdivision of food groups for MFD index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3690"/>
        <w:gridCol w:w="4747"/>
      </w:tblGrid>
      <w:tr w:rsidR="008F2639" w:rsidRPr="00B72E34" w:rsidTr="00E40F04">
        <w:tc>
          <w:tcPr>
            <w:tcW w:w="9062" w:type="dxa"/>
            <w:gridSpan w:val="3"/>
          </w:tcPr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bookmarkStart w:id="3" w:name="_Ref176391048"/>
            <w:r w:rsidRPr="00F76A9B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ssigning questionnaire rows to the 10 MDD-W food groups </w:t>
            </w:r>
          </w:p>
        </w:tc>
      </w:tr>
      <w:tr w:rsidR="008F2639" w:rsidRPr="00F76A9B" w:rsidTr="00E40F04">
        <w:tc>
          <w:tcPr>
            <w:tcW w:w="625" w:type="dxa"/>
          </w:tcPr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3690" w:type="dxa"/>
          </w:tcPr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Questionnaire rows</w:t>
            </w:r>
          </w:p>
        </w:tc>
        <w:tc>
          <w:tcPr>
            <w:tcW w:w="4747" w:type="dxa"/>
          </w:tcPr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Food groups </w:t>
            </w:r>
          </w:p>
        </w:tc>
      </w:tr>
      <w:tr w:rsidR="008F2639" w:rsidRPr="00B72E34" w:rsidTr="00E40F04">
        <w:trPr>
          <w:trHeight w:val="760"/>
        </w:trPr>
        <w:tc>
          <w:tcPr>
            <w:tcW w:w="625" w:type="dxa"/>
          </w:tcPr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A.</w:t>
            </w:r>
          </w:p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B.</w:t>
            </w:r>
          </w:p>
        </w:tc>
        <w:tc>
          <w:tcPr>
            <w:tcW w:w="3690" w:type="dxa"/>
          </w:tcPr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Grains and cereals</w:t>
            </w:r>
          </w:p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Roots and tubers</w:t>
            </w:r>
          </w:p>
        </w:tc>
        <w:tc>
          <w:tcPr>
            <w:tcW w:w="4747" w:type="dxa"/>
          </w:tcPr>
          <w:p w:rsidR="008F2639" w:rsidRPr="00F76A9B" w:rsidRDefault="008F2639" w:rsidP="00E40F04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Grains, white roots and tubers, and plantains</w:t>
            </w:r>
          </w:p>
        </w:tc>
      </w:tr>
      <w:tr w:rsidR="008F2639" w:rsidRPr="00F76A9B" w:rsidTr="00E40F04">
        <w:tc>
          <w:tcPr>
            <w:tcW w:w="625" w:type="dxa"/>
          </w:tcPr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C.</w:t>
            </w:r>
          </w:p>
        </w:tc>
        <w:tc>
          <w:tcPr>
            <w:tcW w:w="3690" w:type="dxa"/>
          </w:tcPr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Legumes and pulses </w:t>
            </w:r>
          </w:p>
        </w:tc>
        <w:tc>
          <w:tcPr>
            <w:tcW w:w="4747" w:type="dxa"/>
          </w:tcPr>
          <w:p w:rsidR="008F2639" w:rsidRPr="00F76A9B" w:rsidRDefault="008F2639" w:rsidP="00E40F04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Legumes and pulses</w:t>
            </w:r>
          </w:p>
        </w:tc>
      </w:tr>
      <w:tr w:rsidR="008F2639" w:rsidRPr="00F76A9B" w:rsidTr="00E40F04">
        <w:tc>
          <w:tcPr>
            <w:tcW w:w="625" w:type="dxa"/>
          </w:tcPr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D.</w:t>
            </w:r>
          </w:p>
        </w:tc>
        <w:tc>
          <w:tcPr>
            <w:tcW w:w="3690" w:type="dxa"/>
          </w:tcPr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Nuts and seeds </w:t>
            </w:r>
          </w:p>
        </w:tc>
        <w:tc>
          <w:tcPr>
            <w:tcW w:w="4747" w:type="dxa"/>
          </w:tcPr>
          <w:p w:rsidR="008F2639" w:rsidRPr="00F76A9B" w:rsidRDefault="008F2639" w:rsidP="00E40F04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Nuts and seeds</w:t>
            </w:r>
          </w:p>
        </w:tc>
      </w:tr>
      <w:tr w:rsidR="008F2639" w:rsidRPr="00F76A9B" w:rsidTr="00E40F04">
        <w:tc>
          <w:tcPr>
            <w:tcW w:w="625" w:type="dxa"/>
          </w:tcPr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E.</w:t>
            </w:r>
          </w:p>
        </w:tc>
        <w:tc>
          <w:tcPr>
            <w:tcW w:w="3690" w:type="dxa"/>
          </w:tcPr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Dairy products</w:t>
            </w:r>
          </w:p>
        </w:tc>
        <w:tc>
          <w:tcPr>
            <w:tcW w:w="4747" w:type="dxa"/>
          </w:tcPr>
          <w:p w:rsidR="008F2639" w:rsidRPr="00F76A9B" w:rsidRDefault="008F2639" w:rsidP="00E40F04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Dairy products </w:t>
            </w:r>
          </w:p>
        </w:tc>
      </w:tr>
      <w:tr w:rsidR="008F2639" w:rsidRPr="00F76A9B" w:rsidTr="00E40F04">
        <w:trPr>
          <w:trHeight w:val="1145"/>
        </w:trPr>
        <w:tc>
          <w:tcPr>
            <w:tcW w:w="625" w:type="dxa"/>
          </w:tcPr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F.</w:t>
            </w:r>
          </w:p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G.</w:t>
            </w:r>
          </w:p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H.</w:t>
            </w:r>
          </w:p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I.</w:t>
            </w:r>
          </w:p>
        </w:tc>
        <w:tc>
          <w:tcPr>
            <w:tcW w:w="3690" w:type="dxa"/>
          </w:tcPr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Flesh meat</w:t>
            </w:r>
          </w:p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Organ meat</w:t>
            </w:r>
          </w:p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Poultry </w:t>
            </w:r>
          </w:p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Fish </w:t>
            </w:r>
          </w:p>
        </w:tc>
        <w:tc>
          <w:tcPr>
            <w:tcW w:w="4747" w:type="dxa"/>
          </w:tcPr>
          <w:p w:rsidR="008F2639" w:rsidRPr="00F76A9B" w:rsidRDefault="008F2639" w:rsidP="00E40F04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Meat, poultry and fish</w:t>
            </w:r>
          </w:p>
        </w:tc>
      </w:tr>
      <w:tr w:rsidR="008F2639" w:rsidRPr="00F76A9B" w:rsidTr="00E40F04">
        <w:tc>
          <w:tcPr>
            <w:tcW w:w="625" w:type="dxa"/>
          </w:tcPr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J.</w:t>
            </w:r>
          </w:p>
        </w:tc>
        <w:tc>
          <w:tcPr>
            <w:tcW w:w="3690" w:type="dxa"/>
          </w:tcPr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Eggs</w:t>
            </w:r>
          </w:p>
        </w:tc>
        <w:tc>
          <w:tcPr>
            <w:tcW w:w="4747" w:type="dxa"/>
          </w:tcPr>
          <w:p w:rsidR="008F2639" w:rsidRPr="00F76A9B" w:rsidRDefault="008F2639" w:rsidP="00E40F04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Eggs</w:t>
            </w:r>
          </w:p>
        </w:tc>
      </w:tr>
      <w:tr w:rsidR="008F2639" w:rsidRPr="00F76A9B" w:rsidTr="00E40F04">
        <w:tc>
          <w:tcPr>
            <w:tcW w:w="625" w:type="dxa"/>
          </w:tcPr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K.</w:t>
            </w:r>
          </w:p>
        </w:tc>
        <w:tc>
          <w:tcPr>
            <w:tcW w:w="3690" w:type="dxa"/>
          </w:tcPr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Dark green leafy vegetables </w:t>
            </w:r>
          </w:p>
        </w:tc>
        <w:tc>
          <w:tcPr>
            <w:tcW w:w="4747" w:type="dxa"/>
          </w:tcPr>
          <w:p w:rsidR="008F2639" w:rsidRPr="00F76A9B" w:rsidRDefault="008F2639" w:rsidP="00E40F04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Dark green leafy vegetables</w:t>
            </w:r>
          </w:p>
        </w:tc>
      </w:tr>
      <w:tr w:rsidR="008F2639" w:rsidRPr="00B72E34" w:rsidTr="00E40F04">
        <w:trPr>
          <w:trHeight w:val="760"/>
        </w:trPr>
        <w:tc>
          <w:tcPr>
            <w:tcW w:w="625" w:type="dxa"/>
          </w:tcPr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L.</w:t>
            </w:r>
          </w:p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M.</w:t>
            </w:r>
          </w:p>
        </w:tc>
        <w:tc>
          <w:tcPr>
            <w:tcW w:w="3690" w:type="dxa"/>
          </w:tcPr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Vitamin A-rich fruits and vegetables</w:t>
            </w:r>
          </w:p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Vitamin A-rich fruits </w:t>
            </w:r>
          </w:p>
        </w:tc>
        <w:tc>
          <w:tcPr>
            <w:tcW w:w="4747" w:type="dxa"/>
          </w:tcPr>
          <w:p w:rsidR="008F2639" w:rsidRPr="00F76A9B" w:rsidRDefault="008F2639" w:rsidP="00E40F04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Vitamin A-rich fruits and vegetables</w:t>
            </w:r>
          </w:p>
        </w:tc>
      </w:tr>
      <w:tr w:rsidR="008F2639" w:rsidRPr="00F76A9B" w:rsidTr="00E40F04">
        <w:tc>
          <w:tcPr>
            <w:tcW w:w="625" w:type="dxa"/>
          </w:tcPr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N.</w:t>
            </w:r>
          </w:p>
        </w:tc>
        <w:tc>
          <w:tcPr>
            <w:tcW w:w="3690" w:type="dxa"/>
          </w:tcPr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Other vegetables </w:t>
            </w:r>
          </w:p>
        </w:tc>
        <w:tc>
          <w:tcPr>
            <w:tcW w:w="4747" w:type="dxa"/>
          </w:tcPr>
          <w:p w:rsidR="008F2639" w:rsidRPr="00F76A9B" w:rsidRDefault="008F2639" w:rsidP="00E40F04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Other vegetables</w:t>
            </w:r>
          </w:p>
        </w:tc>
      </w:tr>
      <w:tr w:rsidR="008F2639" w:rsidRPr="00F76A9B" w:rsidTr="00E40F04">
        <w:tc>
          <w:tcPr>
            <w:tcW w:w="625" w:type="dxa"/>
          </w:tcPr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O.</w:t>
            </w:r>
          </w:p>
        </w:tc>
        <w:tc>
          <w:tcPr>
            <w:tcW w:w="3690" w:type="dxa"/>
          </w:tcPr>
          <w:p w:rsidR="008F2639" w:rsidRPr="00F76A9B" w:rsidRDefault="008F2639" w:rsidP="00E40F04">
            <w:pPr>
              <w:spacing w:line="36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Other fruits </w:t>
            </w:r>
          </w:p>
        </w:tc>
        <w:tc>
          <w:tcPr>
            <w:tcW w:w="4747" w:type="dxa"/>
          </w:tcPr>
          <w:p w:rsidR="008F2639" w:rsidRPr="00F76A9B" w:rsidRDefault="008F2639" w:rsidP="00E40F04">
            <w:pPr>
              <w:pStyle w:val="ListParagraph"/>
              <w:keepNext/>
              <w:numPr>
                <w:ilvl w:val="0"/>
                <w:numId w:val="4"/>
              </w:numPr>
              <w:spacing w:line="360" w:lineRule="auto"/>
              <w:ind w:left="360"/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76A9B">
              <w:rPr>
                <w:rFonts w:eastAsia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Other fruits</w:t>
            </w:r>
          </w:p>
        </w:tc>
      </w:tr>
    </w:tbl>
    <w:p w:rsidR="008F2639" w:rsidRPr="00F76A9B" w:rsidRDefault="008F2639" w:rsidP="008F2639">
      <w:pPr>
        <w:spacing w:line="360" w:lineRule="auto"/>
        <w:rPr>
          <w:lang w:val="en-US" w:eastAsia="de-DE"/>
        </w:rPr>
      </w:pPr>
      <w:r w:rsidRPr="00F76A9B">
        <w:rPr>
          <w:rFonts w:eastAsia="Times New Roman" w:cs="Times New Roman"/>
          <w:b/>
          <w:bCs/>
          <w:kern w:val="0"/>
          <w:sz w:val="20"/>
          <w:szCs w:val="20"/>
          <w:lang w:val="en-US" w:eastAsia="de-DE"/>
          <w14:ligatures w14:val="none"/>
        </w:rPr>
        <w:t xml:space="preserve">Source: </w:t>
      </w:r>
      <w:r w:rsidRPr="00F76A9B">
        <w:rPr>
          <w:rFonts w:eastAsia="Times New Roman" w:cs="Times New Roman"/>
          <w:kern w:val="0"/>
          <w:sz w:val="20"/>
          <w:szCs w:val="20"/>
          <w:lang w:val="en-US" w:eastAsia="de-DE"/>
          <w14:ligatures w14:val="none"/>
        </w:rPr>
        <w:fldChar w:fldCharType="begin"/>
      </w:r>
      <w:r>
        <w:rPr>
          <w:rFonts w:eastAsia="Times New Roman" w:cs="Times New Roman"/>
          <w:kern w:val="0"/>
          <w:sz w:val="20"/>
          <w:szCs w:val="20"/>
          <w:lang w:val="en-US" w:eastAsia="de-DE"/>
          <w14:ligatures w14:val="none"/>
        </w:rPr>
        <w:instrText xml:space="preserve"> ADDIN ZOTERO_ITEM CSL_CITATION {"citationID":"hrbxdPwe","properties":{"formattedCitation":"(FAO, 2021)","plainCitation":"(FAO, 2021)","noteIndex":0},"citationItems":[{"id":439,"uris":["http://zotero.org/users/local/4DGsbA2T/items/JVNK3GU3","http://zotero.org/users/15564535/items/JVNK3GU3"],"itemData":{"id":439,"type":"document","title":"Minimum dietary diversity for women An updated guide to measurement - from collection to action","URL":"https://www.fao.org/nutrition/assessment/tools/minimum-dietary-diversity-women/en/","author":[{"family":"FAO","given":""}],"issued":{"date-parts":[["2021"]]}}}],"schema":"https://github.com/citation-style-language/schema/raw/master/csl-citation.json"} </w:instrText>
      </w:r>
      <w:r w:rsidRPr="00F76A9B">
        <w:rPr>
          <w:rFonts w:eastAsia="Times New Roman" w:cs="Times New Roman"/>
          <w:kern w:val="0"/>
          <w:sz w:val="20"/>
          <w:szCs w:val="20"/>
          <w:lang w:val="en-US" w:eastAsia="de-DE"/>
          <w14:ligatures w14:val="none"/>
        </w:rPr>
        <w:fldChar w:fldCharType="separate"/>
      </w:r>
      <w:r w:rsidRPr="004D6D78">
        <w:rPr>
          <w:sz w:val="20"/>
        </w:rPr>
        <w:t>(FAO, 2021)</w:t>
      </w:r>
      <w:r w:rsidRPr="00F76A9B">
        <w:rPr>
          <w:rFonts w:eastAsia="Times New Roman" w:cs="Times New Roman"/>
          <w:kern w:val="0"/>
          <w:sz w:val="20"/>
          <w:szCs w:val="20"/>
          <w:lang w:val="en-US" w:eastAsia="de-DE"/>
          <w14:ligatures w14:val="none"/>
        </w:rPr>
        <w:fldChar w:fldCharType="end"/>
      </w:r>
      <w:bookmarkEnd w:id="3"/>
    </w:p>
    <w:p w:rsidR="008F2639" w:rsidRPr="008748F6" w:rsidRDefault="008F2639" w:rsidP="008F2639">
      <w:pPr>
        <w:pStyle w:val="Caption"/>
        <w:rPr>
          <w:color w:val="auto"/>
          <w:lang w:val="en-US"/>
        </w:rPr>
      </w:pPr>
      <w:bookmarkStart w:id="4" w:name="_Ref180598584"/>
      <w:bookmarkStart w:id="5" w:name="_Ref178255414"/>
      <w:r w:rsidRPr="008748F6">
        <w:rPr>
          <w:color w:val="auto"/>
          <w:lang w:val="en-US"/>
        </w:rPr>
        <w:t xml:space="preserve">Table S </w:t>
      </w:r>
      <w:r w:rsidRPr="008748F6">
        <w:rPr>
          <w:color w:val="auto"/>
        </w:rPr>
        <w:fldChar w:fldCharType="begin"/>
      </w:r>
      <w:r w:rsidRPr="008748F6">
        <w:rPr>
          <w:color w:val="auto"/>
          <w:lang w:val="en-US"/>
        </w:rPr>
        <w:instrText xml:space="preserve"> SEQ Table_S \* ARABIC </w:instrText>
      </w:r>
      <w:r w:rsidRPr="008748F6">
        <w:rPr>
          <w:color w:val="auto"/>
        </w:rPr>
        <w:fldChar w:fldCharType="separate"/>
      </w:r>
      <w:r>
        <w:rPr>
          <w:noProof/>
          <w:color w:val="auto"/>
          <w:lang w:val="en-US"/>
        </w:rPr>
        <w:t>2</w:t>
      </w:r>
      <w:r w:rsidRPr="008748F6">
        <w:rPr>
          <w:color w:val="auto"/>
        </w:rPr>
        <w:fldChar w:fldCharType="end"/>
      </w:r>
      <w:bookmarkEnd w:id="4"/>
      <w:r w:rsidRPr="008748F6">
        <w:rPr>
          <w:color w:val="auto"/>
          <w:lang w:val="en-US"/>
        </w:rPr>
        <w:t>. GLM in estimating the robustness of the Poisson model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885"/>
        <w:gridCol w:w="1127"/>
        <w:gridCol w:w="1041"/>
        <w:gridCol w:w="879"/>
      </w:tblGrid>
      <w:tr w:rsidR="008F2639" w:rsidRPr="00B5705F" w:rsidTr="00E40F04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rPr>
                <w:sz w:val="20"/>
                <w:szCs w:val="20"/>
              </w:rPr>
            </w:pPr>
            <w:r w:rsidRPr="00B5705F">
              <w:rPr>
                <w:b/>
                <w:sz w:val="20"/>
                <w:szCs w:val="20"/>
              </w:rPr>
              <w:t xml:space="preserve">Factors 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B5705F">
              <w:rPr>
                <w:b/>
                <w:sz w:val="20"/>
                <w:szCs w:val="20"/>
              </w:rPr>
              <w:t>exp(Beta)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B5705F">
              <w:rPr>
                <w:b/>
                <w:sz w:val="20"/>
                <w:szCs w:val="20"/>
              </w:rPr>
              <w:t>95% CI</w:t>
            </w:r>
            <w:r w:rsidRPr="00B5705F">
              <w:rPr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B5705F">
              <w:rPr>
                <w:b/>
                <w:sz w:val="20"/>
                <w:szCs w:val="20"/>
              </w:rPr>
              <w:t>p-value</w:t>
            </w:r>
          </w:p>
        </w:tc>
      </w:tr>
      <w:tr w:rsidR="008F2639" w:rsidRPr="00B72E34" w:rsidTr="00E40F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rPr>
                <w:sz w:val="20"/>
                <w:szCs w:val="20"/>
              </w:rPr>
            </w:pPr>
            <w:r w:rsidRPr="008748F6">
              <w:rPr>
                <w:b/>
                <w:sz w:val="20"/>
                <w:szCs w:val="20"/>
              </w:rPr>
              <w:t>Location of vendor by income reg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8F2639" w:rsidRPr="00B5705F" w:rsidTr="00E40F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    Hig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8F2639" w:rsidRPr="00B5705F" w:rsidTr="00E40F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    Low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0.66, 0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B5705F">
              <w:rPr>
                <w:b/>
                <w:sz w:val="20"/>
                <w:szCs w:val="20"/>
              </w:rPr>
              <w:t>0.020</w:t>
            </w:r>
          </w:p>
        </w:tc>
      </w:tr>
      <w:tr w:rsidR="008F2639" w:rsidRPr="00B5705F" w:rsidTr="00E40F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    Midd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0.48, 0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B5705F">
              <w:rPr>
                <w:b/>
                <w:sz w:val="20"/>
                <w:szCs w:val="20"/>
              </w:rPr>
              <w:t>&lt;0.001</w:t>
            </w:r>
          </w:p>
        </w:tc>
      </w:tr>
      <w:tr w:rsidR="008F2639" w:rsidRPr="00B5705F" w:rsidTr="00E40F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rPr>
                <w:sz w:val="20"/>
                <w:szCs w:val="20"/>
              </w:rPr>
            </w:pPr>
            <w:r w:rsidRPr="008748F6">
              <w:rPr>
                <w:rFonts w:eastAsia="Times New Roman" w:cs="Times New Roman"/>
                <w:b/>
                <w:bCs/>
                <w:sz w:val="20"/>
                <w:szCs w:val="20"/>
              </w:rPr>
              <w:t>Vendor ownership/ ope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8F2639" w:rsidRPr="00B5705F" w:rsidTr="00E40F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    joint ownershi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8F2639" w:rsidRPr="00B5705F" w:rsidTr="00E40F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    single ownershi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0.37, 0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B5705F">
              <w:rPr>
                <w:b/>
                <w:sz w:val="20"/>
                <w:szCs w:val="20"/>
              </w:rPr>
              <w:t>&lt;0.001</w:t>
            </w:r>
          </w:p>
        </w:tc>
      </w:tr>
      <w:tr w:rsidR="008F2639" w:rsidRPr="00B5705F" w:rsidTr="00E40F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rPr>
                <w:sz w:val="20"/>
                <w:szCs w:val="20"/>
              </w:rPr>
            </w:pPr>
            <w:r w:rsidRPr="008748F6">
              <w:rPr>
                <w:b/>
                <w:sz w:val="20"/>
                <w:szCs w:val="20"/>
              </w:rPr>
              <w:t>Shelf food spa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8F2639" w:rsidRPr="00B5705F" w:rsidTr="00E40F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    Below 25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8F2639" w:rsidRPr="00B5705F" w:rsidTr="00E40F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    </w:t>
            </w:r>
            <w:r w:rsidRPr="008748F6">
              <w:rPr>
                <w:sz w:val="20"/>
                <w:szCs w:val="20"/>
              </w:rPr>
              <w:t>Between 25% - 50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1.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1.10, 2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B5705F">
              <w:rPr>
                <w:b/>
                <w:sz w:val="20"/>
                <w:szCs w:val="20"/>
              </w:rPr>
              <w:t>0.018</w:t>
            </w:r>
          </w:p>
        </w:tc>
      </w:tr>
      <w:tr w:rsidR="008F2639" w:rsidRPr="00B5705F" w:rsidTr="00E40F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    </w:t>
            </w:r>
            <w:r w:rsidRPr="008748F6">
              <w:rPr>
                <w:sz w:val="20"/>
                <w:szCs w:val="20"/>
              </w:rPr>
              <w:t>Between 50% - 75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3.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2.48, 5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B5705F">
              <w:rPr>
                <w:b/>
                <w:sz w:val="20"/>
                <w:szCs w:val="20"/>
              </w:rPr>
              <w:t>&lt;0.001</w:t>
            </w:r>
          </w:p>
        </w:tc>
      </w:tr>
      <w:tr w:rsidR="008F2639" w:rsidRPr="00B5705F" w:rsidTr="00E40F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    </w:t>
            </w:r>
            <w:r w:rsidRPr="008748F6">
              <w:rPr>
                <w:sz w:val="20"/>
                <w:szCs w:val="20"/>
              </w:rPr>
              <w:t>Between 75% - 99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5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3.40, 7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B5705F">
              <w:rPr>
                <w:b/>
                <w:sz w:val="20"/>
                <w:szCs w:val="20"/>
              </w:rPr>
              <w:t>&lt;0.001</w:t>
            </w:r>
          </w:p>
        </w:tc>
      </w:tr>
      <w:tr w:rsidR="008F2639" w:rsidRPr="00B5705F" w:rsidTr="00E40F0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    100% food spa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2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1.73, 3.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8F2639" w:rsidRPr="008748F6" w:rsidRDefault="008F2639" w:rsidP="00E40F04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B5705F">
              <w:rPr>
                <w:b/>
                <w:sz w:val="20"/>
                <w:szCs w:val="20"/>
              </w:rPr>
              <w:t>&lt;0.001</w:t>
            </w:r>
          </w:p>
        </w:tc>
      </w:tr>
      <w:tr w:rsidR="008F2639" w:rsidRPr="00B5705F" w:rsidTr="00E40F04">
        <w:trPr>
          <w:cantSplit/>
          <w:jc w:val="center"/>
        </w:trPr>
        <w:tc>
          <w:tcPr>
            <w:tcW w:w="0" w:type="auto"/>
            <w:gridSpan w:val="4"/>
          </w:tcPr>
          <w:p w:rsidR="008F2639" w:rsidRPr="008748F6" w:rsidRDefault="008F2639" w:rsidP="00E40F04">
            <w:pPr>
              <w:keepNext/>
              <w:spacing w:after="60"/>
              <w:rPr>
                <w:sz w:val="20"/>
                <w:szCs w:val="20"/>
                <w:lang w:val="fr-BE"/>
              </w:rPr>
            </w:pPr>
            <w:r w:rsidRPr="008748F6">
              <w:rPr>
                <w:i/>
                <w:sz w:val="20"/>
                <w:szCs w:val="20"/>
                <w:vertAlign w:val="superscript"/>
                <w:lang w:val="fr-BE"/>
              </w:rPr>
              <w:t>1</w:t>
            </w:r>
            <w:r w:rsidRPr="008748F6">
              <w:rPr>
                <w:sz w:val="20"/>
                <w:szCs w:val="20"/>
                <w:lang w:val="fr-BE"/>
              </w:rPr>
              <w:t xml:space="preserve">CI = Confidence </w:t>
            </w:r>
            <w:proofErr w:type="spellStart"/>
            <w:r w:rsidRPr="008748F6">
              <w:rPr>
                <w:sz w:val="20"/>
                <w:szCs w:val="20"/>
                <w:lang w:val="fr-BE"/>
              </w:rPr>
              <w:t>Interval</w:t>
            </w:r>
            <w:proofErr w:type="spellEnd"/>
          </w:p>
          <w:p w:rsidR="008F2639" w:rsidRPr="00B5705F" w:rsidRDefault="008F2639" w:rsidP="00E40F04">
            <w:pPr>
              <w:keepNext/>
              <w:spacing w:after="60"/>
              <w:rPr>
                <w:sz w:val="20"/>
                <w:szCs w:val="20"/>
              </w:rPr>
            </w:pPr>
            <w:proofErr w:type="spellStart"/>
            <w:r w:rsidRPr="00B5705F">
              <w:rPr>
                <w:sz w:val="20"/>
                <w:szCs w:val="20"/>
                <w:lang w:val="fr-BE"/>
              </w:rPr>
              <w:t>Signif</w:t>
            </w:r>
            <w:proofErr w:type="spellEnd"/>
            <w:r w:rsidRPr="00B5705F">
              <w:rPr>
                <w:sz w:val="20"/>
                <w:szCs w:val="20"/>
                <w:lang w:val="fr-BE"/>
              </w:rPr>
              <w:t>. codes</w:t>
            </w:r>
            <w:proofErr w:type="gramStart"/>
            <w:r w:rsidRPr="00B5705F">
              <w:rPr>
                <w:sz w:val="20"/>
                <w:szCs w:val="20"/>
                <w:lang w:val="fr-BE"/>
              </w:rPr>
              <w:t>:  0</w:t>
            </w:r>
            <w:proofErr w:type="gramEnd"/>
            <w:r w:rsidRPr="00B5705F">
              <w:rPr>
                <w:sz w:val="20"/>
                <w:szCs w:val="20"/>
                <w:lang w:val="fr-BE"/>
              </w:rPr>
              <w:t xml:space="preserve"> ‘***’ 0.001 ‘**’ 0.01 ‘*’ 0.05 ‘.’ </w:t>
            </w:r>
            <w:r w:rsidRPr="00B5705F">
              <w:rPr>
                <w:sz w:val="20"/>
                <w:szCs w:val="20"/>
              </w:rPr>
              <w:t>0.1 ‘ ’ 1</w:t>
            </w:r>
          </w:p>
          <w:p w:rsidR="008F2639" w:rsidRPr="00B5705F" w:rsidRDefault="008F2639" w:rsidP="00E40F04">
            <w:pPr>
              <w:keepNext/>
              <w:spacing w:after="60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Null deviance: 9658.1 on 3285 degrees of freedom</w:t>
            </w:r>
          </w:p>
          <w:p w:rsidR="008F2639" w:rsidRPr="00B5705F" w:rsidRDefault="008F2639" w:rsidP="00E40F04">
            <w:pPr>
              <w:keepNext/>
              <w:spacing w:after="60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Residual deviance: 8747.1 on 3278 degrees of freedom</w:t>
            </w:r>
          </w:p>
          <w:p w:rsidR="008F2639" w:rsidRPr="00B5705F" w:rsidRDefault="008F2639" w:rsidP="00E40F04">
            <w:pPr>
              <w:keepNext/>
              <w:spacing w:after="60"/>
              <w:rPr>
                <w:sz w:val="20"/>
                <w:szCs w:val="20"/>
              </w:rPr>
            </w:pPr>
            <w:r w:rsidRPr="00B5705F">
              <w:rPr>
                <w:sz w:val="20"/>
                <w:szCs w:val="20"/>
              </w:rPr>
              <w:t>AIC: 12560</w:t>
            </w:r>
          </w:p>
          <w:p w:rsidR="008F2639" w:rsidRPr="008748F6" w:rsidRDefault="008F2639" w:rsidP="00E40F04">
            <w:pPr>
              <w:keepNext/>
              <w:spacing w:after="60"/>
              <w:rPr>
                <w:sz w:val="20"/>
                <w:szCs w:val="20"/>
              </w:rPr>
            </w:pPr>
          </w:p>
        </w:tc>
      </w:tr>
    </w:tbl>
    <w:p w:rsidR="008F2639" w:rsidRPr="00B5705F" w:rsidRDefault="008F2639" w:rsidP="008F2639"/>
    <w:bookmarkEnd w:id="5"/>
    <w:p w:rsidR="008F2639" w:rsidRPr="00F76A9B" w:rsidRDefault="008F2639" w:rsidP="008F2639">
      <w:pPr>
        <w:pStyle w:val="Caption"/>
        <w:rPr>
          <w:color w:val="auto"/>
          <w:lang w:val="en-US" w:eastAsia="de-DE"/>
        </w:rPr>
      </w:pPr>
    </w:p>
    <w:p w:rsidR="008F2639" w:rsidRPr="006F6D62" w:rsidRDefault="008F2639" w:rsidP="008F2639">
      <w:pPr>
        <w:pStyle w:val="Caption"/>
        <w:rPr>
          <w:color w:val="auto"/>
          <w:lang w:val="en-US" w:eastAsia="de-DE"/>
        </w:rPr>
      </w:pPr>
      <w:bookmarkStart w:id="6" w:name="_Ref180598551"/>
      <w:r w:rsidRPr="006F6D62">
        <w:rPr>
          <w:color w:val="auto"/>
          <w:lang w:val="en-US"/>
        </w:rPr>
        <w:lastRenderedPageBreak/>
        <w:t xml:space="preserve">Table S </w:t>
      </w:r>
      <w:r w:rsidRPr="006F6D62">
        <w:rPr>
          <w:i w:val="0"/>
          <w:iCs w:val="0"/>
          <w:color w:val="auto"/>
        </w:rPr>
        <w:fldChar w:fldCharType="begin"/>
      </w:r>
      <w:r w:rsidRPr="006F6D62">
        <w:rPr>
          <w:color w:val="auto"/>
          <w:lang w:val="en-US"/>
        </w:rPr>
        <w:instrText xml:space="preserve"> SEQ Table_S \* ARABIC </w:instrText>
      </w:r>
      <w:r w:rsidRPr="006F6D62">
        <w:rPr>
          <w:i w:val="0"/>
          <w:iCs w:val="0"/>
          <w:color w:val="auto"/>
        </w:rPr>
        <w:fldChar w:fldCharType="separate"/>
      </w:r>
      <w:r>
        <w:rPr>
          <w:noProof/>
          <w:color w:val="auto"/>
          <w:lang w:val="en-US"/>
        </w:rPr>
        <w:t>3</w:t>
      </w:r>
      <w:r w:rsidRPr="006F6D62">
        <w:rPr>
          <w:i w:val="0"/>
          <w:iCs w:val="0"/>
          <w:color w:val="auto"/>
        </w:rPr>
        <w:fldChar w:fldCharType="end"/>
      </w:r>
      <w:bookmarkEnd w:id="6"/>
      <w:r w:rsidRPr="006F6D62">
        <w:rPr>
          <w:color w:val="auto"/>
          <w:lang w:val="en-US"/>
        </w:rPr>
        <w:t>. Market Food Diversity derived from the MDD-W index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115"/>
        <w:gridCol w:w="2536"/>
        <w:gridCol w:w="2363"/>
        <w:gridCol w:w="2274"/>
      </w:tblGrid>
      <w:tr w:rsidR="008F2639" w:rsidRPr="00F76A9B" w:rsidTr="00E40F04"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F76A9B">
              <w:rPr>
                <w:rFonts w:cs="Times New Roman"/>
                <w:b/>
                <w:bCs/>
                <w:sz w:val="20"/>
                <w:szCs w:val="20"/>
              </w:rPr>
              <w:t>Food Group Scaling</w:t>
            </w:r>
          </w:p>
        </w:tc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76A9B">
              <w:rPr>
                <w:rFonts w:cs="Times New Roman"/>
                <w:b/>
                <w:bCs/>
                <w:sz w:val="20"/>
                <w:szCs w:val="20"/>
              </w:rPr>
              <w:t>Low-income region (%)</w:t>
            </w:r>
          </w:p>
        </w:tc>
        <w:tc>
          <w:tcPr>
            <w:tcW w:w="1272" w:type="pct"/>
            <w:tcBorders>
              <w:top w:val="single" w:sz="4" w:space="0" w:color="auto"/>
              <w:bottom w:val="single" w:sz="4" w:space="0" w:color="auto"/>
            </w:tcBorders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76A9B">
              <w:rPr>
                <w:rFonts w:cs="Times New Roman"/>
                <w:b/>
                <w:bCs/>
                <w:sz w:val="20"/>
                <w:szCs w:val="20"/>
              </w:rPr>
              <w:t>Middle-income region (%)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76A9B">
              <w:rPr>
                <w:rFonts w:cs="Times New Roman"/>
                <w:b/>
                <w:bCs/>
                <w:sz w:val="20"/>
                <w:szCs w:val="20"/>
              </w:rPr>
              <w:t>High-income region (%)</w:t>
            </w:r>
          </w:p>
        </w:tc>
      </w:tr>
      <w:tr w:rsidR="008F2639" w:rsidRPr="00F76A9B" w:rsidTr="00E40F04">
        <w:tc>
          <w:tcPr>
            <w:tcW w:w="1139" w:type="pct"/>
            <w:tcBorders>
              <w:top w:val="single" w:sz="4" w:space="0" w:color="auto"/>
            </w:tcBorders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65" w:type="pct"/>
            <w:tcBorders>
              <w:top w:val="single" w:sz="4" w:space="0" w:color="auto"/>
            </w:tcBorders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32.33</w:t>
            </w:r>
          </w:p>
        </w:tc>
        <w:tc>
          <w:tcPr>
            <w:tcW w:w="1272" w:type="pct"/>
            <w:tcBorders>
              <w:top w:val="single" w:sz="4" w:space="0" w:color="auto"/>
            </w:tcBorders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43.62</w:t>
            </w:r>
          </w:p>
        </w:tc>
        <w:tc>
          <w:tcPr>
            <w:tcW w:w="1224" w:type="pct"/>
            <w:tcBorders>
              <w:top w:val="single" w:sz="4" w:space="0" w:color="auto"/>
            </w:tcBorders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32.42</w:t>
            </w:r>
          </w:p>
        </w:tc>
      </w:tr>
      <w:tr w:rsidR="008F2639" w:rsidRPr="00F76A9B" w:rsidTr="00E40F04">
        <w:tc>
          <w:tcPr>
            <w:tcW w:w="1139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65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17.71</w:t>
            </w:r>
          </w:p>
        </w:tc>
        <w:tc>
          <w:tcPr>
            <w:tcW w:w="1272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17.87</w:t>
            </w:r>
          </w:p>
        </w:tc>
        <w:tc>
          <w:tcPr>
            <w:tcW w:w="1224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15.68</w:t>
            </w:r>
          </w:p>
        </w:tc>
      </w:tr>
      <w:tr w:rsidR="008F2639" w:rsidRPr="00F76A9B" w:rsidTr="00E40F04">
        <w:tc>
          <w:tcPr>
            <w:tcW w:w="1139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65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19.38</w:t>
            </w:r>
          </w:p>
        </w:tc>
        <w:tc>
          <w:tcPr>
            <w:tcW w:w="1272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16.06</w:t>
            </w:r>
          </w:p>
        </w:tc>
        <w:tc>
          <w:tcPr>
            <w:tcW w:w="1224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18.43</w:t>
            </w:r>
          </w:p>
        </w:tc>
      </w:tr>
      <w:tr w:rsidR="008F2639" w:rsidRPr="00F76A9B" w:rsidTr="00E40F04">
        <w:tc>
          <w:tcPr>
            <w:tcW w:w="1139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365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16.12</w:t>
            </w:r>
          </w:p>
        </w:tc>
        <w:tc>
          <w:tcPr>
            <w:tcW w:w="1272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11.73</w:t>
            </w:r>
          </w:p>
        </w:tc>
        <w:tc>
          <w:tcPr>
            <w:tcW w:w="1224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10.59</w:t>
            </w:r>
          </w:p>
        </w:tc>
      </w:tr>
      <w:tr w:rsidR="008F2639" w:rsidRPr="00F76A9B" w:rsidTr="00E40F04">
        <w:tc>
          <w:tcPr>
            <w:tcW w:w="1139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365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8.72</w:t>
            </w:r>
          </w:p>
        </w:tc>
        <w:tc>
          <w:tcPr>
            <w:tcW w:w="1272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6.26</w:t>
            </w:r>
          </w:p>
        </w:tc>
        <w:tc>
          <w:tcPr>
            <w:tcW w:w="1224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7.42</w:t>
            </w:r>
          </w:p>
        </w:tc>
      </w:tr>
      <w:tr w:rsidR="008F2639" w:rsidRPr="00F76A9B" w:rsidTr="00E40F04">
        <w:tc>
          <w:tcPr>
            <w:tcW w:w="1139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365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4.05</w:t>
            </w:r>
          </w:p>
        </w:tc>
        <w:tc>
          <w:tcPr>
            <w:tcW w:w="1272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2.89</w:t>
            </w:r>
          </w:p>
        </w:tc>
        <w:tc>
          <w:tcPr>
            <w:tcW w:w="1224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6.78</w:t>
            </w:r>
          </w:p>
        </w:tc>
      </w:tr>
      <w:tr w:rsidR="008F2639" w:rsidRPr="00F76A9B" w:rsidTr="00E40F04">
        <w:tc>
          <w:tcPr>
            <w:tcW w:w="1139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365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1.23</w:t>
            </w:r>
          </w:p>
        </w:tc>
        <w:tc>
          <w:tcPr>
            <w:tcW w:w="1272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1.08</w:t>
            </w:r>
          </w:p>
        </w:tc>
        <w:tc>
          <w:tcPr>
            <w:tcW w:w="1224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4.03</w:t>
            </w:r>
          </w:p>
        </w:tc>
      </w:tr>
      <w:tr w:rsidR="008F2639" w:rsidRPr="00F76A9B" w:rsidTr="00E40F04">
        <w:tc>
          <w:tcPr>
            <w:tcW w:w="1139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65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1272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1224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1.06</w:t>
            </w:r>
          </w:p>
        </w:tc>
      </w:tr>
      <w:tr w:rsidR="008F2639" w:rsidRPr="00F76A9B" w:rsidTr="00E40F04">
        <w:tc>
          <w:tcPr>
            <w:tcW w:w="1139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365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1272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1224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0.85</w:t>
            </w:r>
          </w:p>
        </w:tc>
      </w:tr>
      <w:tr w:rsidR="008F2639" w:rsidRPr="00F76A9B" w:rsidTr="00E40F04">
        <w:tc>
          <w:tcPr>
            <w:tcW w:w="1139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365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2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1224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2.75</w:t>
            </w:r>
          </w:p>
        </w:tc>
      </w:tr>
      <w:tr w:rsidR="008F2639" w:rsidRPr="00F76A9B" w:rsidTr="00E40F04">
        <w:tc>
          <w:tcPr>
            <w:tcW w:w="1139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Total (%)</w:t>
            </w:r>
          </w:p>
        </w:tc>
        <w:tc>
          <w:tcPr>
            <w:tcW w:w="1365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272" w:type="pct"/>
          </w:tcPr>
          <w:p w:rsidR="008F2639" w:rsidRPr="00F76A9B" w:rsidRDefault="008F2639" w:rsidP="00E40F04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224" w:type="pct"/>
          </w:tcPr>
          <w:p w:rsidR="008F2639" w:rsidRPr="00F76A9B" w:rsidRDefault="008F2639" w:rsidP="00E40F04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sz w:val="20"/>
                <w:szCs w:val="20"/>
              </w:rPr>
            </w:pPr>
            <w:r w:rsidRPr="00F76A9B">
              <w:rPr>
                <w:rFonts w:cs="Times New Roman"/>
                <w:sz w:val="20"/>
                <w:szCs w:val="20"/>
              </w:rPr>
              <w:t>100</w:t>
            </w:r>
          </w:p>
        </w:tc>
      </w:tr>
    </w:tbl>
    <w:p w:rsidR="008F2639" w:rsidRPr="00F76A9B" w:rsidRDefault="008F2639" w:rsidP="008F2639">
      <w:pPr>
        <w:rPr>
          <w:lang w:val="en-US" w:eastAsia="de-DE"/>
        </w:rPr>
        <w:sectPr w:rsidR="008F2639" w:rsidRPr="00F76A9B">
          <w:pgSz w:w="11906" w:h="16838"/>
          <w:pgMar w:top="1417" w:right="1417" w:bottom="1134" w:left="1417" w:header="720" w:footer="720" w:gutter="0"/>
          <w:cols w:space="720"/>
          <w:docGrid w:linePitch="360"/>
        </w:sectPr>
      </w:pPr>
    </w:p>
    <w:p w:rsidR="008F2639" w:rsidRPr="00F76A9B" w:rsidRDefault="008F2639" w:rsidP="008F2639">
      <w:pPr>
        <w:spacing w:line="276" w:lineRule="auto"/>
        <w:jc w:val="center"/>
        <w:rPr>
          <w:rFonts w:cs="Times New Roman"/>
          <w:b/>
          <w:bCs/>
          <w:sz w:val="18"/>
          <w:szCs w:val="18"/>
          <w:lang w:val="en-US"/>
        </w:rPr>
      </w:pPr>
      <w:r w:rsidRPr="00F76A9B">
        <w:rPr>
          <w:rFonts w:cs="Times New Roman"/>
          <w:b/>
          <w:bCs/>
          <w:sz w:val="18"/>
          <w:szCs w:val="18"/>
          <w:lang w:val="en-US"/>
        </w:rPr>
        <w:lastRenderedPageBreak/>
        <w:t xml:space="preserve">Food Environment Mapping Tool: Food Vendor Inventory </w:t>
      </w:r>
    </w:p>
    <w:p w:rsidR="008F2639" w:rsidRPr="00F76A9B" w:rsidRDefault="008F2639" w:rsidP="008F2639">
      <w:pPr>
        <w:rPr>
          <w:rFonts w:eastAsia="Times New Roman" w:cs="Times New Roman"/>
          <w:sz w:val="18"/>
          <w:szCs w:val="18"/>
          <w:lang w:val="en-US"/>
        </w:rPr>
      </w:pPr>
      <w:r w:rsidRPr="00F76A9B">
        <w:rPr>
          <w:rFonts w:eastAsia="Times New Roman" w:cs="Times New Roman"/>
          <w:sz w:val="18"/>
          <w:szCs w:val="18"/>
          <w:lang w:val="en-US"/>
        </w:rPr>
        <w:t>Date of the survey completion (</w:t>
      </w:r>
      <w:proofErr w:type="spellStart"/>
      <w:r w:rsidRPr="00F76A9B">
        <w:rPr>
          <w:rFonts w:eastAsia="Times New Roman" w:cs="Times New Roman"/>
          <w:sz w:val="18"/>
          <w:szCs w:val="18"/>
          <w:lang w:val="en-US"/>
        </w:rPr>
        <w:t>dd</w:t>
      </w:r>
      <w:proofErr w:type="spellEnd"/>
      <w:r w:rsidRPr="00F76A9B">
        <w:rPr>
          <w:rFonts w:eastAsia="Times New Roman" w:cs="Times New Roman"/>
          <w:sz w:val="18"/>
          <w:szCs w:val="18"/>
          <w:lang w:val="en-US"/>
        </w:rPr>
        <w:t xml:space="preserve">/mm): ___/____  </w:t>
      </w:r>
    </w:p>
    <w:p w:rsidR="008F2639" w:rsidRPr="00F76A9B" w:rsidRDefault="008F2639" w:rsidP="008F2639">
      <w:pPr>
        <w:rPr>
          <w:rFonts w:eastAsia="Times New Roman" w:cs="Times New Roman"/>
          <w:sz w:val="18"/>
          <w:szCs w:val="18"/>
          <w:lang w:val="en-US"/>
        </w:rPr>
      </w:pPr>
      <w:r w:rsidRPr="00F76A9B">
        <w:rPr>
          <w:rFonts w:eastAsia="Times New Roman" w:cs="Times New Roman"/>
          <w:sz w:val="18"/>
          <w:szCs w:val="18"/>
          <w:lang w:val="en-US"/>
        </w:rPr>
        <w:t>Name / surname of the enumerator: ___________________/_______________</w:t>
      </w:r>
    </w:p>
    <w:p w:rsidR="008F2639" w:rsidRPr="00F76A9B" w:rsidRDefault="008F2639" w:rsidP="008F2639">
      <w:pPr>
        <w:rPr>
          <w:rFonts w:eastAsia="Times New Roman" w:cs="Times New Roman"/>
          <w:sz w:val="18"/>
          <w:szCs w:val="18"/>
          <w:lang w:val="en-US"/>
        </w:rPr>
      </w:pPr>
      <w:r w:rsidRPr="00F76A9B">
        <w:rPr>
          <w:rFonts w:eastAsia="Times New Roman" w:cs="Times New Roman"/>
          <w:sz w:val="18"/>
          <w:szCs w:val="18"/>
          <w:lang w:val="en-US"/>
        </w:rPr>
        <w:t>County: _____________________________</w:t>
      </w:r>
    </w:p>
    <w:p w:rsidR="008F2639" w:rsidRPr="00F76A9B" w:rsidRDefault="008F2639" w:rsidP="008F2639">
      <w:pPr>
        <w:rPr>
          <w:rFonts w:eastAsia="Times New Roman" w:cs="Times New Roman"/>
          <w:sz w:val="18"/>
          <w:szCs w:val="18"/>
          <w:lang w:val="en-US"/>
        </w:rPr>
      </w:pPr>
      <w:r w:rsidRPr="00F76A9B">
        <w:rPr>
          <w:rFonts w:eastAsia="Times New Roman" w:cs="Times New Roman"/>
          <w:sz w:val="18"/>
          <w:szCs w:val="18"/>
          <w:lang w:val="en-US"/>
        </w:rPr>
        <w:t>Sub-county: __________________________</w:t>
      </w:r>
    </w:p>
    <w:p w:rsidR="008F2639" w:rsidRPr="00F76A9B" w:rsidRDefault="008F2639" w:rsidP="008F2639">
      <w:pPr>
        <w:rPr>
          <w:rFonts w:eastAsia="Times New Roman" w:cs="Times New Roman"/>
          <w:sz w:val="18"/>
          <w:szCs w:val="18"/>
          <w:lang w:val="en-US"/>
        </w:rPr>
      </w:pPr>
      <w:r w:rsidRPr="00F76A9B">
        <w:rPr>
          <w:rFonts w:eastAsia="Times New Roman" w:cs="Times New Roman"/>
          <w:sz w:val="18"/>
          <w:szCs w:val="18"/>
          <w:lang w:val="en-US"/>
        </w:rPr>
        <w:t xml:space="preserve">Ward/ village: ______________________________   </w:t>
      </w:r>
    </w:p>
    <w:p w:rsidR="008F2639" w:rsidRPr="00F76A9B" w:rsidRDefault="008F2639" w:rsidP="008F2639">
      <w:pPr>
        <w:rPr>
          <w:rFonts w:eastAsia="Times New Roman" w:cs="Times New Roman"/>
          <w:sz w:val="18"/>
          <w:szCs w:val="18"/>
          <w:lang w:val="en-US"/>
        </w:rPr>
      </w:pPr>
      <w:r w:rsidRPr="00F76A9B">
        <w:rPr>
          <w:rFonts w:eastAsia="Times New Roman" w:cs="Times New Roman"/>
          <w:sz w:val="18"/>
          <w:szCs w:val="18"/>
          <w:lang w:val="en-US"/>
        </w:rPr>
        <w:t>Neighborhood or village name: ___________________</w:t>
      </w:r>
    </w:p>
    <w:p w:rsidR="008F2639" w:rsidRPr="00F76A9B" w:rsidRDefault="008F2639" w:rsidP="008F2639">
      <w:pPr>
        <w:rPr>
          <w:rFonts w:eastAsia="Times New Roman" w:cs="Times New Roman"/>
          <w:sz w:val="18"/>
          <w:szCs w:val="18"/>
          <w:u w:val="single"/>
          <w:lang w:val="en-US"/>
        </w:rPr>
      </w:pPr>
    </w:p>
    <w:p w:rsidR="008F2639" w:rsidRPr="00F76A9B" w:rsidRDefault="008F2639" w:rsidP="008F2639">
      <w:pPr>
        <w:rPr>
          <w:rFonts w:eastAsia="Times New Roman" w:cs="Times New Roman"/>
          <w:sz w:val="18"/>
          <w:szCs w:val="18"/>
          <w:lang w:val="en-US"/>
        </w:rPr>
      </w:pPr>
      <w:r w:rsidRPr="00F76A9B">
        <w:rPr>
          <w:rFonts w:eastAsia="Times New Roman" w:cs="Times New Roman"/>
          <w:sz w:val="18"/>
          <w:szCs w:val="18"/>
          <w:lang w:val="en-US"/>
        </w:rPr>
        <w:t xml:space="preserve">RECORD THE </w:t>
      </w:r>
      <w:r w:rsidRPr="00F76A9B">
        <w:rPr>
          <w:rFonts w:eastAsia="Times New Roman" w:cs="Times New Roman"/>
          <w:b/>
          <w:sz w:val="18"/>
          <w:szCs w:val="18"/>
          <w:lang w:val="en-US"/>
        </w:rPr>
        <w:t>LOCATION OF THE OUTLET</w:t>
      </w:r>
      <w:r w:rsidRPr="00F76A9B">
        <w:rPr>
          <w:rFonts w:eastAsia="Times New Roman" w:cs="Times New Roman"/>
          <w:sz w:val="18"/>
          <w:szCs w:val="18"/>
          <w:lang w:val="en-US"/>
        </w:rPr>
        <w:t xml:space="preserve"> USING GPS INFORMATION</w:t>
      </w:r>
    </w:p>
    <w:p w:rsidR="008F2639" w:rsidRPr="00F76A9B" w:rsidRDefault="008F2639" w:rsidP="008F2639">
      <w:pPr>
        <w:rPr>
          <w:rStyle w:val="uiqtextrenderedqtext"/>
          <w:rFonts w:cs="Times New Roman"/>
          <w:sz w:val="18"/>
          <w:szCs w:val="18"/>
          <w:lang w:val="en-US"/>
        </w:rPr>
      </w:pPr>
      <w:r w:rsidRPr="00F76A9B">
        <w:rPr>
          <w:rFonts w:eastAsia="Times New Roman" w:cs="Times New Roman"/>
          <w:sz w:val="18"/>
          <w:szCs w:val="18"/>
          <w:lang w:val="en-US"/>
        </w:rPr>
        <w:t xml:space="preserve">Geographic position of the outlet:   </w:t>
      </w:r>
      <w:r w:rsidRPr="00F76A9B">
        <w:rPr>
          <w:rStyle w:val="uiqtextrenderedqtext"/>
          <w:rFonts w:cs="Times New Roman"/>
          <w:sz w:val="18"/>
          <w:szCs w:val="18"/>
          <w:lang w:val="en-US"/>
        </w:rPr>
        <w:t xml:space="preserve">________ dg __________ </w:t>
      </w:r>
      <w:proofErr w:type="spellStart"/>
      <w:r w:rsidRPr="00F76A9B">
        <w:rPr>
          <w:rStyle w:val="uiqtextrenderedqtext"/>
          <w:rFonts w:cs="Times New Roman"/>
          <w:sz w:val="18"/>
          <w:szCs w:val="18"/>
          <w:lang w:val="en-US"/>
        </w:rPr>
        <w:t>mn</w:t>
      </w:r>
      <w:proofErr w:type="spellEnd"/>
      <w:r w:rsidRPr="00F76A9B">
        <w:rPr>
          <w:rStyle w:val="uiqtextrenderedqtext"/>
          <w:rFonts w:cs="Times New Roman"/>
          <w:sz w:val="18"/>
          <w:szCs w:val="18"/>
          <w:lang w:val="en-US"/>
        </w:rPr>
        <w:t xml:space="preserve"> latitude (East) and __________ dg ______ </w:t>
      </w:r>
      <w:proofErr w:type="spellStart"/>
      <w:r w:rsidRPr="00F76A9B">
        <w:rPr>
          <w:rStyle w:val="uiqtextrenderedqtext"/>
          <w:rFonts w:cs="Times New Roman"/>
          <w:sz w:val="18"/>
          <w:szCs w:val="18"/>
          <w:lang w:val="en-US"/>
        </w:rPr>
        <w:t>mn</w:t>
      </w:r>
      <w:proofErr w:type="spellEnd"/>
      <w:r w:rsidRPr="00F76A9B">
        <w:rPr>
          <w:rStyle w:val="uiqtextrenderedqtext"/>
          <w:rFonts w:cs="Times New Roman"/>
          <w:sz w:val="18"/>
          <w:szCs w:val="18"/>
          <w:lang w:val="en-US"/>
        </w:rPr>
        <w:t xml:space="preserve"> longitude (North)</w:t>
      </w:r>
    </w:p>
    <w:p w:rsidR="008F2639" w:rsidRPr="00F76A9B" w:rsidRDefault="008F2639" w:rsidP="008F2639">
      <w:pPr>
        <w:rPr>
          <w:rFonts w:eastAsia="Times New Roman" w:cs="Times New Roman"/>
          <w:sz w:val="18"/>
          <w:szCs w:val="18"/>
          <w:lang w:val="en-US"/>
        </w:rPr>
      </w:pPr>
    </w:p>
    <w:p w:rsidR="008F2639" w:rsidRPr="00F76A9B" w:rsidRDefault="008F2639" w:rsidP="008F2639">
      <w:pPr>
        <w:tabs>
          <w:tab w:val="right" w:pos="12240"/>
        </w:tabs>
        <w:rPr>
          <w:rFonts w:eastAsia="Times New Roman" w:cs="Times New Roman"/>
          <w:sz w:val="18"/>
          <w:szCs w:val="18"/>
          <w:lang w:val="en-US"/>
        </w:rPr>
      </w:pPr>
    </w:p>
    <w:p w:rsidR="008F2639" w:rsidRPr="00F76A9B" w:rsidRDefault="008F2639" w:rsidP="008F2639">
      <w:pPr>
        <w:rPr>
          <w:rFonts w:eastAsia="Times New Roman" w:cs="Times New Roman"/>
          <w:sz w:val="18"/>
          <w:szCs w:val="18"/>
          <w:lang w:val="en-US"/>
        </w:rPr>
      </w:pPr>
      <w:r w:rsidRPr="00F76A9B">
        <w:rPr>
          <w:rFonts w:eastAsia="Times New Roman" w:cs="Times New Roman"/>
          <w:b/>
          <w:bCs/>
          <w:sz w:val="18"/>
          <w:szCs w:val="18"/>
          <w:lang w:val="en-US"/>
        </w:rPr>
        <w:t>GENDER</w:t>
      </w:r>
      <w:r w:rsidRPr="00F76A9B">
        <w:rPr>
          <w:rFonts w:eastAsia="Times New Roman" w:cs="Times New Roman"/>
          <w:sz w:val="18"/>
          <w:szCs w:val="18"/>
          <w:lang w:val="en-US"/>
        </w:rPr>
        <w:t xml:space="preserve"> OF THE VENDOR </w:t>
      </w:r>
    </w:p>
    <w:p w:rsidR="008F2639" w:rsidRPr="00F76A9B" w:rsidRDefault="008F2639" w:rsidP="008F2639">
      <w:pPr>
        <w:spacing w:line="276" w:lineRule="auto"/>
        <w:rPr>
          <w:rFonts w:cs="Times New Roman"/>
          <w:sz w:val="18"/>
          <w:szCs w:val="18"/>
          <w:lang w:val="en-US"/>
        </w:rPr>
      </w:pPr>
      <w:r w:rsidRPr="00F76A9B">
        <w:rPr>
          <w:rFonts w:cs="Times New Roman"/>
          <w:sz w:val="18"/>
          <w:szCs w:val="18"/>
          <w:lang w:val="en-US"/>
        </w:rPr>
        <w:t>0= Female</w:t>
      </w:r>
    </w:p>
    <w:p w:rsidR="008F2639" w:rsidRPr="00F76A9B" w:rsidRDefault="008F2639" w:rsidP="008F2639">
      <w:pPr>
        <w:spacing w:line="276" w:lineRule="auto"/>
        <w:rPr>
          <w:rFonts w:cs="Times New Roman"/>
          <w:sz w:val="18"/>
          <w:szCs w:val="18"/>
          <w:lang w:val="en-US"/>
        </w:rPr>
      </w:pPr>
      <w:r w:rsidRPr="00F76A9B">
        <w:rPr>
          <w:rFonts w:cs="Times New Roman"/>
          <w:sz w:val="18"/>
          <w:szCs w:val="18"/>
          <w:lang w:val="en-US"/>
        </w:rPr>
        <w:t xml:space="preserve">1= Male </w:t>
      </w:r>
    </w:p>
    <w:p w:rsidR="008F2639" w:rsidRPr="00F76A9B" w:rsidRDefault="008F2639" w:rsidP="008F2639">
      <w:pPr>
        <w:spacing w:line="276" w:lineRule="auto"/>
        <w:rPr>
          <w:rFonts w:cs="Times New Roman"/>
          <w:sz w:val="18"/>
          <w:szCs w:val="18"/>
          <w:lang w:val="en-US"/>
        </w:rPr>
      </w:pPr>
      <w:r w:rsidRPr="00F76A9B">
        <w:rPr>
          <w:rFonts w:cs="Times New Roman"/>
          <w:sz w:val="18"/>
          <w:szCs w:val="18"/>
          <w:lang w:val="en-US"/>
        </w:rPr>
        <w:t>2= Females</w:t>
      </w:r>
    </w:p>
    <w:p w:rsidR="008F2639" w:rsidRPr="00F76A9B" w:rsidRDefault="008F2639" w:rsidP="008F2639">
      <w:pPr>
        <w:spacing w:line="276" w:lineRule="auto"/>
        <w:rPr>
          <w:rFonts w:cs="Times New Roman"/>
          <w:sz w:val="18"/>
          <w:szCs w:val="18"/>
          <w:lang w:val="en-US"/>
        </w:rPr>
      </w:pPr>
      <w:r w:rsidRPr="00F76A9B">
        <w:rPr>
          <w:rFonts w:cs="Times New Roman"/>
          <w:sz w:val="18"/>
          <w:szCs w:val="18"/>
          <w:lang w:val="en-US"/>
        </w:rPr>
        <w:t>3= Males</w:t>
      </w:r>
    </w:p>
    <w:p w:rsidR="008F2639" w:rsidRPr="00F76A9B" w:rsidRDefault="008F2639" w:rsidP="008F2639">
      <w:pPr>
        <w:tabs>
          <w:tab w:val="right" w:pos="12240"/>
        </w:tabs>
        <w:rPr>
          <w:rFonts w:cs="Times New Roman"/>
          <w:sz w:val="18"/>
          <w:szCs w:val="18"/>
          <w:lang w:val="en-US"/>
        </w:rPr>
      </w:pPr>
      <w:r w:rsidRPr="00F76A9B">
        <w:rPr>
          <w:rFonts w:cs="Times New Roman"/>
          <w:sz w:val="18"/>
          <w:szCs w:val="18"/>
          <w:lang w:val="en-US"/>
        </w:rPr>
        <w:t xml:space="preserve">4= </w:t>
      </w:r>
      <w:proofErr w:type="gramStart"/>
      <w:r w:rsidRPr="00F76A9B">
        <w:rPr>
          <w:rFonts w:cs="Times New Roman"/>
          <w:sz w:val="18"/>
          <w:szCs w:val="18"/>
          <w:lang w:val="en-US"/>
        </w:rPr>
        <w:t>Both</w:t>
      </w:r>
      <w:proofErr w:type="gramEnd"/>
      <w:r w:rsidRPr="00F76A9B">
        <w:rPr>
          <w:rFonts w:cs="Times New Roman"/>
          <w:sz w:val="18"/>
          <w:szCs w:val="18"/>
          <w:lang w:val="en-US"/>
        </w:rPr>
        <w:t xml:space="preserve"> male and female</w:t>
      </w:r>
    </w:p>
    <w:p w:rsidR="008F2639" w:rsidRPr="00F76A9B" w:rsidRDefault="008F2639" w:rsidP="008F2639">
      <w:pPr>
        <w:rPr>
          <w:rFonts w:eastAsia="Times New Roman" w:cs="Times New Roman"/>
          <w:sz w:val="18"/>
          <w:szCs w:val="18"/>
          <w:lang w:val="en-US"/>
        </w:rPr>
      </w:pPr>
    </w:p>
    <w:p w:rsidR="008F2639" w:rsidRPr="00F76A9B" w:rsidRDefault="008F2639" w:rsidP="008F2639">
      <w:pPr>
        <w:spacing w:line="276" w:lineRule="auto"/>
        <w:rPr>
          <w:rFonts w:cs="Times New Roman"/>
          <w:sz w:val="18"/>
          <w:szCs w:val="18"/>
          <w:lang w:val="en-US"/>
        </w:rPr>
      </w:pPr>
      <w:r w:rsidRPr="00F76A9B">
        <w:rPr>
          <w:rFonts w:cs="Times New Roman"/>
          <w:sz w:val="18"/>
          <w:szCs w:val="18"/>
          <w:lang w:val="en-US"/>
        </w:rPr>
        <w:t>How much of the vendor space is food?</w:t>
      </w:r>
    </w:p>
    <w:p w:rsidR="008F2639" w:rsidRPr="00F76A9B" w:rsidRDefault="008F2639" w:rsidP="008F2639">
      <w:pPr>
        <w:spacing w:line="276" w:lineRule="auto"/>
        <w:rPr>
          <w:rFonts w:cs="Times New Roman"/>
          <w:sz w:val="18"/>
          <w:szCs w:val="18"/>
        </w:rPr>
      </w:pPr>
      <w:r w:rsidRPr="00F76A9B">
        <w:rPr>
          <w:rFonts w:cs="Times New Roman"/>
          <w:sz w:val="18"/>
          <w:szCs w:val="18"/>
        </w:rPr>
        <w:t>1= Less than 25%</w:t>
      </w:r>
    </w:p>
    <w:p w:rsidR="008F2639" w:rsidRPr="00F76A9B" w:rsidRDefault="008F2639" w:rsidP="008F2639">
      <w:pPr>
        <w:spacing w:line="276" w:lineRule="auto"/>
        <w:rPr>
          <w:rFonts w:cs="Times New Roman"/>
          <w:sz w:val="18"/>
          <w:szCs w:val="18"/>
        </w:rPr>
      </w:pPr>
      <w:r w:rsidRPr="00F76A9B">
        <w:rPr>
          <w:rFonts w:cs="Times New Roman"/>
          <w:sz w:val="18"/>
          <w:szCs w:val="18"/>
        </w:rPr>
        <w:t>2= 25% - 50%</w:t>
      </w:r>
    </w:p>
    <w:p w:rsidR="008F2639" w:rsidRPr="00F76A9B" w:rsidRDefault="008F2639" w:rsidP="008F2639">
      <w:pPr>
        <w:spacing w:line="276" w:lineRule="auto"/>
        <w:rPr>
          <w:rFonts w:cs="Times New Roman"/>
          <w:sz w:val="18"/>
          <w:szCs w:val="18"/>
        </w:rPr>
      </w:pPr>
      <w:r w:rsidRPr="00F76A9B">
        <w:rPr>
          <w:rFonts w:cs="Times New Roman"/>
          <w:sz w:val="18"/>
          <w:szCs w:val="18"/>
        </w:rPr>
        <w:t>3= 50% - 75%</w:t>
      </w:r>
    </w:p>
    <w:p w:rsidR="008F2639" w:rsidRPr="00F76A9B" w:rsidRDefault="008F2639" w:rsidP="008F2639">
      <w:pPr>
        <w:spacing w:line="276" w:lineRule="auto"/>
        <w:rPr>
          <w:rFonts w:cs="Times New Roman"/>
          <w:sz w:val="18"/>
          <w:szCs w:val="18"/>
        </w:rPr>
      </w:pPr>
      <w:r w:rsidRPr="00F76A9B">
        <w:rPr>
          <w:rFonts w:cs="Times New Roman"/>
          <w:sz w:val="18"/>
          <w:szCs w:val="18"/>
        </w:rPr>
        <w:t>4= Above 75%</w:t>
      </w:r>
    </w:p>
    <w:p w:rsidR="008F2639" w:rsidRPr="00F76A9B" w:rsidRDefault="008F2639" w:rsidP="008F2639">
      <w:pPr>
        <w:spacing w:line="276" w:lineRule="auto"/>
        <w:rPr>
          <w:rFonts w:cs="Times New Roman"/>
          <w:sz w:val="18"/>
          <w:szCs w:val="18"/>
        </w:rPr>
      </w:pPr>
      <w:r w:rsidRPr="00F76A9B">
        <w:rPr>
          <w:rFonts w:cs="Times New Roman"/>
          <w:sz w:val="18"/>
          <w:szCs w:val="18"/>
        </w:rPr>
        <w:t>5= 100%</w:t>
      </w:r>
    </w:p>
    <w:p w:rsidR="008F2639" w:rsidRPr="00F76A9B" w:rsidRDefault="008F2639" w:rsidP="008F2639">
      <w:pPr>
        <w:rPr>
          <w:rFonts w:cs="Times New Roman"/>
          <w:sz w:val="18"/>
          <w:szCs w:val="18"/>
        </w:rPr>
      </w:pPr>
    </w:p>
    <w:tbl>
      <w:tblPr>
        <w:tblStyle w:val="TableGrid"/>
        <w:tblW w:w="9060" w:type="dxa"/>
        <w:tblLook w:val="04A0" w:firstRow="1" w:lastRow="0" w:firstColumn="1" w:lastColumn="0" w:noHBand="0" w:noVBand="1"/>
      </w:tblPr>
      <w:tblGrid>
        <w:gridCol w:w="4585"/>
        <w:gridCol w:w="1455"/>
        <w:gridCol w:w="3020"/>
      </w:tblGrid>
      <w:tr w:rsidR="008F2639" w:rsidRPr="00B72E34" w:rsidTr="00E40F04">
        <w:trPr>
          <w:trHeight w:val="300"/>
        </w:trPr>
        <w:tc>
          <w:tcPr>
            <w:tcW w:w="9060" w:type="dxa"/>
            <w:gridSpan w:val="3"/>
          </w:tcPr>
          <w:p w:rsidR="008F2639" w:rsidRPr="00F76A9B" w:rsidRDefault="008F2639" w:rsidP="00E40F04">
            <w:pPr>
              <w:tabs>
                <w:tab w:val="right" w:pos="12240"/>
              </w:tabs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F76A9B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 xml:space="preserve">CATEGORIZATION </w:t>
            </w:r>
          </w:p>
          <w:p w:rsidR="008F2639" w:rsidRPr="00F76A9B" w:rsidRDefault="008F2639" w:rsidP="00E40F04">
            <w:pPr>
              <w:tabs>
                <w:tab w:val="right" w:pos="12240"/>
              </w:tabs>
              <w:spacing w:line="259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VIS</w:t>
            </w:r>
            <w:r w:rsidRPr="00F76A9B">
              <w:rPr>
                <w:rFonts w:cs="Times New Roman"/>
                <w:sz w:val="18"/>
                <w:szCs w:val="18"/>
                <w:lang w:val="en-US"/>
              </w:rPr>
              <w:t>UALY DETERMINE THE TYPE OF OUTLET - if you are uncertain and/or hesitate between two categories, tick both.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5269"/>
              <w:gridCol w:w="1185"/>
              <w:gridCol w:w="2370"/>
            </w:tblGrid>
            <w:tr w:rsidR="008F2639" w:rsidRPr="00F76A9B" w:rsidTr="00E40F04">
              <w:trPr>
                <w:trHeight w:val="300"/>
              </w:trPr>
              <w:tc>
                <w:tcPr>
                  <w:tcW w:w="5288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 xml:space="preserve">Vendor category </w:t>
                  </w:r>
                </w:p>
              </w:tc>
              <w:tc>
                <w:tcPr>
                  <w:tcW w:w="1188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 xml:space="preserve">Select </w:t>
                  </w:r>
                </w:p>
              </w:tc>
              <w:tc>
                <w:tcPr>
                  <w:tcW w:w="2376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 xml:space="preserve">Description </w:t>
                  </w:r>
                </w:p>
              </w:tc>
            </w:tr>
            <w:tr w:rsidR="008F2639" w:rsidRPr="00456C6B" w:rsidTr="00E40F04">
              <w:trPr>
                <w:trHeight w:val="300"/>
              </w:trPr>
              <w:tc>
                <w:tcPr>
                  <w:tcW w:w="5288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>1. Ambulant vendor/street hawkers/mobile vendors</w:t>
                  </w:r>
                </w:p>
              </w:tc>
              <w:tc>
                <w:tcPr>
                  <w:tcW w:w="1188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  <w:tc>
                <w:tcPr>
                  <w:tcW w:w="2376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</w:tr>
            <w:tr w:rsidR="008F2639" w:rsidRPr="00F76A9B" w:rsidTr="00E40F04">
              <w:trPr>
                <w:trHeight w:val="300"/>
              </w:trPr>
              <w:tc>
                <w:tcPr>
                  <w:tcW w:w="5288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>2. kiosk/retail shop</w:t>
                  </w:r>
                </w:p>
              </w:tc>
              <w:tc>
                <w:tcPr>
                  <w:tcW w:w="1188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  <w:tc>
                <w:tcPr>
                  <w:tcW w:w="2376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</w:tr>
            <w:tr w:rsidR="008F2639" w:rsidRPr="00F76A9B" w:rsidTr="00E40F04">
              <w:trPr>
                <w:trHeight w:val="300"/>
              </w:trPr>
              <w:tc>
                <w:tcPr>
                  <w:tcW w:w="5288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 xml:space="preserve">3. Street / sidewalk catering/ vendor </w:t>
                  </w:r>
                </w:p>
              </w:tc>
              <w:tc>
                <w:tcPr>
                  <w:tcW w:w="1188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  <w:tc>
                <w:tcPr>
                  <w:tcW w:w="2376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</w:tr>
            <w:tr w:rsidR="008F2639" w:rsidRPr="00F76A9B" w:rsidTr="00E40F04">
              <w:trPr>
                <w:trHeight w:val="300"/>
              </w:trPr>
              <w:tc>
                <w:tcPr>
                  <w:tcW w:w="5288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 xml:space="preserve">4. Home vendor </w:t>
                  </w:r>
                </w:p>
              </w:tc>
              <w:tc>
                <w:tcPr>
                  <w:tcW w:w="1188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  <w:tc>
                <w:tcPr>
                  <w:tcW w:w="2376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</w:tr>
            <w:tr w:rsidR="008F2639" w:rsidRPr="00B72E34" w:rsidTr="00E40F04">
              <w:trPr>
                <w:trHeight w:val="300"/>
              </w:trPr>
              <w:tc>
                <w:tcPr>
                  <w:tcW w:w="5288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>5. Wet market/ open air market</w:t>
                  </w:r>
                </w:p>
              </w:tc>
              <w:tc>
                <w:tcPr>
                  <w:tcW w:w="1188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  <w:tc>
                <w:tcPr>
                  <w:tcW w:w="2376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</w:tr>
            <w:tr w:rsidR="008F2639" w:rsidRPr="00F76A9B" w:rsidTr="00E40F04">
              <w:trPr>
                <w:trHeight w:val="300"/>
              </w:trPr>
              <w:tc>
                <w:tcPr>
                  <w:tcW w:w="5288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>6. Butcher</w:t>
                  </w:r>
                </w:p>
              </w:tc>
              <w:tc>
                <w:tcPr>
                  <w:tcW w:w="1188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  <w:tc>
                <w:tcPr>
                  <w:tcW w:w="2376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</w:tr>
            <w:tr w:rsidR="008F2639" w:rsidRPr="00B72E34" w:rsidTr="00E40F04">
              <w:trPr>
                <w:trHeight w:val="300"/>
              </w:trPr>
              <w:tc>
                <w:tcPr>
                  <w:tcW w:w="5288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>7. Small or medium size “modern” restaurant/ catering</w:t>
                  </w:r>
                </w:p>
              </w:tc>
              <w:tc>
                <w:tcPr>
                  <w:tcW w:w="1188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  <w:tc>
                <w:tcPr>
                  <w:tcW w:w="2376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</w:tr>
            <w:tr w:rsidR="008F2639" w:rsidRPr="00F76A9B" w:rsidTr="00E40F04">
              <w:trPr>
                <w:trHeight w:val="300"/>
              </w:trPr>
              <w:tc>
                <w:tcPr>
                  <w:tcW w:w="5288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 xml:space="preserve">8. Poultry </w:t>
                  </w:r>
                </w:p>
              </w:tc>
              <w:tc>
                <w:tcPr>
                  <w:tcW w:w="1188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  <w:tc>
                <w:tcPr>
                  <w:tcW w:w="2376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</w:tr>
            <w:tr w:rsidR="008F2639" w:rsidRPr="00F76A9B" w:rsidTr="00E40F04">
              <w:trPr>
                <w:trHeight w:val="300"/>
              </w:trPr>
              <w:tc>
                <w:tcPr>
                  <w:tcW w:w="5288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>9. Supermarket</w:t>
                  </w:r>
                </w:p>
              </w:tc>
              <w:tc>
                <w:tcPr>
                  <w:tcW w:w="1188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  <w:tc>
                <w:tcPr>
                  <w:tcW w:w="2376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</w:tr>
            <w:tr w:rsidR="008F2639" w:rsidRPr="00F76A9B" w:rsidTr="00E40F04">
              <w:trPr>
                <w:trHeight w:val="60"/>
              </w:trPr>
              <w:tc>
                <w:tcPr>
                  <w:tcW w:w="5288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>10. Fast food outlets</w:t>
                  </w:r>
                </w:p>
              </w:tc>
              <w:tc>
                <w:tcPr>
                  <w:tcW w:w="1188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  <w:tc>
                <w:tcPr>
                  <w:tcW w:w="2376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</w:tr>
            <w:tr w:rsidR="008F2639" w:rsidRPr="00B72E34" w:rsidTr="00E40F04">
              <w:trPr>
                <w:trHeight w:val="60"/>
              </w:trPr>
              <w:tc>
                <w:tcPr>
                  <w:tcW w:w="5288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>11. Direct sale from the farm</w:t>
                  </w:r>
                </w:p>
              </w:tc>
              <w:tc>
                <w:tcPr>
                  <w:tcW w:w="1188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  <w:tc>
                <w:tcPr>
                  <w:tcW w:w="2376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</w:tr>
            <w:tr w:rsidR="008F2639" w:rsidRPr="00B72E34" w:rsidTr="00E40F04">
              <w:trPr>
                <w:trHeight w:val="60"/>
              </w:trPr>
              <w:tc>
                <w:tcPr>
                  <w:tcW w:w="5288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 xml:space="preserve">12. Wholesalers </w:t>
                  </w:r>
                </w:p>
              </w:tc>
              <w:tc>
                <w:tcPr>
                  <w:tcW w:w="1188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  <w:tc>
                <w:tcPr>
                  <w:tcW w:w="2376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:rsidR="008F2639" w:rsidRPr="00F76A9B" w:rsidRDefault="008F2639" w:rsidP="00E40F04">
                  <w:pPr>
                    <w:tabs>
                      <w:tab w:val="right" w:pos="12240"/>
                    </w:tabs>
                    <w:spacing w:line="259" w:lineRule="auto"/>
                    <w:rPr>
                      <w:rFonts w:cs="Times New Roman"/>
                      <w:sz w:val="18"/>
                      <w:szCs w:val="18"/>
                      <w:lang w:val="en-US"/>
                    </w:rPr>
                  </w:pPr>
                  <w:r w:rsidRPr="00F76A9B">
                    <w:rPr>
                      <w:rFonts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</w:tr>
          </w:tbl>
          <w:p w:rsidR="008F2639" w:rsidRPr="00F76A9B" w:rsidRDefault="008F2639" w:rsidP="00E40F04">
            <w:pPr>
              <w:spacing w:line="259" w:lineRule="auto"/>
              <w:rPr>
                <w:rFonts w:cs="Times New Roman"/>
                <w:sz w:val="18"/>
                <w:szCs w:val="18"/>
                <w:lang w:val="en-US"/>
              </w:rPr>
            </w:pPr>
          </w:p>
          <w:p w:rsidR="008F2639" w:rsidRPr="00F76A9B" w:rsidRDefault="008F2639" w:rsidP="00E40F04">
            <w:pPr>
              <w:spacing w:line="259" w:lineRule="auto"/>
              <w:rPr>
                <w:rFonts w:cs="Times New Roman"/>
                <w:sz w:val="18"/>
                <w:szCs w:val="18"/>
                <w:lang w:val="en-US"/>
              </w:rPr>
            </w:pPr>
          </w:p>
          <w:p w:rsidR="008F2639" w:rsidRPr="00F76A9B" w:rsidRDefault="008F2639" w:rsidP="00E40F04">
            <w:pPr>
              <w:spacing w:line="259" w:lineRule="auto"/>
              <w:rPr>
                <w:rFonts w:cs="Times New Roman"/>
                <w:sz w:val="18"/>
                <w:szCs w:val="18"/>
                <w:lang w:val="en-US"/>
              </w:rPr>
            </w:pPr>
          </w:p>
          <w:p w:rsidR="008F2639" w:rsidRPr="00F76A9B" w:rsidRDefault="008F2639" w:rsidP="00E40F04">
            <w:pPr>
              <w:spacing w:line="259" w:lineRule="auto"/>
              <w:rPr>
                <w:rFonts w:cs="Times New Roman"/>
                <w:sz w:val="18"/>
                <w:szCs w:val="18"/>
                <w:lang w:val="en-US"/>
              </w:rPr>
            </w:pPr>
          </w:p>
          <w:p w:rsidR="008F2639" w:rsidRPr="00F76A9B" w:rsidRDefault="008F2639" w:rsidP="00E40F04">
            <w:pPr>
              <w:spacing w:line="259" w:lineRule="auto"/>
              <w:rPr>
                <w:rFonts w:cs="Times New Roman"/>
                <w:sz w:val="18"/>
                <w:szCs w:val="18"/>
                <w:lang w:val="en-US"/>
              </w:rPr>
            </w:pPr>
          </w:p>
          <w:p w:rsidR="008F2639" w:rsidRPr="00F76A9B" w:rsidRDefault="008F2639" w:rsidP="00E40F04">
            <w:pPr>
              <w:spacing w:line="259" w:lineRule="auto"/>
              <w:rPr>
                <w:rFonts w:cs="Times New Roman"/>
                <w:sz w:val="18"/>
                <w:szCs w:val="18"/>
                <w:lang w:val="en-US"/>
              </w:rPr>
            </w:pPr>
          </w:p>
          <w:p w:rsidR="008F2639" w:rsidRPr="00F76A9B" w:rsidRDefault="008F2639" w:rsidP="00E40F04">
            <w:pPr>
              <w:tabs>
                <w:tab w:val="right" w:pos="12240"/>
              </w:tabs>
              <w:spacing w:line="259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b/>
                <w:bCs/>
                <w:sz w:val="18"/>
                <w:szCs w:val="18"/>
                <w:lang w:val="en-US"/>
              </w:rPr>
              <w:t>VISUAL INVENTORY OF THE OUTLET</w:t>
            </w:r>
          </w:p>
          <w:p w:rsidR="008F2639" w:rsidRPr="00F76A9B" w:rsidRDefault="008F2639" w:rsidP="00E40F04">
            <w:pPr>
              <w:tabs>
                <w:tab w:val="right" w:pos="12240"/>
              </w:tabs>
              <w:spacing w:line="259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VISUALY DETERMINE THE TYPE OF ITEMS THAT ARE ON SELL IN THE OUTLET </w:t>
            </w:r>
          </w:p>
        </w:tc>
      </w:tr>
      <w:tr w:rsidR="008F2639" w:rsidRPr="00B72E34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76A9B">
              <w:rPr>
                <w:rFonts w:cs="Times New Roman"/>
                <w:b/>
                <w:bCs/>
                <w:sz w:val="18"/>
                <w:szCs w:val="18"/>
              </w:rPr>
              <w:t>Food Groups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spacing w:line="259" w:lineRule="auto"/>
              <w:jc w:val="center"/>
              <w:rPr>
                <w:rFonts w:cs="Times New Roman"/>
                <w:sz w:val="18"/>
                <w:szCs w:val="18"/>
              </w:rPr>
            </w:pPr>
            <w:r w:rsidRPr="00F76A9B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Availability </w:t>
            </w:r>
          </w:p>
          <w:p w:rsidR="008F2639" w:rsidRPr="00F76A9B" w:rsidRDefault="008F2639" w:rsidP="00E40F04">
            <w:pPr>
              <w:spacing w:line="259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b/>
                <w:bCs/>
                <w:sz w:val="18"/>
                <w:szCs w:val="18"/>
                <w:lang w:val="en-US"/>
              </w:rPr>
              <w:t>yes/no</w:t>
            </w:r>
          </w:p>
        </w:tc>
        <w:tc>
          <w:tcPr>
            <w:tcW w:w="3020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b/>
                <w:bCs/>
                <w:sz w:val="18"/>
                <w:szCs w:val="18"/>
                <w:lang w:val="en-US"/>
              </w:rPr>
              <w:t>Color for every item related to fruits and vegetables and roots only.</w:t>
            </w:r>
          </w:p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1= Dark leafy green</w:t>
            </w:r>
          </w:p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2= Green (other)</w:t>
            </w:r>
          </w:p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3= Red</w:t>
            </w:r>
          </w:p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4= Yellow, Orange</w:t>
            </w:r>
          </w:p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5= Purple, Blue</w:t>
            </w:r>
          </w:p>
          <w:p w:rsidR="008F2639" w:rsidRPr="00F76A9B" w:rsidRDefault="008F2639" w:rsidP="00E40F04">
            <w:pPr>
              <w:spacing w:line="257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6= White, Brown</w:t>
            </w:r>
          </w:p>
        </w:tc>
      </w:tr>
      <w:tr w:rsidR="008F2639" w:rsidRPr="00F76A9B" w:rsidTr="00E40F04">
        <w:trPr>
          <w:trHeight w:val="300"/>
        </w:trPr>
        <w:tc>
          <w:tcPr>
            <w:tcW w:w="9060" w:type="dxa"/>
            <w:gridSpan w:val="3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b/>
                <w:bCs/>
                <w:sz w:val="18"/>
                <w:szCs w:val="18"/>
                <w:lang w:val="en-US"/>
              </w:rPr>
              <w:lastRenderedPageBreak/>
              <w:t>Grains</w:t>
            </w: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Bread (white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Bread (brown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B72E34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Breakfast cereal (</w:t>
            </w: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wheetabix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>, oatmeal, etc.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Chapati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 (white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Chapati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 (brown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Maize (green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Maize (roasted or boiled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Maize (dry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Maize flour (shifted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Maize flour (whole grain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Mandazi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Millet (dry grain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Millet flour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Noodles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Porridge (sorghum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Porridge (white flour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Rice (raw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Rice (boiled/fried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Scones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Sorghum (dry grains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Sorghum flour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Spaghetti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Ugali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 (shifted maize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Ugali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 (whole grain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Ugali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 (millet flour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Wheat flour (shifted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Wheat flour (whole grain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Other grains (specify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B72E34" w:rsidTr="00E40F04">
        <w:trPr>
          <w:trHeight w:val="300"/>
        </w:trPr>
        <w:tc>
          <w:tcPr>
            <w:tcW w:w="6040" w:type="dxa"/>
            <w:gridSpan w:val="2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b/>
                <w:bCs/>
                <w:sz w:val="18"/>
                <w:szCs w:val="18"/>
                <w:lang w:val="en-US"/>
              </w:rPr>
              <w:t>White roots and tubers, and plantains</w:t>
            </w: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Arrow roots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Arrow roots (crisps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Green banana/plantain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Green banana/plantain crisps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Cassava (raw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Cassava (boiled/ roasted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Cassava crisp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Green banana/Plantain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Irish potato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Irish potato chips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Irish potato crisps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Sweet potato (raw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Sweet potato (Boiled, roasted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Yam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B72E34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Other roots and tubers (specify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B72E34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Pulses </w:t>
            </w:r>
          </w:p>
        </w:tc>
        <w:tc>
          <w:tcPr>
            <w:tcW w:w="1455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Beans (raw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Beans (boiled/roasted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Chickpeas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Cowpea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Dolichos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njahe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>) (raw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Dolichos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njahe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>) (Boiled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Lentils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Mung beans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Pigeon peas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Peas (</w:t>
            </w: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Minji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>) (Raw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Peas (</w:t>
            </w: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Minji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>) (cooked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Soybeans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Other pulses (specify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Nuts and seeds </w:t>
            </w:r>
          </w:p>
        </w:tc>
        <w:tc>
          <w:tcPr>
            <w:tcW w:w="1455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Almonds (raw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Almonds (roasted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Cashews (raw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Cashews (roasted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Coconut flesh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Groundnut/peanut (raw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Groundnut/peanut (roasted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Macadamia nuts (raw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Macadamia nuts (roasted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Peanut butter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Pumpkin seed (raw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Pumpkin seed (roasted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Sesame seeds (raw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Sesame seeds (roasted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Sunflower seed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B72E34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Other nuts and seeds (specify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B72E34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Dairy and Dairy products </w:t>
            </w:r>
          </w:p>
        </w:tc>
        <w:tc>
          <w:tcPr>
            <w:tcW w:w="1455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Cream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Fermented milk (mala, Kefir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Ghee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 xml:space="preserve">Milk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Yoghurt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pStyle w:val="ListParagraph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Other dairy products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pStyle w:val="ListParagraph"/>
              <w:ind w:left="708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15"/>
        </w:trPr>
        <w:tc>
          <w:tcPr>
            <w:tcW w:w="4585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pStyle w:val="ListParagraph"/>
              <w:ind w:left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Meat, poultry and fish </w:t>
            </w:r>
          </w:p>
        </w:tc>
        <w:tc>
          <w:tcPr>
            <w:tcW w:w="1455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 xml:space="preserve">Beef - cow meat (raw)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B72E34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Beef - cow meat (boiled/roasted/fried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lastRenderedPageBreak/>
              <w:t xml:space="preserve">Burger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Chicken (raw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Chicken (boiled/roasted/fried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Duck (raw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Duck (boiled/roasted/fried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B72E34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Fish – whole or fillet (raw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B72E34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Fish – whole or fillet (boiled/roasted/fried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Goat meat (raw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B72E34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Goat meat (boiled/roasted/fried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B72E34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Insects (e.g., Locust, grasshoppers, termites, giant water bug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Lamb - sheep meat (raw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B72E34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Lamb – sheep meat (boiled/roasted/fried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pStyle w:val="ListParagraph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Matumbo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 (intestines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pStyle w:val="ListParagraph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Mutura</w:t>
            </w:r>
            <w:proofErr w:type="spellEnd"/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Omena</w:t>
            </w:r>
            <w:proofErr w:type="spellEnd"/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 xml:space="preserve"> (raw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Omena</w:t>
            </w:r>
            <w:proofErr w:type="spellEnd"/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 xml:space="preserve"> (boiled/fried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Organ meat (raw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B72E34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Organ meat (boiled/roasted/fried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Pigeon (raw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Pigeon (boiled/roasted/fried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Pork - pig meat (raw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B72E34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Pork - pig meat (boiled/roasted/fried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Sausage (raw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7" w:lineRule="auto"/>
              <w:rPr>
                <w:rFonts w:cs="Times New Roman"/>
                <w:sz w:val="18"/>
                <w:szCs w:val="18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Sausage (boiled/roasted/fried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pStyle w:val="ListParagraph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Turkey (raw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pStyle w:val="ListParagraph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eastAsia="Calibri" w:cs="Times New Roman"/>
                <w:sz w:val="18"/>
                <w:szCs w:val="18"/>
                <w:lang w:val="en-US"/>
              </w:rPr>
              <w:t>Turkey (boiled/roasted/fried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B72E34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pStyle w:val="ListParagraph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Other meat, poultry and fish products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B72E34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pStyle w:val="ListParagraph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pStyle w:val="ListParagraph"/>
              <w:ind w:left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Eggs </w:t>
            </w:r>
          </w:p>
        </w:tc>
        <w:tc>
          <w:tcPr>
            <w:tcW w:w="1455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pStyle w:val="ListParagraph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Eggs (raw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pStyle w:val="ListParagraph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Eggs (boiled/fried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pStyle w:val="ListParagraph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Other egg products (specify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pStyle w:val="ListParagraph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Dark green leafy vegetables </w:t>
            </w:r>
          </w:p>
        </w:tc>
        <w:tc>
          <w:tcPr>
            <w:tcW w:w="1455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Spinach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Kales (</w:t>
            </w: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sukuma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 wiki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Mrenda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 (jute mallow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Kunde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Kanzera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 (collard greens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Managu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 (African night shade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Sagaa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 (spider plant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Pumpkin leaves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Cowpea leaves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Terere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amaranthus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Mitoo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 (slender leaves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456C6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lastRenderedPageBreak/>
              <w:t>Other dark green vegetables (specify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456C6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B72E34" w:rsidTr="00E40F04">
        <w:trPr>
          <w:trHeight w:val="300"/>
        </w:trPr>
        <w:tc>
          <w:tcPr>
            <w:tcW w:w="4585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Other vitamin A-rich fruits and vegetables </w:t>
            </w:r>
          </w:p>
        </w:tc>
        <w:tc>
          <w:tcPr>
            <w:tcW w:w="1455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spacing w:line="259" w:lineRule="auto"/>
              <w:rPr>
                <w:rFonts w:cs="Times New Roman"/>
                <w:sz w:val="18"/>
                <w:szCs w:val="18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Butternut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Carrots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B72E34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Deep yellow- or orange-fleshed squash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Orange fleshed sweet potatoes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Pumpkin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Red sweet capsicum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Ripe mango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Ripe papaya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B72E34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Other Vitamin A rich fruits and vegetables (specify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B72E34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Other vegetables </w:t>
            </w:r>
          </w:p>
        </w:tc>
        <w:tc>
          <w:tcPr>
            <w:tcW w:w="1455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Cabbage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Cucumber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Eggplant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Tomato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Green sweet capsicum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Mushrooms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B72E34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Onions (purple/ white/ grass onions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Green beans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French beans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Okra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Other vegetables (specify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Other fruits </w:t>
            </w:r>
          </w:p>
        </w:tc>
        <w:tc>
          <w:tcPr>
            <w:tcW w:w="1455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Avocado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Ripe banana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Oranges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Tamarind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Jackfruit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Watermelon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Pineapple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Pears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Lemon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Guava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Kiwi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Other fruits (specify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Oils and fats </w:t>
            </w:r>
          </w:p>
        </w:tc>
        <w:tc>
          <w:tcPr>
            <w:tcW w:w="1455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B72E34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Cooking oil (</w:t>
            </w: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elianto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, Fresh </w:t>
            </w: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fri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, sunshine, </w:t>
            </w: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rina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Bahati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Nyota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Margarine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Butter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Lard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b/>
                <w:bCs/>
                <w:sz w:val="18"/>
                <w:szCs w:val="18"/>
                <w:lang w:val="en-US"/>
              </w:rPr>
              <w:lastRenderedPageBreak/>
              <w:t xml:space="preserve">Mixed dishes </w:t>
            </w:r>
          </w:p>
        </w:tc>
        <w:tc>
          <w:tcPr>
            <w:tcW w:w="1455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Githeri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Maize+Beans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Mokimo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Potato+Maize+Vegetable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Vegetable Samosa (Vegetable + Wheat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Beef Samosa (Meat+ Wheat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Vegetable fried rice/vegetable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Beef fried rice/</w:t>
            </w: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pilau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B72E34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Meat (mixed with </w:t>
            </w: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potato+carrots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Condiments, seasonings and beverages </w:t>
            </w:r>
          </w:p>
        </w:tc>
        <w:tc>
          <w:tcPr>
            <w:tcW w:w="1455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Fresh or dried herbs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Royco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 (beef and chicken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456C6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Spices (</w:t>
            </w: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pilau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 masala, tea masala, coriander powder, </w:t>
            </w: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chillies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royco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 cubes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Ketchup, mustard, pepper sauce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Soy sauce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Tomato paste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Sweetened beverages (coke, </w:t>
            </w:r>
            <w:proofErr w:type="spellStart"/>
            <w:r w:rsidRPr="00F76A9B">
              <w:rPr>
                <w:rFonts w:cs="Times New Roman"/>
                <w:sz w:val="18"/>
                <w:szCs w:val="18"/>
                <w:lang w:val="en-US"/>
              </w:rPr>
              <w:t>pepsi</w:t>
            </w:r>
            <w:proofErr w:type="spellEnd"/>
            <w:r w:rsidRPr="00F76A9B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Energy drinks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Alcoholic beverages (beer, wine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B72E34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Other condiments, seasoning and beverages (specify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B72E34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B72E34" w:rsidTr="00E40F04">
        <w:trPr>
          <w:trHeight w:val="300"/>
        </w:trPr>
        <w:tc>
          <w:tcPr>
            <w:tcW w:w="4585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b/>
                <w:bCs/>
                <w:sz w:val="18"/>
                <w:szCs w:val="18"/>
                <w:lang w:val="en-US"/>
              </w:rPr>
              <w:t>Snacks (</w:t>
            </w:r>
            <w:proofErr w:type="spellStart"/>
            <w:r w:rsidRPr="00F76A9B">
              <w:rPr>
                <w:rFonts w:cs="Times New Roman"/>
                <w:b/>
                <w:bCs/>
                <w:sz w:val="18"/>
                <w:szCs w:val="18"/>
                <w:lang w:val="en-US"/>
              </w:rPr>
              <w:t>savoury</w:t>
            </w:r>
            <w:proofErr w:type="spellEnd"/>
            <w:r w:rsidRPr="00F76A9B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 and fried snacks, sweets)</w:t>
            </w:r>
          </w:p>
        </w:tc>
        <w:tc>
          <w:tcPr>
            <w:tcW w:w="1455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Biscuits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Canned fruits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Cakes and pastries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Candies (fruit gummy candies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Cookies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Chocolates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Ice-cream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Pie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 xml:space="preserve">Sweets 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F2639" w:rsidRPr="00F76A9B" w:rsidTr="00E40F04">
        <w:trPr>
          <w:trHeight w:val="300"/>
        </w:trPr>
        <w:tc>
          <w:tcPr>
            <w:tcW w:w="458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76A9B">
              <w:rPr>
                <w:rFonts w:cs="Times New Roman"/>
                <w:sz w:val="18"/>
                <w:szCs w:val="18"/>
                <w:lang w:val="en-US"/>
              </w:rPr>
              <w:t>Other snacks (specify)</w:t>
            </w:r>
          </w:p>
        </w:tc>
        <w:tc>
          <w:tcPr>
            <w:tcW w:w="1455" w:type="dxa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shd w:val="clear" w:color="auto" w:fill="FBD4B4" w:themeFill="accent6" w:themeFillTint="66"/>
          </w:tcPr>
          <w:p w:rsidR="008F2639" w:rsidRPr="00F76A9B" w:rsidRDefault="008F2639" w:rsidP="00E40F0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</w:tbl>
    <w:p w:rsidR="008F2639" w:rsidRPr="00F76A9B" w:rsidRDefault="008F2639" w:rsidP="008F2639">
      <w:pPr>
        <w:rPr>
          <w:rFonts w:eastAsia="Times New Roman" w:cs="Times New Roman"/>
          <w:sz w:val="18"/>
          <w:szCs w:val="18"/>
        </w:rPr>
      </w:pPr>
    </w:p>
    <w:p w:rsidR="008F2639" w:rsidRPr="00F76A9B" w:rsidRDefault="008F2639" w:rsidP="008F2639">
      <w:pPr>
        <w:rPr>
          <w:rFonts w:eastAsia="Times New Roman" w:cs="Times New Roman"/>
          <w:sz w:val="18"/>
          <w:szCs w:val="18"/>
        </w:rPr>
      </w:pPr>
    </w:p>
    <w:p w:rsidR="008F2639" w:rsidRPr="00F76A9B" w:rsidRDefault="008F2639" w:rsidP="008F2639">
      <w:pPr>
        <w:rPr>
          <w:rFonts w:eastAsia="Times New Roman" w:cs="Times New Roman"/>
          <w:b/>
          <w:sz w:val="18"/>
          <w:szCs w:val="18"/>
          <w:lang w:val="en-US"/>
        </w:rPr>
      </w:pPr>
      <w:r w:rsidRPr="00F76A9B">
        <w:rPr>
          <w:rFonts w:eastAsia="Times New Roman" w:cs="Times New Roman"/>
          <w:sz w:val="18"/>
          <w:szCs w:val="18"/>
          <w:lang w:val="en-US"/>
        </w:rPr>
        <w:t xml:space="preserve">TAKE A </w:t>
      </w:r>
      <w:r w:rsidRPr="00F76A9B">
        <w:rPr>
          <w:rFonts w:eastAsia="Times New Roman" w:cs="Times New Roman"/>
          <w:b/>
          <w:sz w:val="18"/>
          <w:szCs w:val="18"/>
          <w:lang w:val="en-US"/>
        </w:rPr>
        <w:t>PICTURE OF THE OUTLET</w:t>
      </w:r>
    </w:p>
    <w:p w:rsidR="008F2639" w:rsidRPr="0094583A" w:rsidRDefault="008F2639" w:rsidP="008F2639">
      <w:pPr>
        <w:rPr>
          <w:rFonts w:eastAsia="Times New Roman" w:cs="Times New Roman"/>
          <w:sz w:val="18"/>
          <w:szCs w:val="18"/>
          <w:lang w:val="en-US"/>
        </w:rPr>
      </w:pPr>
      <w:r w:rsidRPr="0094583A">
        <w:rPr>
          <w:rFonts w:eastAsia="Times New Roman" w:cs="Times New Roman"/>
          <w:sz w:val="18"/>
          <w:szCs w:val="18"/>
          <w:lang w:val="en-US"/>
        </w:rPr>
        <w:t xml:space="preserve">Picture </w:t>
      </w:r>
      <w:proofErr w:type="gramStart"/>
      <w:r w:rsidRPr="0094583A">
        <w:rPr>
          <w:rFonts w:eastAsia="Times New Roman" w:cs="Times New Roman"/>
          <w:sz w:val="18"/>
          <w:szCs w:val="18"/>
          <w:lang w:val="en-US"/>
        </w:rPr>
        <w:t>taken :</w:t>
      </w:r>
      <w:proofErr w:type="gramEnd"/>
      <w:r w:rsidRPr="0094583A">
        <w:rPr>
          <w:rFonts w:eastAsia="Times New Roman" w:cs="Times New Roman"/>
          <w:sz w:val="18"/>
          <w:szCs w:val="18"/>
          <w:lang w:val="en-US"/>
        </w:rPr>
        <w:t xml:space="preserve"> 1= Yes  / 0= No</w:t>
      </w:r>
    </w:p>
    <w:p w:rsidR="008F2639" w:rsidRPr="004D6D78" w:rsidRDefault="008F2639" w:rsidP="008F2639">
      <w:pPr>
        <w:pStyle w:val="Bibliography"/>
        <w:ind w:left="0" w:firstLine="0"/>
        <w:rPr>
          <w:lang w:val="en-US" w:eastAsia="de-DE"/>
        </w:rPr>
      </w:pPr>
    </w:p>
    <w:p w:rsidR="000241EA" w:rsidRDefault="000241EA"/>
    <w:sectPr w:rsidR="000241EA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F4449"/>
    <w:multiLevelType w:val="hybridMultilevel"/>
    <w:tmpl w:val="0824B7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E4203B"/>
    <w:multiLevelType w:val="multilevel"/>
    <w:tmpl w:val="59847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8E35671"/>
    <w:multiLevelType w:val="multilevel"/>
    <w:tmpl w:val="0E042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E4720B8"/>
    <w:multiLevelType w:val="hybridMultilevel"/>
    <w:tmpl w:val="C8AA98FC"/>
    <w:lvl w:ilvl="0" w:tplc="61928B20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6767E3"/>
    <w:multiLevelType w:val="multilevel"/>
    <w:tmpl w:val="7AD6C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FD04358"/>
    <w:multiLevelType w:val="multilevel"/>
    <w:tmpl w:val="765C3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57132DD"/>
    <w:multiLevelType w:val="hybridMultilevel"/>
    <w:tmpl w:val="1BA87E9E"/>
    <w:lvl w:ilvl="0" w:tplc="E43208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DAEF3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F679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19CD1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3B062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A1C59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5E8EB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D0EBD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25497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>
    <w:nsid w:val="4B6F169E"/>
    <w:multiLevelType w:val="hybridMultilevel"/>
    <w:tmpl w:val="26A25FC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0A0627F"/>
    <w:multiLevelType w:val="multilevel"/>
    <w:tmpl w:val="BDF87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>
    <w:nsid w:val="642E08BA"/>
    <w:multiLevelType w:val="multilevel"/>
    <w:tmpl w:val="F3B02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5C142C1"/>
    <w:multiLevelType w:val="hybridMultilevel"/>
    <w:tmpl w:val="06B002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79E7614B"/>
    <w:multiLevelType w:val="hybridMultilevel"/>
    <w:tmpl w:val="9336FB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0"/>
  </w:num>
  <w:num w:numId="4">
    <w:abstractNumId w:val="11"/>
  </w:num>
  <w:num w:numId="5">
    <w:abstractNumId w:val="2"/>
  </w:num>
  <w:num w:numId="6">
    <w:abstractNumId w:val="8"/>
  </w:num>
  <w:num w:numId="7">
    <w:abstractNumId w:val="5"/>
  </w:num>
  <w:num w:numId="8">
    <w:abstractNumId w:val="1"/>
  </w:num>
  <w:num w:numId="9">
    <w:abstractNumId w:val="9"/>
  </w:num>
  <w:num w:numId="10">
    <w:abstractNumId w:val="4"/>
  </w:num>
  <w:num w:numId="11">
    <w:abstractNumId w:val="10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639"/>
    <w:rsid w:val="000008FF"/>
    <w:rsid w:val="0000109B"/>
    <w:rsid w:val="000011C6"/>
    <w:rsid w:val="000012DB"/>
    <w:rsid w:val="00001F28"/>
    <w:rsid w:val="00002EB5"/>
    <w:rsid w:val="000036A2"/>
    <w:rsid w:val="000038EA"/>
    <w:rsid w:val="00004AC3"/>
    <w:rsid w:val="0000518C"/>
    <w:rsid w:val="000058A7"/>
    <w:rsid w:val="0000615B"/>
    <w:rsid w:val="00006489"/>
    <w:rsid w:val="000070A7"/>
    <w:rsid w:val="00007C9A"/>
    <w:rsid w:val="00010868"/>
    <w:rsid w:val="00010ADE"/>
    <w:rsid w:val="00011A40"/>
    <w:rsid w:val="00011AFD"/>
    <w:rsid w:val="00012052"/>
    <w:rsid w:val="000120AE"/>
    <w:rsid w:val="00012679"/>
    <w:rsid w:val="000128AC"/>
    <w:rsid w:val="00013C90"/>
    <w:rsid w:val="00015D56"/>
    <w:rsid w:val="00015FB0"/>
    <w:rsid w:val="0001684A"/>
    <w:rsid w:val="000169D1"/>
    <w:rsid w:val="000173D3"/>
    <w:rsid w:val="0001791A"/>
    <w:rsid w:val="00017CA5"/>
    <w:rsid w:val="00020D9A"/>
    <w:rsid w:val="00020E10"/>
    <w:rsid w:val="000216EA"/>
    <w:rsid w:val="000217FB"/>
    <w:rsid w:val="00021FAE"/>
    <w:rsid w:val="00023F00"/>
    <w:rsid w:val="00023F21"/>
    <w:rsid w:val="000241EA"/>
    <w:rsid w:val="000245F4"/>
    <w:rsid w:val="000246D5"/>
    <w:rsid w:val="00025A45"/>
    <w:rsid w:val="00030F5B"/>
    <w:rsid w:val="00031DE3"/>
    <w:rsid w:val="00032CE5"/>
    <w:rsid w:val="00032DCA"/>
    <w:rsid w:val="00033516"/>
    <w:rsid w:val="00033AB1"/>
    <w:rsid w:val="00034E82"/>
    <w:rsid w:val="000350D0"/>
    <w:rsid w:val="0003525A"/>
    <w:rsid w:val="0003556A"/>
    <w:rsid w:val="000357C5"/>
    <w:rsid w:val="00036083"/>
    <w:rsid w:val="0003621B"/>
    <w:rsid w:val="00036951"/>
    <w:rsid w:val="00036E10"/>
    <w:rsid w:val="00037B3D"/>
    <w:rsid w:val="00040C31"/>
    <w:rsid w:val="00040F9B"/>
    <w:rsid w:val="00041F72"/>
    <w:rsid w:val="00041FC7"/>
    <w:rsid w:val="000425E2"/>
    <w:rsid w:val="000431ED"/>
    <w:rsid w:val="000439A9"/>
    <w:rsid w:val="00043C0A"/>
    <w:rsid w:val="000444B4"/>
    <w:rsid w:val="000460C9"/>
    <w:rsid w:val="00047B3A"/>
    <w:rsid w:val="00050DA5"/>
    <w:rsid w:val="000513E7"/>
    <w:rsid w:val="00051F51"/>
    <w:rsid w:val="000547DE"/>
    <w:rsid w:val="0005501D"/>
    <w:rsid w:val="000560EE"/>
    <w:rsid w:val="00056535"/>
    <w:rsid w:val="00057DCA"/>
    <w:rsid w:val="00057FE6"/>
    <w:rsid w:val="000600E3"/>
    <w:rsid w:val="00061718"/>
    <w:rsid w:val="00061CEA"/>
    <w:rsid w:val="00062820"/>
    <w:rsid w:val="00062A48"/>
    <w:rsid w:val="00062A5B"/>
    <w:rsid w:val="0006322E"/>
    <w:rsid w:val="0006498D"/>
    <w:rsid w:val="000649A3"/>
    <w:rsid w:val="0006545A"/>
    <w:rsid w:val="000657E6"/>
    <w:rsid w:val="0006593F"/>
    <w:rsid w:val="00065AF0"/>
    <w:rsid w:val="000700DD"/>
    <w:rsid w:val="000712C2"/>
    <w:rsid w:val="00071CE7"/>
    <w:rsid w:val="00072119"/>
    <w:rsid w:val="000741CC"/>
    <w:rsid w:val="00074A63"/>
    <w:rsid w:val="00075BBD"/>
    <w:rsid w:val="00076505"/>
    <w:rsid w:val="00076573"/>
    <w:rsid w:val="00076EBC"/>
    <w:rsid w:val="00080B4A"/>
    <w:rsid w:val="000816BA"/>
    <w:rsid w:val="000817DF"/>
    <w:rsid w:val="00081FFD"/>
    <w:rsid w:val="0008253C"/>
    <w:rsid w:val="000837B6"/>
    <w:rsid w:val="000841ED"/>
    <w:rsid w:val="000845E6"/>
    <w:rsid w:val="00084FEB"/>
    <w:rsid w:val="00085BED"/>
    <w:rsid w:val="00085D02"/>
    <w:rsid w:val="00086313"/>
    <w:rsid w:val="000866A6"/>
    <w:rsid w:val="000867B5"/>
    <w:rsid w:val="00086A18"/>
    <w:rsid w:val="000875D8"/>
    <w:rsid w:val="00087AE1"/>
    <w:rsid w:val="00087FD1"/>
    <w:rsid w:val="000908C4"/>
    <w:rsid w:val="00093306"/>
    <w:rsid w:val="00093AFC"/>
    <w:rsid w:val="00093D80"/>
    <w:rsid w:val="0009471E"/>
    <w:rsid w:val="0009632D"/>
    <w:rsid w:val="00096584"/>
    <w:rsid w:val="00097994"/>
    <w:rsid w:val="000A041D"/>
    <w:rsid w:val="000A102C"/>
    <w:rsid w:val="000A1477"/>
    <w:rsid w:val="000A22FF"/>
    <w:rsid w:val="000A30E9"/>
    <w:rsid w:val="000A33E3"/>
    <w:rsid w:val="000A35CE"/>
    <w:rsid w:val="000A37B5"/>
    <w:rsid w:val="000A394A"/>
    <w:rsid w:val="000A3D6B"/>
    <w:rsid w:val="000A442A"/>
    <w:rsid w:val="000A46EC"/>
    <w:rsid w:val="000A532C"/>
    <w:rsid w:val="000A607B"/>
    <w:rsid w:val="000A6D23"/>
    <w:rsid w:val="000A6E1D"/>
    <w:rsid w:val="000B0353"/>
    <w:rsid w:val="000B0B76"/>
    <w:rsid w:val="000B208C"/>
    <w:rsid w:val="000B2499"/>
    <w:rsid w:val="000B27E0"/>
    <w:rsid w:val="000B2A79"/>
    <w:rsid w:val="000B3314"/>
    <w:rsid w:val="000B3491"/>
    <w:rsid w:val="000B3C72"/>
    <w:rsid w:val="000B465B"/>
    <w:rsid w:val="000B490B"/>
    <w:rsid w:val="000B528A"/>
    <w:rsid w:val="000B642A"/>
    <w:rsid w:val="000B6C5F"/>
    <w:rsid w:val="000B6FE2"/>
    <w:rsid w:val="000C03BD"/>
    <w:rsid w:val="000C1184"/>
    <w:rsid w:val="000C1256"/>
    <w:rsid w:val="000C16A5"/>
    <w:rsid w:val="000C445A"/>
    <w:rsid w:val="000C4870"/>
    <w:rsid w:val="000C5922"/>
    <w:rsid w:val="000C5A37"/>
    <w:rsid w:val="000C6301"/>
    <w:rsid w:val="000C723E"/>
    <w:rsid w:val="000C752D"/>
    <w:rsid w:val="000D157C"/>
    <w:rsid w:val="000D1603"/>
    <w:rsid w:val="000D1B66"/>
    <w:rsid w:val="000D1CEB"/>
    <w:rsid w:val="000D229C"/>
    <w:rsid w:val="000D2795"/>
    <w:rsid w:val="000D3028"/>
    <w:rsid w:val="000D3D4A"/>
    <w:rsid w:val="000D52A5"/>
    <w:rsid w:val="000D60C7"/>
    <w:rsid w:val="000D7EA3"/>
    <w:rsid w:val="000E2899"/>
    <w:rsid w:val="000E2EE4"/>
    <w:rsid w:val="000E2F4C"/>
    <w:rsid w:val="000E34DF"/>
    <w:rsid w:val="000E4A68"/>
    <w:rsid w:val="000E5442"/>
    <w:rsid w:val="000E5722"/>
    <w:rsid w:val="000E6582"/>
    <w:rsid w:val="000E6F2F"/>
    <w:rsid w:val="000E7AE3"/>
    <w:rsid w:val="000E7C2E"/>
    <w:rsid w:val="000E7E55"/>
    <w:rsid w:val="000F0EF6"/>
    <w:rsid w:val="000F15DF"/>
    <w:rsid w:val="000F16ED"/>
    <w:rsid w:val="000F1F64"/>
    <w:rsid w:val="000F22AB"/>
    <w:rsid w:val="000F2A28"/>
    <w:rsid w:val="000F2AF7"/>
    <w:rsid w:val="000F3AB1"/>
    <w:rsid w:val="000F3E62"/>
    <w:rsid w:val="000F3F76"/>
    <w:rsid w:val="000F4736"/>
    <w:rsid w:val="000F4A95"/>
    <w:rsid w:val="000F6322"/>
    <w:rsid w:val="000F6E76"/>
    <w:rsid w:val="000F72E5"/>
    <w:rsid w:val="000F79D1"/>
    <w:rsid w:val="00100857"/>
    <w:rsid w:val="001014CA"/>
    <w:rsid w:val="00101E79"/>
    <w:rsid w:val="00104DF5"/>
    <w:rsid w:val="00105A58"/>
    <w:rsid w:val="00106BC0"/>
    <w:rsid w:val="00106D27"/>
    <w:rsid w:val="0010710A"/>
    <w:rsid w:val="00110111"/>
    <w:rsid w:val="00110A0B"/>
    <w:rsid w:val="001112CE"/>
    <w:rsid w:val="00111950"/>
    <w:rsid w:val="00112307"/>
    <w:rsid w:val="0011276C"/>
    <w:rsid w:val="001129C2"/>
    <w:rsid w:val="00112AD3"/>
    <w:rsid w:val="00113C81"/>
    <w:rsid w:val="00113DB0"/>
    <w:rsid w:val="001140AF"/>
    <w:rsid w:val="00114DDF"/>
    <w:rsid w:val="00115803"/>
    <w:rsid w:val="001158FA"/>
    <w:rsid w:val="001168CF"/>
    <w:rsid w:val="00116FAB"/>
    <w:rsid w:val="001175FF"/>
    <w:rsid w:val="00117C49"/>
    <w:rsid w:val="00120347"/>
    <w:rsid w:val="0012247C"/>
    <w:rsid w:val="0012381A"/>
    <w:rsid w:val="0012389C"/>
    <w:rsid w:val="00124221"/>
    <w:rsid w:val="001250E1"/>
    <w:rsid w:val="00125342"/>
    <w:rsid w:val="001257E6"/>
    <w:rsid w:val="00125AE1"/>
    <w:rsid w:val="00126975"/>
    <w:rsid w:val="00127235"/>
    <w:rsid w:val="00127D2F"/>
    <w:rsid w:val="0013020F"/>
    <w:rsid w:val="001304CF"/>
    <w:rsid w:val="00131608"/>
    <w:rsid w:val="00131952"/>
    <w:rsid w:val="00132487"/>
    <w:rsid w:val="001327C5"/>
    <w:rsid w:val="00132F07"/>
    <w:rsid w:val="0013342E"/>
    <w:rsid w:val="001345CC"/>
    <w:rsid w:val="001347A0"/>
    <w:rsid w:val="00134EA5"/>
    <w:rsid w:val="0013591A"/>
    <w:rsid w:val="00135B41"/>
    <w:rsid w:val="00136721"/>
    <w:rsid w:val="00136D58"/>
    <w:rsid w:val="00137B08"/>
    <w:rsid w:val="0014096A"/>
    <w:rsid w:val="00140BAF"/>
    <w:rsid w:val="00141848"/>
    <w:rsid w:val="0014199D"/>
    <w:rsid w:val="00141BF8"/>
    <w:rsid w:val="00141F1C"/>
    <w:rsid w:val="00141F4B"/>
    <w:rsid w:val="00141F53"/>
    <w:rsid w:val="001430EE"/>
    <w:rsid w:val="0014315D"/>
    <w:rsid w:val="001439D3"/>
    <w:rsid w:val="00144003"/>
    <w:rsid w:val="00144BCB"/>
    <w:rsid w:val="00144D20"/>
    <w:rsid w:val="001455D2"/>
    <w:rsid w:val="00145AE3"/>
    <w:rsid w:val="00146115"/>
    <w:rsid w:val="00146A45"/>
    <w:rsid w:val="00147396"/>
    <w:rsid w:val="001479ED"/>
    <w:rsid w:val="00147EAF"/>
    <w:rsid w:val="001502C4"/>
    <w:rsid w:val="00150468"/>
    <w:rsid w:val="00150DEF"/>
    <w:rsid w:val="001518E1"/>
    <w:rsid w:val="0015234C"/>
    <w:rsid w:val="00152547"/>
    <w:rsid w:val="0015287A"/>
    <w:rsid w:val="00152E95"/>
    <w:rsid w:val="00153D07"/>
    <w:rsid w:val="001564B9"/>
    <w:rsid w:val="00156578"/>
    <w:rsid w:val="001566A2"/>
    <w:rsid w:val="001578CB"/>
    <w:rsid w:val="00157C1B"/>
    <w:rsid w:val="00157F98"/>
    <w:rsid w:val="0016085B"/>
    <w:rsid w:val="00161066"/>
    <w:rsid w:val="00163206"/>
    <w:rsid w:val="0016324D"/>
    <w:rsid w:val="00163934"/>
    <w:rsid w:val="00163E5F"/>
    <w:rsid w:val="001640F1"/>
    <w:rsid w:val="001642C4"/>
    <w:rsid w:val="001646C0"/>
    <w:rsid w:val="00167407"/>
    <w:rsid w:val="001674BF"/>
    <w:rsid w:val="00167C6E"/>
    <w:rsid w:val="00167FC5"/>
    <w:rsid w:val="001704EE"/>
    <w:rsid w:val="0017206E"/>
    <w:rsid w:val="00173905"/>
    <w:rsid w:val="00173E3B"/>
    <w:rsid w:val="00174231"/>
    <w:rsid w:val="001747D0"/>
    <w:rsid w:val="00174C4E"/>
    <w:rsid w:val="00174DD6"/>
    <w:rsid w:val="001762BF"/>
    <w:rsid w:val="00177045"/>
    <w:rsid w:val="00177684"/>
    <w:rsid w:val="00180B38"/>
    <w:rsid w:val="0018169A"/>
    <w:rsid w:val="001816A7"/>
    <w:rsid w:val="0018179A"/>
    <w:rsid w:val="00181ABB"/>
    <w:rsid w:val="00181C40"/>
    <w:rsid w:val="00182440"/>
    <w:rsid w:val="001832C3"/>
    <w:rsid w:val="001837CE"/>
    <w:rsid w:val="001843CC"/>
    <w:rsid w:val="0018481B"/>
    <w:rsid w:val="00184B2A"/>
    <w:rsid w:val="001857DA"/>
    <w:rsid w:val="00185928"/>
    <w:rsid w:val="001865BF"/>
    <w:rsid w:val="00186F8F"/>
    <w:rsid w:val="00187815"/>
    <w:rsid w:val="00190604"/>
    <w:rsid w:val="00190B4B"/>
    <w:rsid w:val="00192171"/>
    <w:rsid w:val="001925B9"/>
    <w:rsid w:val="00192BD6"/>
    <w:rsid w:val="00193D4F"/>
    <w:rsid w:val="00194122"/>
    <w:rsid w:val="00194617"/>
    <w:rsid w:val="001950CB"/>
    <w:rsid w:val="0019541D"/>
    <w:rsid w:val="00195ECB"/>
    <w:rsid w:val="001974E1"/>
    <w:rsid w:val="001A0878"/>
    <w:rsid w:val="001A0AA6"/>
    <w:rsid w:val="001A12A2"/>
    <w:rsid w:val="001A1C84"/>
    <w:rsid w:val="001A1D0B"/>
    <w:rsid w:val="001A235D"/>
    <w:rsid w:val="001A28EE"/>
    <w:rsid w:val="001A3343"/>
    <w:rsid w:val="001A4CDE"/>
    <w:rsid w:val="001A6576"/>
    <w:rsid w:val="001A6A90"/>
    <w:rsid w:val="001A6BBA"/>
    <w:rsid w:val="001A724F"/>
    <w:rsid w:val="001A730B"/>
    <w:rsid w:val="001B0229"/>
    <w:rsid w:val="001B1795"/>
    <w:rsid w:val="001B2832"/>
    <w:rsid w:val="001B3C95"/>
    <w:rsid w:val="001B4C43"/>
    <w:rsid w:val="001B5985"/>
    <w:rsid w:val="001B62B3"/>
    <w:rsid w:val="001B73DD"/>
    <w:rsid w:val="001B7730"/>
    <w:rsid w:val="001C09AF"/>
    <w:rsid w:val="001C109C"/>
    <w:rsid w:val="001C1C4E"/>
    <w:rsid w:val="001C2769"/>
    <w:rsid w:val="001C4304"/>
    <w:rsid w:val="001C4E6F"/>
    <w:rsid w:val="001C5797"/>
    <w:rsid w:val="001C6C2A"/>
    <w:rsid w:val="001C6EF9"/>
    <w:rsid w:val="001C7870"/>
    <w:rsid w:val="001C7B05"/>
    <w:rsid w:val="001C7B1D"/>
    <w:rsid w:val="001D0811"/>
    <w:rsid w:val="001D10F0"/>
    <w:rsid w:val="001D116D"/>
    <w:rsid w:val="001D1E4E"/>
    <w:rsid w:val="001D2B9A"/>
    <w:rsid w:val="001D3532"/>
    <w:rsid w:val="001D49DD"/>
    <w:rsid w:val="001D55E5"/>
    <w:rsid w:val="001D55FF"/>
    <w:rsid w:val="001D6178"/>
    <w:rsid w:val="001D631E"/>
    <w:rsid w:val="001D744E"/>
    <w:rsid w:val="001E0473"/>
    <w:rsid w:val="001E25F8"/>
    <w:rsid w:val="001E2A86"/>
    <w:rsid w:val="001E3547"/>
    <w:rsid w:val="001E471A"/>
    <w:rsid w:val="001E488D"/>
    <w:rsid w:val="001E5045"/>
    <w:rsid w:val="001E513B"/>
    <w:rsid w:val="001E5A55"/>
    <w:rsid w:val="001E5D01"/>
    <w:rsid w:val="001E6586"/>
    <w:rsid w:val="001E6ECC"/>
    <w:rsid w:val="001E755B"/>
    <w:rsid w:val="001F000B"/>
    <w:rsid w:val="001F0C11"/>
    <w:rsid w:val="001F118A"/>
    <w:rsid w:val="001F18B7"/>
    <w:rsid w:val="001F1D34"/>
    <w:rsid w:val="001F1E97"/>
    <w:rsid w:val="001F2941"/>
    <w:rsid w:val="001F3A24"/>
    <w:rsid w:val="001F4C4A"/>
    <w:rsid w:val="001F560D"/>
    <w:rsid w:val="001F6338"/>
    <w:rsid w:val="001F662C"/>
    <w:rsid w:val="001F6743"/>
    <w:rsid w:val="00200811"/>
    <w:rsid w:val="00200D69"/>
    <w:rsid w:val="00201AB3"/>
    <w:rsid w:val="00201AC6"/>
    <w:rsid w:val="00201BFE"/>
    <w:rsid w:val="00201FEF"/>
    <w:rsid w:val="002024F6"/>
    <w:rsid w:val="00202FE2"/>
    <w:rsid w:val="00203071"/>
    <w:rsid w:val="002031D1"/>
    <w:rsid w:val="00203B33"/>
    <w:rsid w:val="00204A66"/>
    <w:rsid w:val="00204CD4"/>
    <w:rsid w:val="00205C3D"/>
    <w:rsid w:val="00205EBF"/>
    <w:rsid w:val="0020695B"/>
    <w:rsid w:val="002069F2"/>
    <w:rsid w:val="00210107"/>
    <w:rsid w:val="00210C7C"/>
    <w:rsid w:val="00211147"/>
    <w:rsid w:val="00211354"/>
    <w:rsid w:val="00211E46"/>
    <w:rsid w:val="00212017"/>
    <w:rsid w:val="00212BF8"/>
    <w:rsid w:val="00213157"/>
    <w:rsid w:val="0021317F"/>
    <w:rsid w:val="00213264"/>
    <w:rsid w:val="00213A89"/>
    <w:rsid w:val="00213DB1"/>
    <w:rsid w:val="00213E20"/>
    <w:rsid w:val="002142E1"/>
    <w:rsid w:val="00214860"/>
    <w:rsid w:val="00215959"/>
    <w:rsid w:val="00215B2A"/>
    <w:rsid w:val="00217647"/>
    <w:rsid w:val="0021794C"/>
    <w:rsid w:val="002179B9"/>
    <w:rsid w:val="0022121A"/>
    <w:rsid w:val="00221738"/>
    <w:rsid w:val="002225FA"/>
    <w:rsid w:val="00222F37"/>
    <w:rsid w:val="00223165"/>
    <w:rsid w:val="00223213"/>
    <w:rsid w:val="00224662"/>
    <w:rsid w:val="00224926"/>
    <w:rsid w:val="00224BBD"/>
    <w:rsid w:val="00225F75"/>
    <w:rsid w:val="00227929"/>
    <w:rsid w:val="00227B7D"/>
    <w:rsid w:val="00227DBF"/>
    <w:rsid w:val="002306A1"/>
    <w:rsid w:val="0023348D"/>
    <w:rsid w:val="00233CCE"/>
    <w:rsid w:val="00234B0E"/>
    <w:rsid w:val="00234E21"/>
    <w:rsid w:val="00234F43"/>
    <w:rsid w:val="002352F0"/>
    <w:rsid w:val="00235348"/>
    <w:rsid w:val="00235405"/>
    <w:rsid w:val="00235605"/>
    <w:rsid w:val="00235878"/>
    <w:rsid w:val="00235E7A"/>
    <w:rsid w:val="00236336"/>
    <w:rsid w:val="00237982"/>
    <w:rsid w:val="00237A97"/>
    <w:rsid w:val="00237D0D"/>
    <w:rsid w:val="002403A0"/>
    <w:rsid w:val="00240778"/>
    <w:rsid w:val="0024162B"/>
    <w:rsid w:val="0024191E"/>
    <w:rsid w:val="00241DB5"/>
    <w:rsid w:val="00242CE2"/>
    <w:rsid w:val="002432A2"/>
    <w:rsid w:val="00243385"/>
    <w:rsid w:val="002434BC"/>
    <w:rsid w:val="002439B7"/>
    <w:rsid w:val="00245DD4"/>
    <w:rsid w:val="00245FF2"/>
    <w:rsid w:val="002461CD"/>
    <w:rsid w:val="002473D1"/>
    <w:rsid w:val="002505EA"/>
    <w:rsid w:val="0025117F"/>
    <w:rsid w:val="00251F40"/>
    <w:rsid w:val="002524AF"/>
    <w:rsid w:val="00252B3D"/>
    <w:rsid w:val="00253589"/>
    <w:rsid w:val="00254762"/>
    <w:rsid w:val="00255D10"/>
    <w:rsid w:val="00255D5A"/>
    <w:rsid w:val="00256AF2"/>
    <w:rsid w:val="0025788E"/>
    <w:rsid w:val="002602C4"/>
    <w:rsid w:val="00260E42"/>
    <w:rsid w:val="00261E1F"/>
    <w:rsid w:val="002621BD"/>
    <w:rsid w:val="002621C7"/>
    <w:rsid w:val="00262416"/>
    <w:rsid w:val="00262981"/>
    <w:rsid w:val="0026354C"/>
    <w:rsid w:val="00263AEA"/>
    <w:rsid w:val="002644EB"/>
    <w:rsid w:val="002645D8"/>
    <w:rsid w:val="0026521C"/>
    <w:rsid w:val="002653D5"/>
    <w:rsid w:val="002668B0"/>
    <w:rsid w:val="002672E4"/>
    <w:rsid w:val="00267644"/>
    <w:rsid w:val="00271796"/>
    <w:rsid w:val="0027198C"/>
    <w:rsid w:val="00271D67"/>
    <w:rsid w:val="00271DE3"/>
    <w:rsid w:val="0027256B"/>
    <w:rsid w:val="002726B8"/>
    <w:rsid w:val="002736DD"/>
    <w:rsid w:val="0027449B"/>
    <w:rsid w:val="00274708"/>
    <w:rsid w:val="0027504B"/>
    <w:rsid w:val="00275ABB"/>
    <w:rsid w:val="0027639A"/>
    <w:rsid w:val="002766F2"/>
    <w:rsid w:val="002777A7"/>
    <w:rsid w:val="00277B44"/>
    <w:rsid w:val="00280C4B"/>
    <w:rsid w:val="00280E42"/>
    <w:rsid w:val="00281FBA"/>
    <w:rsid w:val="002822E7"/>
    <w:rsid w:val="002827D5"/>
    <w:rsid w:val="0028289B"/>
    <w:rsid w:val="00282949"/>
    <w:rsid w:val="00282EE3"/>
    <w:rsid w:val="00284D02"/>
    <w:rsid w:val="00285A92"/>
    <w:rsid w:val="0028740C"/>
    <w:rsid w:val="00287691"/>
    <w:rsid w:val="0028798E"/>
    <w:rsid w:val="00287E7A"/>
    <w:rsid w:val="002905B3"/>
    <w:rsid w:val="0029114E"/>
    <w:rsid w:val="002915E1"/>
    <w:rsid w:val="00292629"/>
    <w:rsid w:val="00293B9D"/>
    <w:rsid w:val="00293C15"/>
    <w:rsid w:val="002944BE"/>
    <w:rsid w:val="00294E09"/>
    <w:rsid w:val="0029533E"/>
    <w:rsid w:val="0029584C"/>
    <w:rsid w:val="002958A0"/>
    <w:rsid w:val="00296155"/>
    <w:rsid w:val="00296276"/>
    <w:rsid w:val="00296475"/>
    <w:rsid w:val="00297D39"/>
    <w:rsid w:val="002A0731"/>
    <w:rsid w:val="002A0FFC"/>
    <w:rsid w:val="002A11D0"/>
    <w:rsid w:val="002A1ABF"/>
    <w:rsid w:val="002A2A7C"/>
    <w:rsid w:val="002A2BCA"/>
    <w:rsid w:val="002A3917"/>
    <w:rsid w:val="002A3E27"/>
    <w:rsid w:val="002A4003"/>
    <w:rsid w:val="002A42B0"/>
    <w:rsid w:val="002A4BB4"/>
    <w:rsid w:val="002A553F"/>
    <w:rsid w:val="002A6611"/>
    <w:rsid w:val="002A776D"/>
    <w:rsid w:val="002B08DA"/>
    <w:rsid w:val="002B19B4"/>
    <w:rsid w:val="002B21D2"/>
    <w:rsid w:val="002B2A3B"/>
    <w:rsid w:val="002B35B6"/>
    <w:rsid w:val="002B405D"/>
    <w:rsid w:val="002B4172"/>
    <w:rsid w:val="002B4781"/>
    <w:rsid w:val="002B4BA0"/>
    <w:rsid w:val="002B6103"/>
    <w:rsid w:val="002B6E75"/>
    <w:rsid w:val="002B74B1"/>
    <w:rsid w:val="002B7CCB"/>
    <w:rsid w:val="002B7F4B"/>
    <w:rsid w:val="002C02CC"/>
    <w:rsid w:val="002C0C1F"/>
    <w:rsid w:val="002C1D98"/>
    <w:rsid w:val="002C1F2C"/>
    <w:rsid w:val="002C22CC"/>
    <w:rsid w:val="002C24FA"/>
    <w:rsid w:val="002C294C"/>
    <w:rsid w:val="002C3C1B"/>
    <w:rsid w:val="002C3CA7"/>
    <w:rsid w:val="002C49F4"/>
    <w:rsid w:val="002C537C"/>
    <w:rsid w:val="002C54CC"/>
    <w:rsid w:val="002C568D"/>
    <w:rsid w:val="002C5A8B"/>
    <w:rsid w:val="002C60AA"/>
    <w:rsid w:val="002C628D"/>
    <w:rsid w:val="002C7700"/>
    <w:rsid w:val="002D030F"/>
    <w:rsid w:val="002D056A"/>
    <w:rsid w:val="002D05B3"/>
    <w:rsid w:val="002D1B29"/>
    <w:rsid w:val="002D1B31"/>
    <w:rsid w:val="002D2825"/>
    <w:rsid w:val="002D36CE"/>
    <w:rsid w:val="002D3FAA"/>
    <w:rsid w:val="002D4367"/>
    <w:rsid w:val="002D559C"/>
    <w:rsid w:val="002D6C6F"/>
    <w:rsid w:val="002D6EAE"/>
    <w:rsid w:val="002D7524"/>
    <w:rsid w:val="002D7F89"/>
    <w:rsid w:val="002E0E21"/>
    <w:rsid w:val="002E123D"/>
    <w:rsid w:val="002E196D"/>
    <w:rsid w:val="002E1BD1"/>
    <w:rsid w:val="002E1FF3"/>
    <w:rsid w:val="002E2505"/>
    <w:rsid w:val="002E31D6"/>
    <w:rsid w:val="002E3790"/>
    <w:rsid w:val="002E4817"/>
    <w:rsid w:val="002E7A2A"/>
    <w:rsid w:val="002E7FEB"/>
    <w:rsid w:val="002F0DAD"/>
    <w:rsid w:val="002F0DC0"/>
    <w:rsid w:val="002F13B4"/>
    <w:rsid w:val="002F1674"/>
    <w:rsid w:val="002F20CC"/>
    <w:rsid w:val="002F2D98"/>
    <w:rsid w:val="002F33A2"/>
    <w:rsid w:val="002F3404"/>
    <w:rsid w:val="002F3AFA"/>
    <w:rsid w:val="002F42C9"/>
    <w:rsid w:val="002F4309"/>
    <w:rsid w:val="002F4684"/>
    <w:rsid w:val="002F4685"/>
    <w:rsid w:val="002F5DB3"/>
    <w:rsid w:val="002F6103"/>
    <w:rsid w:val="002F6FD4"/>
    <w:rsid w:val="00300463"/>
    <w:rsid w:val="003005A0"/>
    <w:rsid w:val="00300D6E"/>
    <w:rsid w:val="003020A2"/>
    <w:rsid w:val="00302C5D"/>
    <w:rsid w:val="00303BAF"/>
    <w:rsid w:val="00304E30"/>
    <w:rsid w:val="00304E6D"/>
    <w:rsid w:val="003053B2"/>
    <w:rsid w:val="00305DBD"/>
    <w:rsid w:val="00306D41"/>
    <w:rsid w:val="0030704D"/>
    <w:rsid w:val="00307D8E"/>
    <w:rsid w:val="00310788"/>
    <w:rsid w:val="003108C1"/>
    <w:rsid w:val="00310D97"/>
    <w:rsid w:val="00311DE1"/>
    <w:rsid w:val="0031268A"/>
    <w:rsid w:val="00313687"/>
    <w:rsid w:val="00313C4F"/>
    <w:rsid w:val="00314410"/>
    <w:rsid w:val="00316313"/>
    <w:rsid w:val="00317EC5"/>
    <w:rsid w:val="00320B29"/>
    <w:rsid w:val="0032118A"/>
    <w:rsid w:val="0032129A"/>
    <w:rsid w:val="003212A0"/>
    <w:rsid w:val="0032137A"/>
    <w:rsid w:val="003216FF"/>
    <w:rsid w:val="003219C9"/>
    <w:rsid w:val="00323EDA"/>
    <w:rsid w:val="0032465D"/>
    <w:rsid w:val="00324D1C"/>
    <w:rsid w:val="00325ECB"/>
    <w:rsid w:val="00326CE6"/>
    <w:rsid w:val="0032721C"/>
    <w:rsid w:val="003277CC"/>
    <w:rsid w:val="003303F8"/>
    <w:rsid w:val="00331B98"/>
    <w:rsid w:val="00333346"/>
    <w:rsid w:val="00333B73"/>
    <w:rsid w:val="00334121"/>
    <w:rsid w:val="00334BC2"/>
    <w:rsid w:val="00334F5E"/>
    <w:rsid w:val="003352CF"/>
    <w:rsid w:val="0033642F"/>
    <w:rsid w:val="00337A5E"/>
    <w:rsid w:val="003408D9"/>
    <w:rsid w:val="00340927"/>
    <w:rsid w:val="003413BE"/>
    <w:rsid w:val="00341EBE"/>
    <w:rsid w:val="00341EF5"/>
    <w:rsid w:val="00342704"/>
    <w:rsid w:val="0034273A"/>
    <w:rsid w:val="00344257"/>
    <w:rsid w:val="003446E7"/>
    <w:rsid w:val="00345EC1"/>
    <w:rsid w:val="003469C9"/>
    <w:rsid w:val="0034725F"/>
    <w:rsid w:val="0034753E"/>
    <w:rsid w:val="00347740"/>
    <w:rsid w:val="00350208"/>
    <w:rsid w:val="00350C1C"/>
    <w:rsid w:val="00351F1B"/>
    <w:rsid w:val="00352CF4"/>
    <w:rsid w:val="0035321F"/>
    <w:rsid w:val="0035330F"/>
    <w:rsid w:val="00353650"/>
    <w:rsid w:val="00354758"/>
    <w:rsid w:val="00354A52"/>
    <w:rsid w:val="00354C26"/>
    <w:rsid w:val="00355F39"/>
    <w:rsid w:val="00356138"/>
    <w:rsid w:val="0035644B"/>
    <w:rsid w:val="003564BC"/>
    <w:rsid w:val="00356677"/>
    <w:rsid w:val="003605FD"/>
    <w:rsid w:val="00360DC0"/>
    <w:rsid w:val="00361540"/>
    <w:rsid w:val="00361A5A"/>
    <w:rsid w:val="00364640"/>
    <w:rsid w:val="0036536E"/>
    <w:rsid w:val="00366FBE"/>
    <w:rsid w:val="0036708F"/>
    <w:rsid w:val="00367FEA"/>
    <w:rsid w:val="00370C80"/>
    <w:rsid w:val="00373932"/>
    <w:rsid w:val="00374426"/>
    <w:rsid w:val="003748DF"/>
    <w:rsid w:val="00374963"/>
    <w:rsid w:val="003751CC"/>
    <w:rsid w:val="00375657"/>
    <w:rsid w:val="00375A0A"/>
    <w:rsid w:val="00375E5E"/>
    <w:rsid w:val="00376011"/>
    <w:rsid w:val="003764D3"/>
    <w:rsid w:val="00376620"/>
    <w:rsid w:val="00376770"/>
    <w:rsid w:val="003774F2"/>
    <w:rsid w:val="00377970"/>
    <w:rsid w:val="00380282"/>
    <w:rsid w:val="00380662"/>
    <w:rsid w:val="00380BBB"/>
    <w:rsid w:val="00381CDA"/>
    <w:rsid w:val="003820DE"/>
    <w:rsid w:val="0038279E"/>
    <w:rsid w:val="00383305"/>
    <w:rsid w:val="0038379E"/>
    <w:rsid w:val="003838AF"/>
    <w:rsid w:val="0038483D"/>
    <w:rsid w:val="003850B2"/>
    <w:rsid w:val="00385D52"/>
    <w:rsid w:val="0038655C"/>
    <w:rsid w:val="003868E0"/>
    <w:rsid w:val="00387971"/>
    <w:rsid w:val="00387A3D"/>
    <w:rsid w:val="00390382"/>
    <w:rsid w:val="00390FA2"/>
    <w:rsid w:val="00391502"/>
    <w:rsid w:val="003916EA"/>
    <w:rsid w:val="00392050"/>
    <w:rsid w:val="003928D3"/>
    <w:rsid w:val="003935D9"/>
    <w:rsid w:val="00394723"/>
    <w:rsid w:val="00394857"/>
    <w:rsid w:val="0039551E"/>
    <w:rsid w:val="00395BEF"/>
    <w:rsid w:val="003965D5"/>
    <w:rsid w:val="00396B23"/>
    <w:rsid w:val="00397959"/>
    <w:rsid w:val="00397D39"/>
    <w:rsid w:val="00397D8E"/>
    <w:rsid w:val="003A0128"/>
    <w:rsid w:val="003A0AF7"/>
    <w:rsid w:val="003A15B4"/>
    <w:rsid w:val="003A168C"/>
    <w:rsid w:val="003A1A8E"/>
    <w:rsid w:val="003A20BB"/>
    <w:rsid w:val="003A24DD"/>
    <w:rsid w:val="003A2666"/>
    <w:rsid w:val="003A385C"/>
    <w:rsid w:val="003A3F97"/>
    <w:rsid w:val="003A4C2E"/>
    <w:rsid w:val="003A4CC1"/>
    <w:rsid w:val="003A6418"/>
    <w:rsid w:val="003A75CC"/>
    <w:rsid w:val="003A77FE"/>
    <w:rsid w:val="003B2569"/>
    <w:rsid w:val="003B2783"/>
    <w:rsid w:val="003B4591"/>
    <w:rsid w:val="003B4C22"/>
    <w:rsid w:val="003B52AA"/>
    <w:rsid w:val="003B5863"/>
    <w:rsid w:val="003B5C5E"/>
    <w:rsid w:val="003B6059"/>
    <w:rsid w:val="003B6632"/>
    <w:rsid w:val="003B6E96"/>
    <w:rsid w:val="003B6F9C"/>
    <w:rsid w:val="003B74C3"/>
    <w:rsid w:val="003B7B95"/>
    <w:rsid w:val="003C06D4"/>
    <w:rsid w:val="003C1127"/>
    <w:rsid w:val="003C12D2"/>
    <w:rsid w:val="003C294C"/>
    <w:rsid w:val="003C3655"/>
    <w:rsid w:val="003C4367"/>
    <w:rsid w:val="003C4ED7"/>
    <w:rsid w:val="003C5F72"/>
    <w:rsid w:val="003C641A"/>
    <w:rsid w:val="003C69E1"/>
    <w:rsid w:val="003C6F13"/>
    <w:rsid w:val="003C72B0"/>
    <w:rsid w:val="003C72FD"/>
    <w:rsid w:val="003C79D6"/>
    <w:rsid w:val="003C7A5B"/>
    <w:rsid w:val="003D0EA6"/>
    <w:rsid w:val="003D1D4B"/>
    <w:rsid w:val="003D2D19"/>
    <w:rsid w:val="003D33E0"/>
    <w:rsid w:val="003D37A1"/>
    <w:rsid w:val="003D4833"/>
    <w:rsid w:val="003D50BC"/>
    <w:rsid w:val="003D6206"/>
    <w:rsid w:val="003D740B"/>
    <w:rsid w:val="003E2376"/>
    <w:rsid w:val="003E27CC"/>
    <w:rsid w:val="003E2AB8"/>
    <w:rsid w:val="003E2D28"/>
    <w:rsid w:val="003E6FAD"/>
    <w:rsid w:val="003E7407"/>
    <w:rsid w:val="003E7D09"/>
    <w:rsid w:val="003E7F36"/>
    <w:rsid w:val="003F076C"/>
    <w:rsid w:val="003F0DC7"/>
    <w:rsid w:val="003F20F6"/>
    <w:rsid w:val="003F2B53"/>
    <w:rsid w:val="003F2D8B"/>
    <w:rsid w:val="003F307C"/>
    <w:rsid w:val="003F35FA"/>
    <w:rsid w:val="003F3795"/>
    <w:rsid w:val="003F3F4D"/>
    <w:rsid w:val="003F40A8"/>
    <w:rsid w:val="003F4A43"/>
    <w:rsid w:val="003F4BA6"/>
    <w:rsid w:val="003F5598"/>
    <w:rsid w:val="003F55BE"/>
    <w:rsid w:val="003F602C"/>
    <w:rsid w:val="003F69D2"/>
    <w:rsid w:val="003F6D81"/>
    <w:rsid w:val="003F74E8"/>
    <w:rsid w:val="003F7A4C"/>
    <w:rsid w:val="003F7F23"/>
    <w:rsid w:val="004009F2"/>
    <w:rsid w:val="0040346F"/>
    <w:rsid w:val="00403CCE"/>
    <w:rsid w:val="0040413B"/>
    <w:rsid w:val="00404214"/>
    <w:rsid w:val="00404EAE"/>
    <w:rsid w:val="0040560C"/>
    <w:rsid w:val="00405FB6"/>
    <w:rsid w:val="00406395"/>
    <w:rsid w:val="00407ECD"/>
    <w:rsid w:val="004130E8"/>
    <w:rsid w:val="004136EB"/>
    <w:rsid w:val="004139E8"/>
    <w:rsid w:val="00413A89"/>
    <w:rsid w:val="00414469"/>
    <w:rsid w:val="004150FB"/>
    <w:rsid w:val="00415524"/>
    <w:rsid w:val="004158B8"/>
    <w:rsid w:val="00416990"/>
    <w:rsid w:val="00417ABC"/>
    <w:rsid w:val="0042025F"/>
    <w:rsid w:val="0042093B"/>
    <w:rsid w:val="00420B54"/>
    <w:rsid w:val="00421176"/>
    <w:rsid w:val="0042183D"/>
    <w:rsid w:val="004225DE"/>
    <w:rsid w:val="00422D68"/>
    <w:rsid w:val="004231D6"/>
    <w:rsid w:val="004233D2"/>
    <w:rsid w:val="004234E1"/>
    <w:rsid w:val="00424A6A"/>
    <w:rsid w:val="00426774"/>
    <w:rsid w:val="00426E5C"/>
    <w:rsid w:val="0042752E"/>
    <w:rsid w:val="0042786C"/>
    <w:rsid w:val="00430607"/>
    <w:rsid w:val="0043061F"/>
    <w:rsid w:val="0043065A"/>
    <w:rsid w:val="004307D2"/>
    <w:rsid w:val="00430901"/>
    <w:rsid w:val="00430C7D"/>
    <w:rsid w:val="00430D26"/>
    <w:rsid w:val="0043144E"/>
    <w:rsid w:val="00431EC0"/>
    <w:rsid w:val="0043222E"/>
    <w:rsid w:val="0043296B"/>
    <w:rsid w:val="00432CD5"/>
    <w:rsid w:val="004343B9"/>
    <w:rsid w:val="004345F2"/>
    <w:rsid w:val="00434F73"/>
    <w:rsid w:val="00435097"/>
    <w:rsid w:val="004352F8"/>
    <w:rsid w:val="00435DDE"/>
    <w:rsid w:val="00436256"/>
    <w:rsid w:val="0043775C"/>
    <w:rsid w:val="00440F61"/>
    <w:rsid w:val="00442BAA"/>
    <w:rsid w:val="00442D8A"/>
    <w:rsid w:val="00444DA5"/>
    <w:rsid w:val="004453F9"/>
    <w:rsid w:val="0044661A"/>
    <w:rsid w:val="004468D5"/>
    <w:rsid w:val="004473F3"/>
    <w:rsid w:val="00447B3E"/>
    <w:rsid w:val="00447C37"/>
    <w:rsid w:val="00450093"/>
    <w:rsid w:val="00450B44"/>
    <w:rsid w:val="004533ED"/>
    <w:rsid w:val="00453566"/>
    <w:rsid w:val="00453D28"/>
    <w:rsid w:val="00454A9A"/>
    <w:rsid w:val="0045536E"/>
    <w:rsid w:val="00455771"/>
    <w:rsid w:val="00455F8D"/>
    <w:rsid w:val="004565A2"/>
    <w:rsid w:val="004570ED"/>
    <w:rsid w:val="00460686"/>
    <w:rsid w:val="00460883"/>
    <w:rsid w:val="0046180F"/>
    <w:rsid w:val="00461824"/>
    <w:rsid w:val="0046192C"/>
    <w:rsid w:val="004622C6"/>
    <w:rsid w:val="004623AF"/>
    <w:rsid w:val="0046329E"/>
    <w:rsid w:val="004633DC"/>
    <w:rsid w:val="00463464"/>
    <w:rsid w:val="00463E1C"/>
    <w:rsid w:val="00464CCD"/>
    <w:rsid w:val="0046678C"/>
    <w:rsid w:val="00467437"/>
    <w:rsid w:val="004676C0"/>
    <w:rsid w:val="004678AC"/>
    <w:rsid w:val="0047042B"/>
    <w:rsid w:val="00470532"/>
    <w:rsid w:val="00471D5B"/>
    <w:rsid w:val="00472A89"/>
    <w:rsid w:val="0047311E"/>
    <w:rsid w:val="00476077"/>
    <w:rsid w:val="004762F4"/>
    <w:rsid w:val="004769AD"/>
    <w:rsid w:val="00480773"/>
    <w:rsid w:val="004810C3"/>
    <w:rsid w:val="004813FC"/>
    <w:rsid w:val="00481795"/>
    <w:rsid w:val="0048188A"/>
    <w:rsid w:val="00482100"/>
    <w:rsid w:val="00482937"/>
    <w:rsid w:val="004833AC"/>
    <w:rsid w:val="00483CE8"/>
    <w:rsid w:val="004847C2"/>
    <w:rsid w:val="00484DEC"/>
    <w:rsid w:val="0048526B"/>
    <w:rsid w:val="00485428"/>
    <w:rsid w:val="0048552D"/>
    <w:rsid w:val="00485AEB"/>
    <w:rsid w:val="004860D8"/>
    <w:rsid w:val="00486CB0"/>
    <w:rsid w:val="00487284"/>
    <w:rsid w:val="00492108"/>
    <w:rsid w:val="004926AD"/>
    <w:rsid w:val="004929A0"/>
    <w:rsid w:val="00492BA8"/>
    <w:rsid w:val="004946AE"/>
    <w:rsid w:val="00494DBB"/>
    <w:rsid w:val="00495AA1"/>
    <w:rsid w:val="00495C2A"/>
    <w:rsid w:val="00495CB2"/>
    <w:rsid w:val="004965B7"/>
    <w:rsid w:val="004965F7"/>
    <w:rsid w:val="004967C9"/>
    <w:rsid w:val="0049785D"/>
    <w:rsid w:val="0049789C"/>
    <w:rsid w:val="00497BD2"/>
    <w:rsid w:val="004A1252"/>
    <w:rsid w:val="004A1FF1"/>
    <w:rsid w:val="004A2833"/>
    <w:rsid w:val="004A31B4"/>
    <w:rsid w:val="004A566F"/>
    <w:rsid w:val="004A5953"/>
    <w:rsid w:val="004A66D3"/>
    <w:rsid w:val="004A7448"/>
    <w:rsid w:val="004A7658"/>
    <w:rsid w:val="004B2580"/>
    <w:rsid w:val="004B292D"/>
    <w:rsid w:val="004B45DE"/>
    <w:rsid w:val="004B46A3"/>
    <w:rsid w:val="004B4D8D"/>
    <w:rsid w:val="004B5442"/>
    <w:rsid w:val="004B604B"/>
    <w:rsid w:val="004B6055"/>
    <w:rsid w:val="004B60F3"/>
    <w:rsid w:val="004B6558"/>
    <w:rsid w:val="004B68C3"/>
    <w:rsid w:val="004B6BE5"/>
    <w:rsid w:val="004B6E83"/>
    <w:rsid w:val="004B7078"/>
    <w:rsid w:val="004B7360"/>
    <w:rsid w:val="004B75FF"/>
    <w:rsid w:val="004C0A42"/>
    <w:rsid w:val="004C1546"/>
    <w:rsid w:val="004C462B"/>
    <w:rsid w:val="004C46BA"/>
    <w:rsid w:val="004C477E"/>
    <w:rsid w:val="004C4E7E"/>
    <w:rsid w:val="004C5CA3"/>
    <w:rsid w:val="004C67BE"/>
    <w:rsid w:val="004C6965"/>
    <w:rsid w:val="004D0FC0"/>
    <w:rsid w:val="004D1EC9"/>
    <w:rsid w:val="004D38E0"/>
    <w:rsid w:val="004D3CE0"/>
    <w:rsid w:val="004D3DA1"/>
    <w:rsid w:val="004D3F0C"/>
    <w:rsid w:val="004D4410"/>
    <w:rsid w:val="004D4F7C"/>
    <w:rsid w:val="004D55E0"/>
    <w:rsid w:val="004D590C"/>
    <w:rsid w:val="004D5C33"/>
    <w:rsid w:val="004D5E01"/>
    <w:rsid w:val="004D6BFA"/>
    <w:rsid w:val="004D741B"/>
    <w:rsid w:val="004D7EDA"/>
    <w:rsid w:val="004E07A4"/>
    <w:rsid w:val="004E23E7"/>
    <w:rsid w:val="004E2411"/>
    <w:rsid w:val="004E2FD6"/>
    <w:rsid w:val="004E43A9"/>
    <w:rsid w:val="004E5059"/>
    <w:rsid w:val="004E5194"/>
    <w:rsid w:val="004E543E"/>
    <w:rsid w:val="004F0EC2"/>
    <w:rsid w:val="004F1E61"/>
    <w:rsid w:val="004F30D4"/>
    <w:rsid w:val="004F350D"/>
    <w:rsid w:val="004F4D63"/>
    <w:rsid w:val="004F66EE"/>
    <w:rsid w:val="004F687D"/>
    <w:rsid w:val="004F6F17"/>
    <w:rsid w:val="004F7D9F"/>
    <w:rsid w:val="004F7EEC"/>
    <w:rsid w:val="004F7EF3"/>
    <w:rsid w:val="00500455"/>
    <w:rsid w:val="005005C1"/>
    <w:rsid w:val="00501EA3"/>
    <w:rsid w:val="0050346C"/>
    <w:rsid w:val="00503C42"/>
    <w:rsid w:val="00506B2E"/>
    <w:rsid w:val="005071A2"/>
    <w:rsid w:val="00513022"/>
    <w:rsid w:val="005133E8"/>
    <w:rsid w:val="00514C44"/>
    <w:rsid w:val="00515A61"/>
    <w:rsid w:val="005170E7"/>
    <w:rsid w:val="005201E5"/>
    <w:rsid w:val="00520CB8"/>
    <w:rsid w:val="00521EE3"/>
    <w:rsid w:val="00523325"/>
    <w:rsid w:val="005246FE"/>
    <w:rsid w:val="00525243"/>
    <w:rsid w:val="00526029"/>
    <w:rsid w:val="00526C60"/>
    <w:rsid w:val="00527591"/>
    <w:rsid w:val="00527EE4"/>
    <w:rsid w:val="00527EF3"/>
    <w:rsid w:val="005304B6"/>
    <w:rsid w:val="0053088B"/>
    <w:rsid w:val="00531CE0"/>
    <w:rsid w:val="005327FD"/>
    <w:rsid w:val="00532AD3"/>
    <w:rsid w:val="00532E78"/>
    <w:rsid w:val="00533B0D"/>
    <w:rsid w:val="00533B41"/>
    <w:rsid w:val="00535B09"/>
    <w:rsid w:val="00535D16"/>
    <w:rsid w:val="0053773B"/>
    <w:rsid w:val="00537D23"/>
    <w:rsid w:val="005401A5"/>
    <w:rsid w:val="005403BA"/>
    <w:rsid w:val="0054052E"/>
    <w:rsid w:val="00540CFE"/>
    <w:rsid w:val="00541949"/>
    <w:rsid w:val="00541C85"/>
    <w:rsid w:val="00541EC0"/>
    <w:rsid w:val="00541F29"/>
    <w:rsid w:val="00541FE4"/>
    <w:rsid w:val="005428A6"/>
    <w:rsid w:val="005429BF"/>
    <w:rsid w:val="00543570"/>
    <w:rsid w:val="005440ED"/>
    <w:rsid w:val="00544A3D"/>
    <w:rsid w:val="00544ED1"/>
    <w:rsid w:val="00546BD0"/>
    <w:rsid w:val="005479FD"/>
    <w:rsid w:val="0055071C"/>
    <w:rsid w:val="00551584"/>
    <w:rsid w:val="00551D7F"/>
    <w:rsid w:val="00551E0D"/>
    <w:rsid w:val="00552A83"/>
    <w:rsid w:val="00552C27"/>
    <w:rsid w:val="00554267"/>
    <w:rsid w:val="00554FC0"/>
    <w:rsid w:val="0055516D"/>
    <w:rsid w:val="00555DB7"/>
    <w:rsid w:val="0055703E"/>
    <w:rsid w:val="0055786F"/>
    <w:rsid w:val="00557FB3"/>
    <w:rsid w:val="00560B2F"/>
    <w:rsid w:val="0056239E"/>
    <w:rsid w:val="00562C6B"/>
    <w:rsid w:val="005635F2"/>
    <w:rsid w:val="005643DD"/>
    <w:rsid w:val="0056641E"/>
    <w:rsid w:val="00566632"/>
    <w:rsid w:val="00571433"/>
    <w:rsid w:val="0057298C"/>
    <w:rsid w:val="00572AB5"/>
    <w:rsid w:val="00573541"/>
    <w:rsid w:val="00573C55"/>
    <w:rsid w:val="0057546F"/>
    <w:rsid w:val="00575810"/>
    <w:rsid w:val="00576A4E"/>
    <w:rsid w:val="005775F9"/>
    <w:rsid w:val="00577D56"/>
    <w:rsid w:val="00580133"/>
    <w:rsid w:val="00580464"/>
    <w:rsid w:val="00582742"/>
    <w:rsid w:val="00583147"/>
    <w:rsid w:val="00583AE3"/>
    <w:rsid w:val="00583F88"/>
    <w:rsid w:val="005841D9"/>
    <w:rsid w:val="00585A8B"/>
    <w:rsid w:val="00586903"/>
    <w:rsid w:val="00586B26"/>
    <w:rsid w:val="00587763"/>
    <w:rsid w:val="005906AD"/>
    <w:rsid w:val="00591FAE"/>
    <w:rsid w:val="00592201"/>
    <w:rsid w:val="00592A37"/>
    <w:rsid w:val="00592DAA"/>
    <w:rsid w:val="005933D1"/>
    <w:rsid w:val="005934F0"/>
    <w:rsid w:val="0059353E"/>
    <w:rsid w:val="00594CE4"/>
    <w:rsid w:val="00595119"/>
    <w:rsid w:val="00595176"/>
    <w:rsid w:val="00596811"/>
    <w:rsid w:val="005968A1"/>
    <w:rsid w:val="00596963"/>
    <w:rsid w:val="0059754F"/>
    <w:rsid w:val="005A0FE7"/>
    <w:rsid w:val="005A2452"/>
    <w:rsid w:val="005A24FC"/>
    <w:rsid w:val="005A26A1"/>
    <w:rsid w:val="005A4135"/>
    <w:rsid w:val="005A4545"/>
    <w:rsid w:val="005A4773"/>
    <w:rsid w:val="005A4C5A"/>
    <w:rsid w:val="005A4EAE"/>
    <w:rsid w:val="005A51BE"/>
    <w:rsid w:val="005A5452"/>
    <w:rsid w:val="005A56CA"/>
    <w:rsid w:val="005A61EC"/>
    <w:rsid w:val="005A7B38"/>
    <w:rsid w:val="005A7D9D"/>
    <w:rsid w:val="005A7E2B"/>
    <w:rsid w:val="005B1657"/>
    <w:rsid w:val="005B2607"/>
    <w:rsid w:val="005B2A06"/>
    <w:rsid w:val="005B2A79"/>
    <w:rsid w:val="005B2DAE"/>
    <w:rsid w:val="005B3315"/>
    <w:rsid w:val="005B3F3E"/>
    <w:rsid w:val="005B4544"/>
    <w:rsid w:val="005B4CF8"/>
    <w:rsid w:val="005B64C5"/>
    <w:rsid w:val="005B68B8"/>
    <w:rsid w:val="005B790A"/>
    <w:rsid w:val="005B7CE1"/>
    <w:rsid w:val="005B7E10"/>
    <w:rsid w:val="005C0FE1"/>
    <w:rsid w:val="005C1571"/>
    <w:rsid w:val="005C19DF"/>
    <w:rsid w:val="005C2006"/>
    <w:rsid w:val="005C2AC2"/>
    <w:rsid w:val="005C2CAD"/>
    <w:rsid w:val="005C3BB6"/>
    <w:rsid w:val="005C44A4"/>
    <w:rsid w:val="005C45A0"/>
    <w:rsid w:val="005C46A6"/>
    <w:rsid w:val="005C62E1"/>
    <w:rsid w:val="005C6A09"/>
    <w:rsid w:val="005C6A47"/>
    <w:rsid w:val="005C7ADB"/>
    <w:rsid w:val="005D065C"/>
    <w:rsid w:val="005D0C78"/>
    <w:rsid w:val="005D11F7"/>
    <w:rsid w:val="005D1675"/>
    <w:rsid w:val="005D1DDF"/>
    <w:rsid w:val="005D27E1"/>
    <w:rsid w:val="005D2C87"/>
    <w:rsid w:val="005D53A9"/>
    <w:rsid w:val="005D5CDA"/>
    <w:rsid w:val="005D6C31"/>
    <w:rsid w:val="005D7FB0"/>
    <w:rsid w:val="005E0428"/>
    <w:rsid w:val="005E0655"/>
    <w:rsid w:val="005E0A9B"/>
    <w:rsid w:val="005E1CA6"/>
    <w:rsid w:val="005E1D1E"/>
    <w:rsid w:val="005E2E3F"/>
    <w:rsid w:val="005E2EAE"/>
    <w:rsid w:val="005E2FF8"/>
    <w:rsid w:val="005E33A9"/>
    <w:rsid w:val="005E4680"/>
    <w:rsid w:val="005E4AC5"/>
    <w:rsid w:val="005E4B73"/>
    <w:rsid w:val="005E4C3E"/>
    <w:rsid w:val="005E5E7B"/>
    <w:rsid w:val="005E6464"/>
    <w:rsid w:val="005E6D4B"/>
    <w:rsid w:val="005E6EB1"/>
    <w:rsid w:val="005E7206"/>
    <w:rsid w:val="005E735B"/>
    <w:rsid w:val="005F0666"/>
    <w:rsid w:val="005F18A4"/>
    <w:rsid w:val="005F1934"/>
    <w:rsid w:val="005F227F"/>
    <w:rsid w:val="005F2C8D"/>
    <w:rsid w:val="005F39E7"/>
    <w:rsid w:val="005F3A5C"/>
    <w:rsid w:val="005F3DE7"/>
    <w:rsid w:val="005F5485"/>
    <w:rsid w:val="005F589A"/>
    <w:rsid w:val="005F5BA7"/>
    <w:rsid w:val="005F666D"/>
    <w:rsid w:val="005F66BA"/>
    <w:rsid w:val="005F6C94"/>
    <w:rsid w:val="005F756F"/>
    <w:rsid w:val="00600EC8"/>
    <w:rsid w:val="00602DDE"/>
    <w:rsid w:val="00603B9A"/>
    <w:rsid w:val="00606C67"/>
    <w:rsid w:val="0060706F"/>
    <w:rsid w:val="0060742E"/>
    <w:rsid w:val="0060744A"/>
    <w:rsid w:val="00607CD9"/>
    <w:rsid w:val="006106D6"/>
    <w:rsid w:val="0061116E"/>
    <w:rsid w:val="00611386"/>
    <w:rsid w:val="0061181C"/>
    <w:rsid w:val="006118F1"/>
    <w:rsid w:val="006118FF"/>
    <w:rsid w:val="00612D08"/>
    <w:rsid w:val="00613459"/>
    <w:rsid w:val="006135B5"/>
    <w:rsid w:val="0061447E"/>
    <w:rsid w:val="0061494B"/>
    <w:rsid w:val="00614D64"/>
    <w:rsid w:val="006167F5"/>
    <w:rsid w:val="006171F7"/>
    <w:rsid w:val="00617A8B"/>
    <w:rsid w:val="00620B44"/>
    <w:rsid w:val="00620D23"/>
    <w:rsid w:val="006217A1"/>
    <w:rsid w:val="00621E0F"/>
    <w:rsid w:val="006221E9"/>
    <w:rsid w:val="006222DC"/>
    <w:rsid w:val="006223F8"/>
    <w:rsid w:val="00622B03"/>
    <w:rsid w:val="00622E6E"/>
    <w:rsid w:val="0062361C"/>
    <w:rsid w:val="006236BF"/>
    <w:rsid w:val="00623EA2"/>
    <w:rsid w:val="00623F3B"/>
    <w:rsid w:val="00623F43"/>
    <w:rsid w:val="00626C1D"/>
    <w:rsid w:val="00627A36"/>
    <w:rsid w:val="006309BA"/>
    <w:rsid w:val="0063112C"/>
    <w:rsid w:val="006312B2"/>
    <w:rsid w:val="006314D5"/>
    <w:rsid w:val="00631DAA"/>
    <w:rsid w:val="00632B82"/>
    <w:rsid w:val="00633455"/>
    <w:rsid w:val="006334B9"/>
    <w:rsid w:val="00633C71"/>
    <w:rsid w:val="0063474B"/>
    <w:rsid w:val="006362F1"/>
    <w:rsid w:val="00642469"/>
    <w:rsid w:val="00643492"/>
    <w:rsid w:val="00643A55"/>
    <w:rsid w:val="00643D45"/>
    <w:rsid w:val="0064454B"/>
    <w:rsid w:val="00644CE6"/>
    <w:rsid w:val="00644F04"/>
    <w:rsid w:val="00645517"/>
    <w:rsid w:val="00646DF9"/>
    <w:rsid w:val="006473C6"/>
    <w:rsid w:val="00647B52"/>
    <w:rsid w:val="00651AB6"/>
    <w:rsid w:val="006524CB"/>
    <w:rsid w:val="00653024"/>
    <w:rsid w:val="00654EF1"/>
    <w:rsid w:val="00655570"/>
    <w:rsid w:val="0065630E"/>
    <w:rsid w:val="00657A9A"/>
    <w:rsid w:val="00657ACB"/>
    <w:rsid w:val="006601C3"/>
    <w:rsid w:val="0066045F"/>
    <w:rsid w:val="00660522"/>
    <w:rsid w:val="0066133C"/>
    <w:rsid w:val="0066142D"/>
    <w:rsid w:val="00661670"/>
    <w:rsid w:val="00661A6B"/>
    <w:rsid w:val="0066209E"/>
    <w:rsid w:val="006622C6"/>
    <w:rsid w:val="0066316F"/>
    <w:rsid w:val="00664BE9"/>
    <w:rsid w:val="00666510"/>
    <w:rsid w:val="006702D0"/>
    <w:rsid w:val="00670E75"/>
    <w:rsid w:val="00672F37"/>
    <w:rsid w:val="00672F3F"/>
    <w:rsid w:val="006738DF"/>
    <w:rsid w:val="006739AD"/>
    <w:rsid w:val="006744EF"/>
    <w:rsid w:val="006755F9"/>
    <w:rsid w:val="006759FE"/>
    <w:rsid w:val="00676F43"/>
    <w:rsid w:val="0067728B"/>
    <w:rsid w:val="006775A5"/>
    <w:rsid w:val="00680372"/>
    <w:rsid w:val="00680FB4"/>
    <w:rsid w:val="0068108C"/>
    <w:rsid w:val="00681BA9"/>
    <w:rsid w:val="0068229D"/>
    <w:rsid w:val="006828F1"/>
    <w:rsid w:val="00683778"/>
    <w:rsid w:val="00683AB5"/>
    <w:rsid w:val="00683C67"/>
    <w:rsid w:val="00684A1A"/>
    <w:rsid w:val="006852B1"/>
    <w:rsid w:val="00686342"/>
    <w:rsid w:val="00690716"/>
    <w:rsid w:val="00690740"/>
    <w:rsid w:val="00690AF1"/>
    <w:rsid w:val="006911FB"/>
    <w:rsid w:val="00691F8F"/>
    <w:rsid w:val="0069224D"/>
    <w:rsid w:val="00692595"/>
    <w:rsid w:val="006935BA"/>
    <w:rsid w:val="00694407"/>
    <w:rsid w:val="0069498B"/>
    <w:rsid w:val="00695C4B"/>
    <w:rsid w:val="00695D73"/>
    <w:rsid w:val="00696B5C"/>
    <w:rsid w:val="006A0055"/>
    <w:rsid w:val="006A15DC"/>
    <w:rsid w:val="006A3592"/>
    <w:rsid w:val="006A35DB"/>
    <w:rsid w:val="006A53D4"/>
    <w:rsid w:val="006A558C"/>
    <w:rsid w:val="006A61F5"/>
    <w:rsid w:val="006A661C"/>
    <w:rsid w:val="006B010E"/>
    <w:rsid w:val="006B031F"/>
    <w:rsid w:val="006B090C"/>
    <w:rsid w:val="006B21DA"/>
    <w:rsid w:val="006B31CD"/>
    <w:rsid w:val="006B3562"/>
    <w:rsid w:val="006B37C0"/>
    <w:rsid w:val="006B5276"/>
    <w:rsid w:val="006B5E24"/>
    <w:rsid w:val="006B71AB"/>
    <w:rsid w:val="006B7870"/>
    <w:rsid w:val="006B7FB4"/>
    <w:rsid w:val="006C0426"/>
    <w:rsid w:val="006C0757"/>
    <w:rsid w:val="006C1050"/>
    <w:rsid w:val="006C1293"/>
    <w:rsid w:val="006C25D1"/>
    <w:rsid w:val="006C2829"/>
    <w:rsid w:val="006C3161"/>
    <w:rsid w:val="006C34BC"/>
    <w:rsid w:val="006C3593"/>
    <w:rsid w:val="006C524A"/>
    <w:rsid w:val="006C64FD"/>
    <w:rsid w:val="006C654C"/>
    <w:rsid w:val="006C774A"/>
    <w:rsid w:val="006D07BD"/>
    <w:rsid w:val="006D167B"/>
    <w:rsid w:val="006D16DB"/>
    <w:rsid w:val="006D481F"/>
    <w:rsid w:val="006D56B8"/>
    <w:rsid w:val="006D5D4E"/>
    <w:rsid w:val="006D5DFD"/>
    <w:rsid w:val="006D5EED"/>
    <w:rsid w:val="006D648C"/>
    <w:rsid w:val="006D66EF"/>
    <w:rsid w:val="006D714A"/>
    <w:rsid w:val="006D7849"/>
    <w:rsid w:val="006D78A8"/>
    <w:rsid w:val="006E01D6"/>
    <w:rsid w:val="006E03B1"/>
    <w:rsid w:val="006E0F5B"/>
    <w:rsid w:val="006E143C"/>
    <w:rsid w:val="006E18F3"/>
    <w:rsid w:val="006E36ED"/>
    <w:rsid w:val="006E3B41"/>
    <w:rsid w:val="006E3C4B"/>
    <w:rsid w:val="006E3FF7"/>
    <w:rsid w:val="006E4174"/>
    <w:rsid w:val="006E459D"/>
    <w:rsid w:val="006E61F0"/>
    <w:rsid w:val="006E69CD"/>
    <w:rsid w:val="006E6D23"/>
    <w:rsid w:val="006E732C"/>
    <w:rsid w:val="006F0130"/>
    <w:rsid w:val="006F0DF9"/>
    <w:rsid w:val="006F0E83"/>
    <w:rsid w:val="006F1185"/>
    <w:rsid w:val="006F1759"/>
    <w:rsid w:val="006F6032"/>
    <w:rsid w:val="006F6044"/>
    <w:rsid w:val="006F640C"/>
    <w:rsid w:val="006F698F"/>
    <w:rsid w:val="006F69EA"/>
    <w:rsid w:val="006F6D09"/>
    <w:rsid w:val="006F6EDC"/>
    <w:rsid w:val="006F7239"/>
    <w:rsid w:val="007016EE"/>
    <w:rsid w:val="00701CFD"/>
    <w:rsid w:val="007032AF"/>
    <w:rsid w:val="007051C9"/>
    <w:rsid w:val="00705684"/>
    <w:rsid w:val="00705B76"/>
    <w:rsid w:val="007063ED"/>
    <w:rsid w:val="00706BB1"/>
    <w:rsid w:val="00706C42"/>
    <w:rsid w:val="00707762"/>
    <w:rsid w:val="00711134"/>
    <w:rsid w:val="00711B54"/>
    <w:rsid w:val="00711C4C"/>
    <w:rsid w:val="00714239"/>
    <w:rsid w:val="00715222"/>
    <w:rsid w:val="00715293"/>
    <w:rsid w:val="007156C2"/>
    <w:rsid w:val="00716053"/>
    <w:rsid w:val="00717B37"/>
    <w:rsid w:val="00720CDD"/>
    <w:rsid w:val="007219E7"/>
    <w:rsid w:val="00721B7D"/>
    <w:rsid w:val="00721E27"/>
    <w:rsid w:val="00722DC9"/>
    <w:rsid w:val="00722DEB"/>
    <w:rsid w:val="00723BD5"/>
    <w:rsid w:val="00723E83"/>
    <w:rsid w:val="00723F87"/>
    <w:rsid w:val="00724DE0"/>
    <w:rsid w:val="00726868"/>
    <w:rsid w:val="007269DA"/>
    <w:rsid w:val="007273DA"/>
    <w:rsid w:val="007273E3"/>
    <w:rsid w:val="00731565"/>
    <w:rsid w:val="00731A45"/>
    <w:rsid w:val="0073202D"/>
    <w:rsid w:val="00732635"/>
    <w:rsid w:val="0073288C"/>
    <w:rsid w:val="00732A0F"/>
    <w:rsid w:val="007336BD"/>
    <w:rsid w:val="0073485C"/>
    <w:rsid w:val="00734AD7"/>
    <w:rsid w:val="00735100"/>
    <w:rsid w:val="0073524B"/>
    <w:rsid w:val="00735491"/>
    <w:rsid w:val="00735D22"/>
    <w:rsid w:val="00735EC4"/>
    <w:rsid w:val="00736B03"/>
    <w:rsid w:val="007404B5"/>
    <w:rsid w:val="0074112D"/>
    <w:rsid w:val="00741161"/>
    <w:rsid w:val="00741A2F"/>
    <w:rsid w:val="0074222D"/>
    <w:rsid w:val="007423E6"/>
    <w:rsid w:val="007426CA"/>
    <w:rsid w:val="00743E71"/>
    <w:rsid w:val="00744AB3"/>
    <w:rsid w:val="00744FED"/>
    <w:rsid w:val="007452EA"/>
    <w:rsid w:val="00746C3C"/>
    <w:rsid w:val="00746F80"/>
    <w:rsid w:val="00747144"/>
    <w:rsid w:val="00750667"/>
    <w:rsid w:val="0075243F"/>
    <w:rsid w:val="00752BBB"/>
    <w:rsid w:val="0075370A"/>
    <w:rsid w:val="0075424D"/>
    <w:rsid w:val="00754C49"/>
    <w:rsid w:val="0075626B"/>
    <w:rsid w:val="0075726E"/>
    <w:rsid w:val="00761BE2"/>
    <w:rsid w:val="00762A52"/>
    <w:rsid w:val="007638B1"/>
    <w:rsid w:val="00763950"/>
    <w:rsid w:val="00763C4E"/>
    <w:rsid w:val="00765929"/>
    <w:rsid w:val="00766328"/>
    <w:rsid w:val="00766453"/>
    <w:rsid w:val="00766FA4"/>
    <w:rsid w:val="00767326"/>
    <w:rsid w:val="00767992"/>
    <w:rsid w:val="00767B01"/>
    <w:rsid w:val="00767C39"/>
    <w:rsid w:val="00770ADF"/>
    <w:rsid w:val="00771712"/>
    <w:rsid w:val="007723D4"/>
    <w:rsid w:val="007724B2"/>
    <w:rsid w:val="00772B15"/>
    <w:rsid w:val="007732A0"/>
    <w:rsid w:val="0077344A"/>
    <w:rsid w:val="007737D7"/>
    <w:rsid w:val="00774062"/>
    <w:rsid w:val="0077412C"/>
    <w:rsid w:val="007748B4"/>
    <w:rsid w:val="007751C8"/>
    <w:rsid w:val="00776094"/>
    <w:rsid w:val="007765B6"/>
    <w:rsid w:val="00781167"/>
    <w:rsid w:val="007825EC"/>
    <w:rsid w:val="00783ACB"/>
    <w:rsid w:val="00784791"/>
    <w:rsid w:val="007855BB"/>
    <w:rsid w:val="00785EC9"/>
    <w:rsid w:val="007867F2"/>
    <w:rsid w:val="0078686F"/>
    <w:rsid w:val="00786FF6"/>
    <w:rsid w:val="0078751D"/>
    <w:rsid w:val="00787F58"/>
    <w:rsid w:val="00791451"/>
    <w:rsid w:val="00792D18"/>
    <w:rsid w:val="00793E76"/>
    <w:rsid w:val="00793FB7"/>
    <w:rsid w:val="00794D06"/>
    <w:rsid w:val="0079762D"/>
    <w:rsid w:val="007A0B57"/>
    <w:rsid w:val="007A0B91"/>
    <w:rsid w:val="007A1984"/>
    <w:rsid w:val="007A208B"/>
    <w:rsid w:val="007A22E1"/>
    <w:rsid w:val="007A2D54"/>
    <w:rsid w:val="007A3536"/>
    <w:rsid w:val="007A3549"/>
    <w:rsid w:val="007A41C3"/>
    <w:rsid w:val="007A46B0"/>
    <w:rsid w:val="007A4C4D"/>
    <w:rsid w:val="007A5337"/>
    <w:rsid w:val="007A7288"/>
    <w:rsid w:val="007A750C"/>
    <w:rsid w:val="007A7E7A"/>
    <w:rsid w:val="007B06F8"/>
    <w:rsid w:val="007B1027"/>
    <w:rsid w:val="007B103F"/>
    <w:rsid w:val="007B1522"/>
    <w:rsid w:val="007B17E9"/>
    <w:rsid w:val="007B197D"/>
    <w:rsid w:val="007B2307"/>
    <w:rsid w:val="007B4065"/>
    <w:rsid w:val="007B4BB0"/>
    <w:rsid w:val="007B4D6B"/>
    <w:rsid w:val="007B68A7"/>
    <w:rsid w:val="007B6C83"/>
    <w:rsid w:val="007B7085"/>
    <w:rsid w:val="007B728E"/>
    <w:rsid w:val="007C135B"/>
    <w:rsid w:val="007C1500"/>
    <w:rsid w:val="007C1ED3"/>
    <w:rsid w:val="007C23DE"/>
    <w:rsid w:val="007C2857"/>
    <w:rsid w:val="007C2970"/>
    <w:rsid w:val="007C4F10"/>
    <w:rsid w:val="007C534D"/>
    <w:rsid w:val="007C75CA"/>
    <w:rsid w:val="007D019A"/>
    <w:rsid w:val="007D1258"/>
    <w:rsid w:val="007D1A3F"/>
    <w:rsid w:val="007D21E3"/>
    <w:rsid w:val="007D363E"/>
    <w:rsid w:val="007D53A1"/>
    <w:rsid w:val="007D6542"/>
    <w:rsid w:val="007D6B58"/>
    <w:rsid w:val="007D707D"/>
    <w:rsid w:val="007D7AB2"/>
    <w:rsid w:val="007D7D05"/>
    <w:rsid w:val="007D7F7F"/>
    <w:rsid w:val="007E00F9"/>
    <w:rsid w:val="007E0644"/>
    <w:rsid w:val="007E0EB9"/>
    <w:rsid w:val="007E121C"/>
    <w:rsid w:val="007E1691"/>
    <w:rsid w:val="007E1EF4"/>
    <w:rsid w:val="007E1F68"/>
    <w:rsid w:val="007E3584"/>
    <w:rsid w:val="007E4C23"/>
    <w:rsid w:val="007E5323"/>
    <w:rsid w:val="007E56C6"/>
    <w:rsid w:val="007E6AE9"/>
    <w:rsid w:val="007E6F1F"/>
    <w:rsid w:val="007F0092"/>
    <w:rsid w:val="007F08EB"/>
    <w:rsid w:val="007F0B31"/>
    <w:rsid w:val="007F0B9A"/>
    <w:rsid w:val="007F0D62"/>
    <w:rsid w:val="007F2402"/>
    <w:rsid w:val="007F2B2F"/>
    <w:rsid w:val="007F2E2E"/>
    <w:rsid w:val="007F3DA3"/>
    <w:rsid w:val="007F5081"/>
    <w:rsid w:val="007F5592"/>
    <w:rsid w:val="007F673D"/>
    <w:rsid w:val="007F6CD2"/>
    <w:rsid w:val="007F79FA"/>
    <w:rsid w:val="00800422"/>
    <w:rsid w:val="00801420"/>
    <w:rsid w:val="008017F7"/>
    <w:rsid w:val="00801A5C"/>
    <w:rsid w:val="00802190"/>
    <w:rsid w:val="008023F2"/>
    <w:rsid w:val="0080281B"/>
    <w:rsid w:val="00802BB6"/>
    <w:rsid w:val="00803A4F"/>
    <w:rsid w:val="008044F4"/>
    <w:rsid w:val="008052F8"/>
    <w:rsid w:val="00805591"/>
    <w:rsid w:val="00805921"/>
    <w:rsid w:val="00805D82"/>
    <w:rsid w:val="00805E01"/>
    <w:rsid w:val="0080677F"/>
    <w:rsid w:val="00806B1A"/>
    <w:rsid w:val="00806E1A"/>
    <w:rsid w:val="00806FC6"/>
    <w:rsid w:val="008102F4"/>
    <w:rsid w:val="00810A14"/>
    <w:rsid w:val="00810C9C"/>
    <w:rsid w:val="00810CA1"/>
    <w:rsid w:val="00810E51"/>
    <w:rsid w:val="00811285"/>
    <w:rsid w:val="00811B8F"/>
    <w:rsid w:val="00813150"/>
    <w:rsid w:val="00813AAA"/>
    <w:rsid w:val="0081461A"/>
    <w:rsid w:val="008147D1"/>
    <w:rsid w:val="00815583"/>
    <w:rsid w:val="008156A6"/>
    <w:rsid w:val="0081596C"/>
    <w:rsid w:val="00815FED"/>
    <w:rsid w:val="00816066"/>
    <w:rsid w:val="0081653D"/>
    <w:rsid w:val="0081788A"/>
    <w:rsid w:val="00817B1C"/>
    <w:rsid w:val="008206DC"/>
    <w:rsid w:val="00821050"/>
    <w:rsid w:val="008222CD"/>
    <w:rsid w:val="0082290F"/>
    <w:rsid w:val="00822DF8"/>
    <w:rsid w:val="00822E4C"/>
    <w:rsid w:val="008237FA"/>
    <w:rsid w:val="00825D88"/>
    <w:rsid w:val="00826549"/>
    <w:rsid w:val="008268F1"/>
    <w:rsid w:val="00826C9E"/>
    <w:rsid w:val="00826DF6"/>
    <w:rsid w:val="008276EA"/>
    <w:rsid w:val="008277E8"/>
    <w:rsid w:val="00827E30"/>
    <w:rsid w:val="0083160F"/>
    <w:rsid w:val="00832F57"/>
    <w:rsid w:val="008335DC"/>
    <w:rsid w:val="00834236"/>
    <w:rsid w:val="00834525"/>
    <w:rsid w:val="00834BDE"/>
    <w:rsid w:val="00836ECE"/>
    <w:rsid w:val="008374EF"/>
    <w:rsid w:val="00840FC0"/>
    <w:rsid w:val="0084111D"/>
    <w:rsid w:val="008415DB"/>
    <w:rsid w:val="008425C9"/>
    <w:rsid w:val="008428AF"/>
    <w:rsid w:val="00844399"/>
    <w:rsid w:val="00844E31"/>
    <w:rsid w:val="00844F71"/>
    <w:rsid w:val="008454BF"/>
    <w:rsid w:val="0084617C"/>
    <w:rsid w:val="008463F8"/>
    <w:rsid w:val="0084648B"/>
    <w:rsid w:val="008467ED"/>
    <w:rsid w:val="00847E5C"/>
    <w:rsid w:val="00847F92"/>
    <w:rsid w:val="00850D23"/>
    <w:rsid w:val="00851A8F"/>
    <w:rsid w:val="00852045"/>
    <w:rsid w:val="00852B0B"/>
    <w:rsid w:val="0085379F"/>
    <w:rsid w:val="008537AC"/>
    <w:rsid w:val="008547B4"/>
    <w:rsid w:val="00854A52"/>
    <w:rsid w:val="008557A6"/>
    <w:rsid w:val="00856F90"/>
    <w:rsid w:val="008573AE"/>
    <w:rsid w:val="00861071"/>
    <w:rsid w:val="008610A5"/>
    <w:rsid w:val="00863176"/>
    <w:rsid w:val="00863B7A"/>
    <w:rsid w:val="00864887"/>
    <w:rsid w:val="00864971"/>
    <w:rsid w:val="00864998"/>
    <w:rsid w:val="00864CFE"/>
    <w:rsid w:val="0086577B"/>
    <w:rsid w:val="00865FBA"/>
    <w:rsid w:val="008663E1"/>
    <w:rsid w:val="00871079"/>
    <w:rsid w:val="00871EC7"/>
    <w:rsid w:val="0087300D"/>
    <w:rsid w:val="008731BE"/>
    <w:rsid w:val="008735B1"/>
    <w:rsid w:val="0087408F"/>
    <w:rsid w:val="0087444E"/>
    <w:rsid w:val="00874E8B"/>
    <w:rsid w:val="00875123"/>
    <w:rsid w:val="0087539D"/>
    <w:rsid w:val="008762D6"/>
    <w:rsid w:val="00876311"/>
    <w:rsid w:val="00880537"/>
    <w:rsid w:val="00880DD1"/>
    <w:rsid w:val="00880EB4"/>
    <w:rsid w:val="00882471"/>
    <w:rsid w:val="008830DC"/>
    <w:rsid w:val="0088310B"/>
    <w:rsid w:val="0088407D"/>
    <w:rsid w:val="008856B0"/>
    <w:rsid w:val="00886EF2"/>
    <w:rsid w:val="00887398"/>
    <w:rsid w:val="00890145"/>
    <w:rsid w:val="00890A06"/>
    <w:rsid w:val="00890EF6"/>
    <w:rsid w:val="008913CB"/>
    <w:rsid w:val="0089198A"/>
    <w:rsid w:val="0089214C"/>
    <w:rsid w:val="008924A5"/>
    <w:rsid w:val="00893467"/>
    <w:rsid w:val="00893633"/>
    <w:rsid w:val="00894BBC"/>
    <w:rsid w:val="008955C8"/>
    <w:rsid w:val="008957B7"/>
    <w:rsid w:val="00895854"/>
    <w:rsid w:val="00895866"/>
    <w:rsid w:val="00896491"/>
    <w:rsid w:val="008966D9"/>
    <w:rsid w:val="00896A91"/>
    <w:rsid w:val="00896D4A"/>
    <w:rsid w:val="00897738"/>
    <w:rsid w:val="00897CBB"/>
    <w:rsid w:val="00897D09"/>
    <w:rsid w:val="008A18C1"/>
    <w:rsid w:val="008A1B81"/>
    <w:rsid w:val="008A2F0A"/>
    <w:rsid w:val="008A32EC"/>
    <w:rsid w:val="008A372F"/>
    <w:rsid w:val="008A498F"/>
    <w:rsid w:val="008A52F2"/>
    <w:rsid w:val="008A624E"/>
    <w:rsid w:val="008A69D5"/>
    <w:rsid w:val="008A6CEE"/>
    <w:rsid w:val="008A7530"/>
    <w:rsid w:val="008B1270"/>
    <w:rsid w:val="008B16AC"/>
    <w:rsid w:val="008B1D8F"/>
    <w:rsid w:val="008B240B"/>
    <w:rsid w:val="008B2BF8"/>
    <w:rsid w:val="008B3654"/>
    <w:rsid w:val="008B380C"/>
    <w:rsid w:val="008B3AF2"/>
    <w:rsid w:val="008B48A0"/>
    <w:rsid w:val="008B4905"/>
    <w:rsid w:val="008B5DE2"/>
    <w:rsid w:val="008B645A"/>
    <w:rsid w:val="008B6E92"/>
    <w:rsid w:val="008B75F6"/>
    <w:rsid w:val="008C05CB"/>
    <w:rsid w:val="008C062E"/>
    <w:rsid w:val="008C0646"/>
    <w:rsid w:val="008C1B18"/>
    <w:rsid w:val="008C3514"/>
    <w:rsid w:val="008C3A88"/>
    <w:rsid w:val="008C3C4E"/>
    <w:rsid w:val="008C3FE0"/>
    <w:rsid w:val="008C5C2C"/>
    <w:rsid w:val="008C5F00"/>
    <w:rsid w:val="008C6213"/>
    <w:rsid w:val="008C71E2"/>
    <w:rsid w:val="008C769C"/>
    <w:rsid w:val="008C789E"/>
    <w:rsid w:val="008D0B71"/>
    <w:rsid w:val="008D0D76"/>
    <w:rsid w:val="008D0D9A"/>
    <w:rsid w:val="008D1D10"/>
    <w:rsid w:val="008D2A92"/>
    <w:rsid w:val="008D4F65"/>
    <w:rsid w:val="008D52ED"/>
    <w:rsid w:val="008D5459"/>
    <w:rsid w:val="008D5B9D"/>
    <w:rsid w:val="008D6DBE"/>
    <w:rsid w:val="008D7A20"/>
    <w:rsid w:val="008E1494"/>
    <w:rsid w:val="008E2250"/>
    <w:rsid w:val="008E245C"/>
    <w:rsid w:val="008E3C0A"/>
    <w:rsid w:val="008E519D"/>
    <w:rsid w:val="008E5C40"/>
    <w:rsid w:val="008E6B4A"/>
    <w:rsid w:val="008E7786"/>
    <w:rsid w:val="008F01AC"/>
    <w:rsid w:val="008F0F0F"/>
    <w:rsid w:val="008F1722"/>
    <w:rsid w:val="008F18C8"/>
    <w:rsid w:val="008F1AC9"/>
    <w:rsid w:val="008F2639"/>
    <w:rsid w:val="008F3AC9"/>
    <w:rsid w:val="008F5D7E"/>
    <w:rsid w:val="008F5FB2"/>
    <w:rsid w:val="008F625B"/>
    <w:rsid w:val="008F6A59"/>
    <w:rsid w:val="008F77A2"/>
    <w:rsid w:val="008F7CC5"/>
    <w:rsid w:val="00900A99"/>
    <w:rsid w:val="00900CF7"/>
    <w:rsid w:val="009019D2"/>
    <w:rsid w:val="00901F6E"/>
    <w:rsid w:val="00902886"/>
    <w:rsid w:val="00902DC9"/>
    <w:rsid w:val="00904D93"/>
    <w:rsid w:val="00904EF8"/>
    <w:rsid w:val="00904FEF"/>
    <w:rsid w:val="00905105"/>
    <w:rsid w:val="00905283"/>
    <w:rsid w:val="009054C7"/>
    <w:rsid w:val="00906F9E"/>
    <w:rsid w:val="0090730D"/>
    <w:rsid w:val="009101CF"/>
    <w:rsid w:val="00911B1A"/>
    <w:rsid w:val="00911D71"/>
    <w:rsid w:val="009126A0"/>
    <w:rsid w:val="00912784"/>
    <w:rsid w:val="00913673"/>
    <w:rsid w:val="0091584B"/>
    <w:rsid w:val="00915D86"/>
    <w:rsid w:val="00915ED8"/>
    <w:rsid w:val="00916D0C"/>
    <w:rsid w:val="00920552"/>
    <w:rsid w:val="00920C83"/>
    <w:rsid w:val="00920E05"/>
    <w:rsid w:val="0092162A"/>
    <w:rsid w:val="00921ABB"/>
    <w:rsid w:val="00921CF0"/>
    <w:rsid w:val="0092223E"/>
    <w:rsid w:val="00923BF9"/>
    <w:rsid w:val="00924426"/>
    <w:rsid w:val="00924D0A"/>
    <w:rsid w:val="00924F85"/>
    <w:rsid w:val="00925C55"/>
    <w:rsid w:val="00925E8C"/>
    <w:rsid w:val="00926A12"/>
    <w:rsid w:val="00927383"/>
    <w:rsid w:val="0093054F"/>
    <w:rsid w:val="00930708"/>
    <w:rsid w:val="00930A5C"/>
    <w:rsid w:val="0093128F"/>
    <w:rsid w:val="009320DB"/>
    <w:rsid w:val="00932341"/>
    <w:rsid w:val="009323A5"/>
    <w:rsid w:val="0093297A"/>
    <w:rsid w:val="009332D8"/>
    <w:rsid w:val="00933383"/>
    <w:rsid w:val="009336C3"/>
    <w:rsid w:val="0093393B"/>
    <w:rsid w:val="00933BF0"/>
    <w:rsid w:val="00933FC9"/>
    <w:rsid w:val="0093458A"/>
    <w:rsid w:val="00935A06"/>
    <w:rsid w:val="00935EF6"/>
    <w:rsid w:val="00937932"/>
    <w:rsid w:val="00937B4B"/>
    <w:rsid w:val="009408CA"/>
    <w:rsid w:val="009419D7"/>
    <w:rsid w:val="009421A7"/>
    <w:rsid w:val="00942E89"/>
    <w:rsid w:val="00943050"/>
    <w:rsid w:val="009432F3"/>
    <w:rsid w:val="009435ED"/>
    <w:rsid w:val="00945036"/>
    <w:rsid w:val="0094512E"/>
    <w:rsid w:val="00945319"/>
    <w:rsid w:val="00945546"/>
    <w:rsid w:val="00946583"/>
    <w:rsid w:val="00947067"/>
    <w:rsid w:val="009477A9"/>
    <w:rsid w:val="00947D23"/>
    <w:rsid w:val="00947E6B"/>
    <w:rsid w:val="009502C1"/>
    <w:rsid w:val="00951BA6"/>
    <w:rsid w:val="0095357B"/>
    <w:rsid w:val="00953C16"/>
    <w:rsid w:val="00953F68"/>
    <w:rsid w:val="009542B8"/>
    <w:rsid w:val="009548C0"/>
    <w:rsid w:val="0095496A"/>
    <w:rsid w:val="00954E47"/>
    <w:rsid w:val="009556B0"/>
    <w:rsid w:val="0095698A"/>
    <w:rsid w:val="00956E07"/>
    <w:rsid w:val="00957408"/>
    <w:rsid w:val="00957692"/>
    <w:rsid w:val="009576DD"/>
    <w:rsid w:val="0095789D"/>
    <w:rsid w:val="00957F07"/>
    <w:rsid w:val="00960772"/>
    <w:rsid w:val="00960BA6"/>
    <w:rsid w:val="009615E8"/>
    <w:rsid w:val="009616A1"/>
    <w:rsid w:val="00961F14"/>
    <w:rsid w:val="009628A0"/>
    <w:rsid w:val="00962ED6"/>
    <w:rsid w:val="009639AD"/>
    <w:rsid w:val="009640C3"/>
    <w:rsid w:val="00965604"/>
    <w:rsid w:val="0096651E"/>
    <w:rsid w:val="00966E24"/>
    <w:rsid w:val="00967E43"/>
    <w:rsid w:val="009703B0"/>
    <w:rsid w:val="009704D1"/>
    <w:rsid w:val="00970DA9"/>
    <w:rsid w:val="00971240"/>
    <w:rsid w:val="00971429"/>
    <w:rsid w:val="00971782"/>
    <w:rsid w:val="009723F3"/>
    <w:rsid w:val="0097366C"/>
    <w:rsid w:val="00973C26"/>
    <w:rsid w:val="009746CC"/>
    <w:rsid w:val="009749C7"/>
    <w:rsid w:val="00974DA3"/>
    <w:rsid w:val="00974ED0"/>
    <w:rsid w:val="00975057"/>
    <w:rsid w:val="009756E0"/>
    <w:rsid w:val="00976DE7"/>
    <w:rsid w:val="00977094"/>
    <w:rsid w:val="00977B4A"/>
    <w:rsid w:val="00980B97"/>
    <w:rsid w:val="009823C1"/>
    <w:rsid w:val="0098293A"/>
    <w:rsid w:val="009833A4"/>
    <w:rsid w:val="009833BE"/>
    <w:rsid w:val="0098393E"/>
    <w:rsid w:val="00985004"/>
    <w:rsid w:val="0098558E"/>
    <w:rsid w:val="009857ED"/>
    <w:rsid w:val="00985D14"/>
    <w:rsid w:val="00990D77"/>
    <w:rsid w:val="00990F54"/>
    <w:rsid w:val="0099204C"/>
    <w:rsid w:val="00992055"/>
    <w:rsid w:val="00992DFD"/>
    <w:rsid w:val="00993754"/>
    <w:rsid w:val="009937E0"/>
    <w:rsid w:val="009943AE"/>
    <w:rsid w:val="00995504"/>
    <w:rsid w:val="00996083"/>
    <w:rsid w:val="00996150"/>
    <w:rsid w:val="0099643E"/>
    <w:rsid w:val="0099677A"/>
    <w:rsid w:val="00996A9A"/>
    <w:rsid w:val="00997322"/>
    <w:rsid w:val="009A015D"/>
    <w:rsid w:val="009A0CCF"/>
    <w:rsid w:val="009A1048"/>
    <w:rsid w:val="009A1465"/>
    <w:rsid w:val="009A1B14"/>
    <w:rsid w:val="009A1DA2"/>
    <w:rsid w:val="009A1EFB"/>
    <w:rsid w:val="009A1F50"/>
    <w:rsid w:val="009A3494"/>
    <w:rsid w:val="009A593E"/>
    <w:rsid w:val="009A5990"/>
    <w:rsid w:val="009A59D5"/>
    <w:rsid w:val="009A622C"/>
    <w:rsid w:val="009A6467"/>
    <w:rsid w:val="009A6605"/>
    <w:rsid w:val="009A72E8"/>
    <w:rsid w:val="009A739F"/>
    <w:rsid w:val="009A7B22"/>
    <w:rsid w:val="009A7BAC"/>
    <w:rsid w:val="009B01E4"/>
    <w:rsid w:val="009B0254"/>
    <w:rsid w:val="009B063F"/>
    <w:rsid w:val="009B089C"/>
    <w:rsid w:val="009B0F60"/>
    <w:rsid w:val="009B10C3"/>
    <w:rsid w:val="009B11DC"/>
    <w:rsid w:val="009B2457"/>
    <w:rsid w:val="009B2594"/>
    <w:rsid w:val="009B271C"/>
    <w:rsid w:val="009B2C24"/>
    <w:rsid w:val="009B474E"/>
    <w:rsid w:val="009B4889"/>
    <w:rsid w:val="009B56C9"/>
    <w:rsid w:val="009B627F"/>
    <w:rsid w:val="009B6307"/>
    <w:rsid w:val="009B68D9"/>
    <w:rsid w:val="009B7529"/>
    <w:rsid w:val="009B75D8"/>
    <w:rsid w:val="009C04F6"/>
    <w:rsid w:val="009C060F"/>
    <w:rsid w:val="009C06FD"/>
    <w:rsid w:val="009C09DE"/>
    <w:rsid w:val="009C2620"/>
    <w:rsid w:val="009C263D"/>
    <w:rsid w:val="009C4C6D"/>
    <w:rsid w:val="009C5F24"/>
    <w:rsid w:val="009C6046"/>
    <w:rsid w:val="009C6A93"/>
    <w:rsid w:val="009C724E"/>
    <w:rsid w:val="009D0DEF"/>
    <w:rsid w:val="009D109A"/>
    <w:rsid w:val="009D2BC8"/>
    <w:rsid w:val="009D37C7"/>
    <w:rsid w:val="009D4336"/>
    <w:rsid w:val="009D4959"/>
    <w:rsid w:val="009D58B7"/>
    <w:rsid w:val="009D688D"/>
    <w:rsid w:val="009D6F69"/>
    <w:rsid w:val="009E0B3A"/>
    <w:rsid w:val="009E1352"/>
    <w:rsid w:val="009E1B93"/>
    <w:rsid w:val="009E2A4E"/>
    <w:rsid w:val="009E386D"/>
    <w:rsid w:val="009E417E"/>
    <w:rsid w:val="009E4732"/>
    <w:rsid w:val="009E577B"/>
    <w:rsid w:val="009E66D7"/>
    <w:rsid w:val="009E69A1"/>
    <w:rsid w:val="009E7395"/>
    <w:rsid w:val="009E7546"/>
    <w:rsid w:val="009F11C5"/>
    <w:rsid w:val="009F19EB"/>
    <w:rsid w:val="009F2231"/>
    <w:rsid w:val="009F23F9"/>
    <w:rsid w:val="009F2823"/>
    <w:rsid w:val="009F2B25"/>
    <w:rsid w:val="009F401B"/>
    <w:rsid w:val="009F586D"/>
    <w:rsid w:val="009F5D5D"/>
    <w:rsid w:val="009F64C7"/>
    <w:rsid w:val="009F703A"/>
    <w:rsid w:val="009F7BD7"/>
    <w:rsid w:val="009F7CB9"/>
    <w:rsid w:val="00A010B2"/>
    <w:rsid w:val="00A01587"/>
    <w:rsid w:val="00A02404"/>
    <w:rsid w:val="00A0246B"/>
    <w:rsid w:val="00A0359F"/>
    <w:rsid w:val="00A0434E"/>
    <w:rsid w:val="00A04D67"/>
    <w:rsid w:val="00A0510B"/>
    <w:rsid w:val="00A0533D"/>
    <w:rsid w:val="00A057F7"/>
    <w:rsid w:val="00A05FF0"/>
    <w:rsid w:val="00A06703"/>
    <w:rsid w:val="00A07042"/>
    <w:rsid w:val="00A10668"/>
    <w:rsid w:val="00A10E50"/>
    <w:rsid w:val="00A1298E"/>
    <w:rsid w:val="00A13E66"/>
    <w:rsid w:val="00A149AA"/>
    <w:rsid w:val="00A153F3"/>
    <w:rsid w:val="00A159E5"/>
    <w:rsid w:val="00A16636"/>
    <w:rsid w:val="00A1672B"/>
    <w:rsid w:val="00A16D40"/>
    <w:rsid w:val="00A1716D"/>
    <w:rsid w:val="00A1775A"/>
    <w:rsid w:val="00A179B5"/>
    <w:rsid w:val="00A200FC"/>
    <w:rsid w:val="00A21F4C"/>
    <w:rsid w:val="00A22459"/>
    <w:rsid w:val="00A22479"/>
    <w:rsid w:val="00A22D41"/>
    <w:rsid w:val="00A22E04"/>
    <w:rsid w:val="00A2303B"/>
    <w:rsid w:val="00A23087"/>
    <w:rsid w:val="00A23266"/>
    <w:rsid w:val="00A23444"/>
    <w:rsid w:val="00A23F54"/>
    <w:rsid w:val="00A240F3"/>
    <w:rsid w:val="00A25317"/>
    <w:rsid w:val="00A26A58"/>
    <w:rsid w:val="00A27D71"/>
    <w:rsid w:val="00A30FF6"/>
    <w:rsid w:val="00A31B83"/>
    <w:rsid w:val="00A33C76"/>
    <w:rsid w:val="00A34591"/>
    <w:rsid w:val="00A35F0D"/>
    <w:rsid w:val="00A36BF5"/>
    <w:rsid w:val="00A36E9B"/>
    <w:rsid w:val="00A37749"/>
    <w:rsid w:val="00A37DF6"/>
    <w:rsid w:val="00A40811"/>
    <w:rsid w:val="00A40C4D"/>
    <w:rsid w:val="00A4397E"/>
    <w:rsid w:val="00A43C56"/>
    <w:rsid w:val="00A451A0"/>
    <w:rsid w:val="00A46073"/>
    <w:rsid w:val="00A46376"/>
    <w:rsid w:val="00A46E29"/>
    <w:rsid w:val="00A47B5A"/>
    <w:rsid w:val="00A47EDD"/>
    <w:rsid w:val="00A504A7"/>
    <w:rsid w:val="00A5060C"/>
    <w:rsid w:val="00A507F7"/>
    <w:rsid w:val="00A517A7"/>
    <w:rsid w:val="00A52100"/>
    <w:rsid w:val="00A52A95"/>
    <w:rsid w:val="00A53751"/>
    <w:rsid w:val="00A5433F"/>
    <w:rsid w:val="00A54702"/>
    <w:rsid w:val="00A54A21"/>
    <w:rsid w:val="00A54E2C"/>
    <w:rsid w:val="00A55AD1"/>
    <w:rsid w:val="00A55B7E"/>
    <w:rsid w:val="00A55F99"/>
    <w:rsid w:val="00A565C1"/>
    <w:rsid w:val="00A56634"/>
    <w:rsid w:val="00A56FD3"/>
    <w:rsid w:val="00A57550"/>
    <w:rsid w:val="00A578AC"/>
    <w:rsid w:val="00A6030D"/>
    <w:rsid w:val="00A6277D"/>
    <w:rsid w:val="00A62A05"/>
    <w:rsid w:val="00A62C66"/>
    <w:rsid w:val="00A635BD"/>
    <w:rsid w:val="00A6486C"/>
    <w:rsid w:val="00A64976"/>
    <w:rsid w:val="00A64EF2"/>
    <w:rsid w:val="00A64F86"/>
    <w:rsid w:val="00A6554A"/>
    <w:rsid w:val="00A662A5"/>
    <w:rsid w:val="00A66596"/>
    <w:rsid w:val="00A704EB"/>
    <w:rsid w:val="00A70E4F"/>
    <w:rsid w:val="00A70F4E"/>
    <w:rsid w:val="00A7148B"/>
    <w:rsid w:val="00A71E5C"/>
    <w:rsid w:val="00A71F38"/>
    <w:rsid w:val="00A720A1"/>
    <w:rsid w:val="00A726D4"/>
    <w:rsid w:val="00A72A81"/>
    <w:rsid w:val="00A72FE5"/>
    <w:rsid w:val="00A73042"/>
    <w:rsid w:val="00A73B7E"/>
    <w:rsid w:val="00A73FEA"/>
    <w:rsid w:val="00A749DF"/>
    <w:rsid w:val="00A754D3"/>
    <w:rsid w:val="00A76C67"/>
    <w:rsid w:val="00A772C5"/>
    <w:rsid w:val="00A7764D"/>
    <w:rsid w:val="00A77D40"/>
    <w:rsid w:val="00A8055D"/>
    <w:rsid w:val="00A8166F"/>
    <w:rsid w:val="00A81A98"/>
    <w:rsid w:val="00A8245F"/>
    <w:rsid w:val="00A82766"/>
    <w:rsid w:val="00A82AE8"/>
    <w:rsid w:val="00A8320E"/>
    <w:rsid w:val="00A83303"/>
    <w:rsid w:val="00A83448"/>
    <w:rsid w:val="00A839C0"/>
    <w:rsid w:val="00A83D77"/>
    <w:rsid w:val="00A84938"/>
    <w:rsid w:val="00A85263"/>
    <w:rsid w:val="00A85C71"/>
    <w:rsid w:val="00A8677F"/>
    <w:rsid w:val="00A86A7F"/>
    <w:rsid w:val="00A86C55"/>
    <w:rsid w:val="00A86DAA"/>
    <w:rsid w:val="00A86F98"/>
    <w:rsid w:val="00A87027"/>
    <w:rsid w:val="00A8738A"/>
    <w:rsid w:val="00A87F40"/>
    <w:rsid w:val="00A9060C"/>
    <w:rsid w:val="00A914D2"/>
    <w:rsid w:val="00A925DD"/>
    <w:rsid w:val="00A9280C"/>
    <w:rsid w:val="00A928C2"/>
    <w:rsid w:val="00A93E97"/>
    <w:rsid w:val="00A941CA"/>
    <w:rsid w:val="00A9442F"/>
    <w:rsid w:val="00A94441"/>
    <w:rsid w:val="00A94734"/>
    <w:rsid w:val="00A963C6"/>
    <w:rsid w:val="00A96458"/>
    <w:rsid w:val="00A96CC8"/>
    <w:rsid w:val="00A96EC0"/>
    <w:rsid w:val="00AA01AB"/>
    <w:rsid w:val="00AA14C2"/>
    <w:rsid w:val="00AA27D8"/>
    <w:rsid w:val="00AA2A0D"/>
    <w:rsid w:val="00AA3DBF"/>
    <w:rsid w:val="00AA4072"/>
    <w:rsid w:val="00AA4140"/>
    <w:rsid w:val="00AA4D20"/>
    <w:rsid w:val="00AA4E1B"/>
    <w:rsid w:val="00AA529E"/>
    <w:rsid w:val="00AA5336"/>
    <w:rsid w:val="00AA58C0"/>
    <w:rsid w:val="00AA6E17"/>
    <w:rsid w:val="00AA72DE"/>
    <w:rsid w:val="00AA7F08"/>
    <w:rsid w:val="00AB0107"/>
    <w:rsid w:val="00AB045B"/>
    <w:rsid w:val="00AB10F3"/>
    <w:rsid w:val="00AB1CF0"/>
    <w:rsid w:val="00AB43A5"/>
    <w:rsid w:val="00AB5164"/>
    <w:rsid w:val="00AB55BB"/>
    <w:rsid w:val="00AB64D1"/>
    <w:rsid w:val="00AB718C"/>
    <w:rsid w:val="00AB7289"/>
    <w:rsid w:val="00AC0079"/>
    <w:rsid w:val="00AC07C5"/>
    <w:rsid w:val="00AC0ECC"/>
    <w:rsid w:val="00AC0FCA"/>
    <w:rsid w:val="00AC12B2"/>
    <w:rsid w:val="00AC1A5C"/>
    <w:rsid w:val="00AC1D6F"/>
    <w:rsid w:val="00AC2139"/>
    <w:rsid w:val="00AC2771"/>
    <w:rsid w:val="00AC2C39"/>
    <w:rsid w:val="00AC404A"/>
    <w:rsid w:val="00AC4489"/>
    <w:rsid w:val="00AC4567"/>
    <w:rsid w:val="00AC4949"/>
    <w:rsid w:val="00AC5103"/>
    <w:rsid w:val="00AC54D1"/>
    <w:rsid w:val="00AC5E2D"/>
    <w:rsid w:val="00AC6A38"/>
    <w:rsid w:val="00AC6BE2"/>
    <w:rsid w:val="00AC7BCB"/>
    <w:rsid w:val="00AC7F88"/>
    <w:rsid w:val="00AD5FD8"/>
    <w:rsid w:val="00AD6459"/>
    <w:rsid w:val="00AE0029"/>
    <w:rsid w:val="00AE04DE"/>
    <w:rsid w:val="00AE05AE"/>
    <w:rsid w:val="00AE11C6"/>
    <w:rsid w:val="00AE133E"/>
    <w:rsid w:val="00AE15B3"/>
    <w:rsid w:val="00AE1793"/>
    <w:rsid w:val="00AE1E16"/>
    <w:rsid w:val="00AE2536"/>
    <w:rsid w:val="00AE25C5"/>
    <w:rsid w:val="00AE289C"/>
    <w:rsid w:val="00AE356F"/>
    <w:rsid w:val="00AE4331"/>
    <w:rsid w:val="00AE4738"/>
    <w:rsid w:val="00AE5FC6"/>
    <w:rsid w:val="00AE7FAC"/>
    <w:rsid w:val="00AF1E98"/>
    <w:rsid w:val="00AF1F49"/>
    <w:rsid w:val="00AF41B1"/>
    <w:rsid w:val="00AF48EE"/>
    <w:rsid w:val="00AF4DE1"/>
    <w:rsid w:val="00AF66A8"/>
    <w:rsid w:val="00AF700A"/>
    <w:rsid w:val="00AF7676"/>
    <w:rsid w:val="00AF77B7"/>
    <w:rsid w:val="00AF7E5F"/>
    <w:rsid w:val="00B00265"/>
    <w:rsid w:val="00B006A1"/>
    <w:rsid w:val="00B00B33"/>
    <w:rsid w:val="00B013AE"/>
    <w:rsid w:val="00B0254F"/>
    <w:rsid w:val="00B02F95"/>
    <w:rsid w:val="00B04336"/>
    <w:rsid w:val="00B043A6"/>
    <w:rsid w:val="00B046E6"/>
    <w:rsid w:val="00B0478D"/>
    <w:rsid w:val="00B04A1F"/>
    <w:rsid w:val="00B053E9"/>
    <w:rsid w:val="00B05B89"/>
    <w:rsid w:val="00B05C59"/>
    <w:rsid w:val="00B05CC7"/>
    <w:rsid w:val="00B05EF8"/>
    <w:rsid w:val="00B0625E"/>
    <w:rsid w:val="00B074AE"/>
    <w:rsid w:val="00B07F59"/>
    <w:rsid w:val="00B101C5"/>
    <w:rsid w:val="00B105F2"/>
    <w:rsid w:val="00B10F90"/>
    <w:rsid w:val="00B11632"/>
    <w:rsid w:val="00B119F2"/>
    <w:rsid w:val="00B129F9"/>
    <w:rsid w:val="00B12DEC"/>
    <w:rsid w:val="00B133BB"/>
    <w:rsid w:val="00B133D6"/>
    <w:rsid w:val="00B13BC9"/>
    <w:rsid w:val="00B14447"/>
    <w:rsid w:val="00B14769"/>
    <w:rsid w:val="00B148A8"/>
    <w:rsid w:val="00B154EB"/>
    <w:rsid w:val="00B15CEC"/>
    <w:rsid w:val="00B15DCA"/>
    <w:rsid w:val="00B15FCC"/>
    <w:rsid w:val="00B16A4A"/>
    <w:rsid w:val="00B22512"/>
    <w:rsid w:val="00B22624"/>
    <w:rsid w:val="00B22AD1"/>
    <w:rsid w:val="00B2362B"/>
    <w:rsid w:val="00B24477"/>
    <w:rsid w:val="00B24FFB"/>
    <w:rsid w:val="00B26276"/>
    <w:rsid w:val="00B267BC"/>
    <w:rsid w:val="00B27BDE"/>
    <w:rsid w:val="00B31056"/>
    <w:rsid w:val="00B32988"/>
    <w:rsid w:val="00B345F4"/>
    <w:rsid w:val="00B3497D"/>
    <w:rsid w:val="00B34FA4"/>
    <w:rsid w:val="00B36699"/>
    <w:rsid w:val="00B3709F"/>
    <w:rsid w:val="00B37A4B"/>
    <w:rsid w:val="00B40B07"/>
    <w:rsid w:val="00B40D25"/>
    <w:rsid w:val="00B41707"/>
    <w:rsid w:val="00B41B04"/>
    <w:rsid w:val="00B41CF8"/>
    <w:rsid w:val="00B41DF6"/>
    <w:rsid w:val="00B42062"/>
    <w:rsid w:val="00B42189"/>
    <w:rsid w:val="00B42713"/>
    <w:rsid w:val="00B44A13"/>
    <w:rsid w:val="00B4565C"/>
    <w:rsid w:val="00B4587B"/>
    <w:rsid w:val="00B4711E"/>
    <w:rsid w:val="00B47806"/>
    <w:rsid w:val="00B5023F"/>
    <w:rsid w:val="00B508DB"/>
    <w:rsid w:val="00B5131F"/>
    <w:rsid w:val="00B51E35"/>
    <w:rsid w:val="00B527A2"/>
    <w:rsid w:val="00B536A6"/>
    <w:rsid w:val="00B545AE"/>
    <w:rsid w:val="00B54B89"/>
    <w:rsid w:val="00B55C1D"/>
    <w:rsid w:val="00B55F08"/>
    <w:rsid w:val="00B5633D"/>
    <w:rsid w:val="00B565AF"/>
    <w:rsid w:val="00B606DF"/>
    <w:rsid w:val="00B608C0"/>
    <w:rsid w:val="00B60AB3"/>
    <w:rsid w:val="00B60CEA"/>
    <w:rsid w:val="00B60E98"/>
    <w:rsid w:val="00B60ECF"/>
    <w:rsid w:val="00B610F9"/>
    <w:rsid w:val="00B61E92"/>
    <w:rsid w:val="00B624B9"/>
    <w:rsid w:val="00B62513"/>
    <w:rsid w:val="00B63950"/>
    <w:rsid w:val="00B650C6"/>
    <w:rsid w:val="00B6743F"/>
    <w:rsid w:val="00B67D82"/>
    <w:rsid w:val="00B70B37"/>
    <w:rsid w:val="00B70BD6"/>
    <w:rsid w:val="00B70E06"/>
    <w:rsid w:val="00B727F3"/>
    <w:rsid w:val="00B73A90"/>
    <w:rsid w:val="00B74359"/>
    <w:rsid w:val="00B7536C"/>
    <w:rsid w:val="00B7565C"/>
    <w:rsid w:val="00B75E72"/>
    <w:rsid w:val="00B763C6"/>
    <w:rsid w:val="00B8040E"/>
    <w:rsid w:val="00B810C2"/>
    <w:rsid w:val="00B81A14"/>
    <w:rsid w:val="00B81DCC"/>
    <w:rsid w:val="00B82C3F"/>
    <w:rsid w:val="00B82CBB"/>
    <w:rsid w:val="00B82E6A"/>
    <w:rsid w:val="00B8326C"/>
    <w:rsid w:val="00B83CFF"/>
    <w:rsid w:val="00B83D67"/>
    <w:rsid w:val="00B8498D"/>
    <w:rsid w:val="00B84D02"/>
    <w:rsid w:val="00B850D8"/>
    <w:rsid w:val="00B8530E"/>
    <w:rsid w:val="00B858BB"/>
    <w:rsid w:val="00B863A3"/>
    <w:rsid w:val="00B869F8"/>
    <w:rsid w:val="00B87287"/>
    <w:rsid w:val="00B87C6E"/>
    <w:rsid w:val="00B9328D"/>
    <w:rsid w:val="00B93E2C"/>
    <w:rsid w:val="00B93EE8"/>
    <w:rsid w:val="00B9461E"/>
    <w:rsid w:val="00B94A19"/>
    <w:rsid w:val="00B9579D"/>
    <w:rsid w:val="00B9608A"/>
    <w:rsid w:val="00B9615E"/>
    <w:rsid w:val="00B9625F"/>
    <w:rsid w:val="00B96607"/>
    <w:rsid w:val="00B96929"/>
    <w:rsid w:val="00BA02D8"/>
    <w:rsid w:val="00BA0A8B"/>
    <w:rsid w:val="00BA0D86"/>
    <w:rsid w:val="00BA1681"/>
    <w:rsid w:val="00BA1A26"/>
    <w:rsid w:val="00BA4249"/>
    <w:rsid w:val="00BA44FA"/>
    <w:rsid w:val="00BA4BB1"/>
    <w:rsid w:val="00BA56F6"/>
    <w:rsid w:val="00BA5784"/>
    <w:rsid w:val="00BA66CF"/>
    <w:rsid w:val="00BA6D8A"/>
    <w:rsid w:val="00BA6E63"/>
    <w:rsid w:val="00BA7C56"/>
    <w:rsid w:val="00BB12D4"/>
    <w:rsid w:val="00BB13ED"/>
    <w:rsid w:val="00BB3590"/>
    <w:rsid w:val="00BB3A09"/>
    <w:rsid w:val="00BB3ED0"/>
    <w:rsid w:val="00BB3F42"/>
    <w:rsid w:val="00BB4072"/>
    <w:rsid w:val="00BB46F5"/>
    <w:rsid w:val="00BB5606"/>
    <w:rsid w:val="00BB5ADF"/>
    <w:rsid w:val="00BB6A05"/>
    <w:rsid w:val="00BB6D2D"/>
    <w:rsid w:val="00BB6F7C"/>
    <w:rsid w:val="00BB7A5E"/>
    <w:rsid w:val="00BC01AA"/>
    <w:rsid w:val="00BC0963"/>
    <w:rsid w:val="00BC1583"/>
    <w:rsid w:val="00BC2982"/>
    <w:rsid w:val="00BC4899"/>
    <w:rsid w:val="00BC4E81"/>
    <w:rsid w:val="00BC4EE2"/>
    <w:rsid w:val="00BC5686"/>
    <w:rsid w:val="00BC576D"/>
    <w:rsid w:val="00BC594E"/>
    <w:rsid w:val="00BC606B"/>
    <w:rsid w:val="00BC7F38"/>
    <w:rsid w:val="00BD02EF"/>
    <w:rsid w:val="00BD0684"/>
    <w:rsid w:val="00BD07D3"/>
    <w:rsid w:val="00BD0BE9"/>
    <w:rsid w:val="00BD1ADB"/>
    <w:rsid w:val="00BD1D10"/>
    <w:rsid w:val="00BD2461"/>
    <w:rsid w:val="00BD285E"/>
    <w:rsid w:val="00BD2FCB"/>
    <w:rsid w:val="00BD3030"/>
    <w:rsid w:val="00BD4436"/>
    <w:rsid w:val="00BD47AD"/>
    <w:rsid w:val="00BD6AB9"/>
    <w:rsid w:val="00BE02CD"/>
    <w:rsid w:val="00BE141C"/>
    <w:rsid w:val="00BE150A"/>
    <w:rsid w:val="00BE1C5E"/>
    <w:rsid w:val="00BE2A87"/>
    <w:rsid w:val="00BE2C41"/>
    <w:rsid w:val="00BE2DC4"/>
    <w:rsid w:val="00BE39DE"/>
    <w:rsid w:val="00BE498E"/>
    <w:rsid w:val="00BE542B"/>
    <w:rsid w:val="00BE6EEC"/>
    <w:rsid w:val="00BE726A"/>
    <w:rsid w:val="00BE768F"/>
    <w:rsid w:val="00BF02BE"/>
    <w:rsid w:val="00BF085F"/>
    <w:rsid w:val="00BF09CA"/>
    <w:rsid w:val="00BF0D0F"/>
    <w:rsid w:val="00BF0EDC"/>
    <w:rsid w:val="00BF34D3"/>
    <w:rsid w:val="00BF5EB7"/>
    <w:rsid w:val="00BF61A6"/>
    <w:rsid w:val="00BF64B1"/>
    <w:rsid w:val="00BF6A58"/>
    <w:rsid w:val="00BF70CA"/>
    <w:rsid w:val="00BF7603"/>
    <w:rsid w:val="00BF78F9"/>
    <w:rsid w:val="00BF7936"/>
    <w:rsid w:val="00BF7CFC"/>
    <w:rsid w:val="00BF7E0A"/>
    <w:rsid w:val="00BF7E47"/>
    <w:rsid w:val="00C00283"/>
    <w:rsid w:val="00C00560"/>
    <w:rsid w:val="00C00A23"/>
    <w:rsid w:val="00C01E0D"/>
    <w:rsid w:val="00C020CE"/>
    <w:rsid w:val="00C03591"/>
    <w:rsid w:val="00C03957"/>
    <w:rsid w:val="00C0453A"/>
    <w:rsid w:val="00C0515A"/>
    <w:rsid w:val="00C052B4"/>
    <w:rsid w:val="00C05428"/>
    <w:rsid w:val="00C054BF"/>
    <w:rsid w:val="00C065EF"/>
    <w:rsid w:val="00C07ECF"/>
    <w:rsid w:val="00C10BF0"/>
    <w:rsid w:val="00C10C04"/>
    <w:rsid w:val="00C1141F"/>
    <w:rsid w:val="00C117F6"/>
    <w:rsid w:val="00C11CD2"/>
    <w:rsid w:val="00C120CF"/>
    <w:rsid w:val="00C13075"/>
    <w:rsid w:val="00C13217"/>
    <w:rsid w:val="00C1389F"/>
    <w:rsid w:val="00C13FD3"/>
    <w:rsid w:val="00C172A1"/>
    <w:rsid w:val="00C1739A"/>
    <w:rsid w:val="00C17677"/>
    <w:rsid w:val="00C20273"/>
    <w:rsid w:val="00C20D17"/>
    <w:rsid w:val="00C21F0A"/>
    <w:rsid w:val="00C22B84"/>
    <w:rsid w:val="00C233EC"/>
    <w:rsid w:val="00C239C1"/>
    <w:rsid w:val="00C23B54"/>
    <w:rsid w:val="00C24A94"/>
    <w:rsid w:val="00C24FEF"/>
    <w:rsid w:val="00C25782"/>
    <w:rsid w:val="00C258C4"/>
    <w:rsid w:val="00C26621"/>
    <w:rsid w:val="00C2692F"/>
    <w:rsid w:val="00C270B8"/>
    <w:rsid w:val="00C27501"/>
    <w:rsid w:val="00C312BD"/>
    <w:rsid w:val="00C32159"/>
    <w:rsid w:val="00C324A6"/>
    <w:rsid w:val="00C3283A"/>
    <w:rsid w:val="00C32D85"/>
    <w:rsid w:val="00C34161"/>
    <w:rsid w:val="00C34E5E"/>
    <w:rsid w:val="00C35121"/>
    <w:rsid w:val="00C36978"/>
    <w:rsid w:val="00C371F2"/>
    <w:rsid w:val="00C37F08"/>
    <w:rsid w:val="00C37F54"/>
    <w:rsid w:val="00C40E65"/>
    <w:rsid w:val="00C413A0"/>
    <w:rsid w:val="00C41B60"/>
    <w:rsid w:val="00C41E7E"/>
    <w:rsid w:val="00C439ED"/>
    <w:rsid w:val="00C43A05"/>
    <w:rsid w:val="00C458DE"/>
    <w:rsid w:val="00C46590"/>
    <w:rsid w:val="00C46629"/>
    <w:rsid w:val="00C46F67"/>
    <w:rsid w:val="00C47846"/>
    <w:rsid w:val="00C536DE"/>
    <w:rsid w:val="00C5394F"/>
    <w:rsid w:val="00C542E1"/>
    <w:rsid w:val="00C54581"/>
    <w:rsid w:val="00C548C2"/>
    <w:rsid w:val="00C5558B"/>
    <w:rsid w:val="00C55805"/>
    <w:rsid w:val="00C55FCA"/>
    <w:rsid w:val="00C57874"/>
    <w:rsid w:val="00C57E2C"/>
    <w:rsid w:val="00C61625"/>
    <w:rsid w:val="00C61978"/>
    <w:rsid w:val="00C63042"/>
    <w:rsid w:val="00C630D9"/>
    <w:rsid w:val="00C6496F"/>
    <w:rsid w:val="00C64975"/>
    <w:rsid w:val="00C64D09"/>
    <w:rsid w:val="00C658E2"/>
    <w:rsid w:val="00C65AC4"/>
    <w:rsid w:val="00C65E79"/>
    <w:rsid w:val="00C65F38"/>
    <w:rsid w:val="00C65F82"/>
    <w:rsid w:val="00C6692A"/>
    <w:rsid w:val="00C677A0"/>
    <w:rsid w:val="00C67822"/>
    <w:rsid w:val="00C70696"/>
    <w:rsid w:val="00C71373"/>
    <w:rsid w:val="00C71A6D"/>
    <w:rsid w:val="00C71EC7"/>
    <w:rsid w:val="00C7223B"/>
    <w:rsid w:val="00C72FC9"/>
    <w:rsid w:val="00C73BD8"/>
    <w:rsid w:val="00C75A3C"/>
    <w:rsid w:val="00C763D2"/>
    <w:rsid w:val="00C763E2"/>
    <w:rsid w:val="00C80E91"/>
    <w:rsid w:val="00C81047"/>
    <w:rsid w:val="00C814E9"/>
    <w:rsid w:val="00C81AF2"/>
    <w:rsid w:val="00C82EDA"/>
    <w:rsid w:val="00C835EF"/>
    <w:rsid w:val="00C83E84"/>
    <w:rsid w:val="00C840CC"/>
    <w:rsid w:val="00C841B8"/>
    <w:rsid w:val="00C849F1"/>
    <w:rsid w:val="00C84AC7"/>
    <w:rsid w:val="00C850D4"/>
    <w:rsid w:val="00C8553B"/>
    <w:rsid w:val="00C85BEB"/>
    <w:rsid w:val="00C86EEE"/>
    <w:rsid w:val="00C8706C"/>
    <w:rsid w:val="00C909FA"/>
    <w:rsid w:val="00C913A2"/>
    <w:rsid w:val="00C9343D"/>
    <w:rsid w:val="00C936FC"/>
    <w:rsid w:val="00C93C84"/>
    <w:rsid w:val="00C9442C"/>
    <w:rsid w:val="00C94C9C"/>
    <w:rsid w:val="00C95A82"/>
    <w:rsid w:val="00C961B4"/>
    <w:rsid w:val="00C9652C"/>
    <w:rsid w:val="00C96751"/>
    <w:rsid w:val="00C96781"/>
    <w:rsid w:val="00C9751C"/>
    <w:rsid w:val="00C975A4"/>
    <w:rsid w:val="00C97C20"/>
    <w:rsid w:val="00C97CE1"/>
    <w:rsid w:val="00CA03AB"/>
    <w:rsid w:val="00CA1305"/>
    <w:rsid w:val="00CA2340"/>
    <w:rsid w:val="00CA3B50"/>
    <w:rsid w:val="00CA3F94"/>
    <w:rsid w:val="00CA555B"/>
    <w:rsid w:val="00CA5B00"/>
    <w:rsid w:val="00CA6F0E"/>
    <w:rsid w:val="00CA7C2A"/>
    <w:rsid w:val="00CB04A3"/>
    <w:rsid w:val="00CB1BB5"/>
    <w:rsid w:val="00CB1C6D"/>
    <w:rsid w:val="00CB306E"/>
    <w:rsid w:val="00CB4ABD"/>
    <w:rsid w:val="00CB4DBD"/>
    <w:rsid w:val="00CB6780"/>
    <w:rsid w:val="00CB7139"/>
    <w:rsid w:val="00CB73FD"/>
    <w:rsid w:val="00CB773A"/>
    <w:rsid w:val="00CC1361"/>
    <w:rsid w:val="00CC13F1"/>
    <w:rsid w:val="00CC1ABE"/>
    <w:rsid w:val="00CC3965"/>
    <w:rsid w:val="00CC3A8F"/>
    <w:rsid w:val="00CC3AC6"/>
    <w:rsid w:val="00CC4592"/>
    <w:rsid w:val="00CC45D6"/>
    <w:rsid w:val="00CC5E36"/>
    <w:rsid w:val="00CC5E88"/>
    <w:rsid w:val="00CC62B2"/>
    <w:rsid w:val="00CC74C8"/>
    <w:rsid w:val="00CC7934"/>
    <w:rsid w:val="00CD0140"/>
    <w:rsid w:val="00CD01CB"/>
    <w:rsid w:val="00CD056D"/>
    <w:rsid w:val="00CD0EA5"/>
    <w:rsid w:val="00CD1077"/>
    <w:rsid w:val="00CD271D"/>
    <w:rsid w:val="00CD3887"/>
    <w:rsid w:val="00CD42E5"/>
    <w:rsid w:val="00CD443D"/>
    <w:rsid w:val="00CD4888"/>
    <w:rsid w:val="00CD566E"/>
    <w:rsid w:val="00CD57E0"/>
    <w:rsid w:val="00CD5BFB"/>
    <w:rsid w:val="00CD5E54"/>
    <w:rsid w:val="00CD5F4C"/>
    <w:rsid w:val="00CD5F86"/>
    <w:rsid w:val="00CD65E5"/>
    <w:rsid w:val="00CD6BD1"/>
    <w:rsid w:val="00CD7BAC"/>
    <w:rsid w:val="00CE00D9"/>
    <w:rsid w:val="00CE15D4"/>
    <w:rsid w:val="00CE27A4"/>
    <w:rsid w:val="00CE31D7"/>
    <w:rsid w:val="00CE31EA"/>
    <w:rsid w:val="00CE33D8"/>
    <w:rsid w:val="00CE3876"/>
    <w:rsid w:val="00CE4939"/>
    <w:rsid w:val="00CE58EF"/>
    <w:rsid w:val="00CE5CE0"/>
    <w:rsid w:val="00CE5D34"/>
    <w:rsid w:val="00CE641A"/>
    <w:rsid w:val="00CE6916"/>
    <w:rsid w:val="00CE6C77"/>
    <w:rsid w:val="00CF116D"/>
    <w:rsid w:val="00CF14FC"/>
    <w:rsid w:val="00CF2568"/>
    <w:rsid w:val="00CF34A8"/>
    <w:rsid w:val="00CF6639"/>
    <w:rsid w:val="00CF7DA7"/>
    <w:rsid w:val="00CF7E62"/>
    <w:rsid w:val="00D00C6C"/>
    <w:rsid w:val="00D014F3"/>
    <w:rsid w:val="00D02DFE"/>
    <w:rsid w:val="00D02F41"/>
    <w:rsid w:val="00D044E0"/>
    <w:rsid w:val="00D04DBB"/>
    <w:rsid w:val="00D05878"/>
    <w:rsid w:val="00D058FA"/>
    <w:rsid w:val="00D061DC"/>
    <w:rsid w:val="00D06207"/>
    <w:rsid w:val="00D063AD"/>
    <w:rsid w:val="00D0699E"/>
    <w:rsid w:val="00D1070A"/>
    <w:rsid w:val="00D10C1C"/>
    <w:rsid w:val="00D119BC"/>
    <w:rsid w:val="00D11A31"/>
    <w:rsid w:val="00D11B2A"/>
    <w:rsid w:val="00D1234E"/>
    <w:rsid w:val="00D1481A"/>
    <w:rsid w:val="00D1481D"/>
    <w:rsid w:val="00D1510B"/>
    <w:rsid w:val="00D16062"/>
    <w:rsid w:val="00D167DD"/>
    <w:rsid w:val="00D17288"/>
    <w:rsid w:val="00D172B7"/>
    <w:rsid w:val="00D17437"/>
    <w:rsid w:val="00D20D73"/>
    <w:rsid w:val="00D20E84"/>
    <w:rsid w:val="00D21357"/>
    <w:rsid w:val="00D21F41"/>
    <w:rsid w:val="00D22124"/>
    <w:rsid w:val="00D22816"/>
    <w:rsid w:val="00D22DFC"/>
    <w:rsid w:val="00D23046"/>
    <w:rsid w:val="00D23295"/>
    <w:rsid w:val="00D23A75"/>
    <w:rsid w:val="00D24956"/>
    <w:rsid w:val="00D2499B"/>
    <w:rsid w:val="00D25813"/>
    <w:rsid w:val="00D25D07"/>
    <w:rsid w:val="00D26576"/>
    <w:rsid w:val="00D277B6"/>
    <w:rsid w:val="00D27B4B"/>
    <w:rsid w:val="00D27E4C"/>
    <w:rsid w:val="00D30F0C"/>
    <w:rsid w:val="00D3164D"/>
    <w:rsid w:val="00D317D5"/>
    <w:rsid w:val="00D334EE"/>
    <w:rsid w:val="00D33D6B"/>
    <w:rsid w:val="00D33D6E"/>
    <w:rsid w:val="00D343AA"/>
    <w:rsid w:val="00D3552F"/>
    <w:rsid w:val="00D35C3F"/>
    <w:rsid w:val="00D364C0"/>
    <w:rsid w:val="00D373EF"/>
    <w:rsid w:val="00D37FB5"/>
    <w:rsid w:val="00D407CA"/>
    <w:rsid w:val="00D40DC3"/>
    <w:rsid w:val="00D41226"/>
    <w:rsid w:val="00D41BCF"/>
    <w:rsid w:val="00D45049"/>
    <w:rsid w:val="00D45610"/>
    <w:rsid w:val="00D45AFF"/>
    <w:rsid w:val="00D5099E"/>
    <w:rsid w:val="00D50BEF"/>
    <w:rsid w:val="00D51E58"/>
    <w:rsid w:val="00D51F9F"/>
    <w:rsid w:val="00D5219A"/>
    <w:rsid w:val="00D5325A"/>
    <w:rsid w:val="00D533B2"/>
    <w:rsid w:val="00D53D25"/>
    <w:rsid w:val="00D53F70"/>
    <w:rsid w:val="00D55267"/>
    <w:rsid w:val="00D5596D"/>
    <w:rsid w:val="00D55FFD"/>
    <w:rsid w:val="00D57F3C"/>
    <w:rsid w:val="00D601D1"/>
    <w:rsid w:val="00D614B1"/>
    <w:rsid w:val="00D61981"/>
    <w:rsid w:val="00D61BB8"/>
    <w:rsid w:val="00D625D8"/>
    <w:rsid w:val="00D634E9"/>
    <w:rsid w:val="00D638C5"/>
    <w:rsid w:val="00D63BB0"/>
    <w:rsid w:val="00D64FAF"/>
    <w:rsid w:val="00D6533D"/>
    <w:rsid w:val="00D65365"/>
    <w:rsid w:val="00D65AA8"/>
    <w:rsid w:val="00D65B5C"/>
    <w:rsid w:val="00D65FC4"/>
    <w:rsid w:val="00D6708A"/>
    <w:rsid w:val="00D67C4B"/>
    <w:rsid w:val="00D67DC3"/>
    <w:rsid w:val="00D70795"/>
    <w:rsid w:val="00D7140C"/>
    <w:rsid w:val="00D7214D"/>
    <w:rsid w:val="00D72368"/>
    <w:rsid w:val="00D723C7"/>
    <w:rsid w:val="00D72B4C"/>
    <w:rsid w:val="00D731AD"/>
    <w:rsid w:val="00D737F2"/>
    <w:rsid w:val="00D73CF4"/>
    <w:rsid w:val="00D73EBF"/>
    <w:rsid w:val="00D74702"/>
    <w:rsid w:val="00D74C5F"/>
    <w:rsid w:val="00D75706"/>
    <w:rsid w:val="00D759D7"/>
    <w:rsid w:val="00D76DA1"/>
    <w:rsid w:val="00D805D3"/>
    <w:rsid w:val="00D80753"/>
    <w:rsid w:val="00D808AC"/>
    <w:rsid w:val="00D80F1D"/>
    <w:rsid w:val="00D81EFA"/>
    <w:rsid w:val="00D82421"/>
    <w:rsid w:val="00D8250D"/>
    <w:rsid w:val="00D82D0F"/>
    <w:rsid w:val="00D831A2"/>
    <w:rsid w:val="00D8365B"/>
    <w:rsid w:val="00D838DF"/>
    <w:rsid w:val="00D83A6A"/>
    <w:rsid w:val="00D852B8"/>
    <w:rsid w:val="00D85927"/>
    <w:rsid w:val="00D85B5F"/>
    <w:rsid w:val="00D86A57"/>
    <w:rsid w:val="00D8709F"/>
    <w:rsid w:val="00D87FBA"/>
    <w:rsid w:val="00D90200"/>
    <w:rsid w:val="00D90647"/>
    <w:rsid w:val="00D91DAF"/>
    <w:rsid w:val="00D91DDE"/>
    <w:rsid w:val="00D91F65"/>
    <w:rsid w:val="00D9207D"/>
    <w:rsid w:val="00D92376"/>
    <w:rsid w:val="00D93429"/>
    <w:rsid w:val="00D93523"/>
    <w:rsid w:val="00D94839"/>
    <w:rsid w:val="00D94E8E"/>
    <w:rsid w:val="00D94EFA"/>
    <w:rsid w:val="00D9705E"/>
    <w:rsid w:val="00DA1394"/>
    <w:rsid w:val="00DA141A"/>
    <w:rsid w:val="00DA1D3E"/>
    <w:rsid w:val="00DA1D81"/>
    <w:rsid w:val="00DA2AB0"/>
    <w:rsid w:val="00DA2BA1"/>
    <w:rsid w:val="00DA3850"/>
    <w:rsid w:val="00DA3A50"/>
    <w:rsid w:val="00DA448F"/>
    <w:rsid w:val="00DA4503"/>
    <w:rsid w:val="00DA4711"/>
    <w:rsid w:val="00DA4E48"/>
    <w:rsid w:val="00DA5502"/>
    <w:rsid w:val="00DA5813"/>
    <w:rsid w:val="00DA696C"/>
    <w:rsid w:val="00DB08C5"/>
    <w:rsid w:val="00DB101D"/>
    <w:rsid w:val="00DB1200"/>
    <w:rsid w:val="00DB1E3A"/>
    <w:rsid w:val="00DB421C"/>
    <w:rsid w:val="00DB46CB"/>
    <w:rsid w:val="00DB4781"/>
    <w:rsid w:val="00DB4CCC"/>
    <w:rsid w:val="00DB56B6"/>
    <w:rsid w:val="00DB7B22"/>
    <w:rsid w:val="00DC07D8"/>
    <w:rsid w:val="00DC16B9"/>
    <w:rsid w:val="00DC1743"/>
    <w:rsid w:val="00DC24D0"/>
    <w:rsid w:val="00DC32A5"/>
    <w:rsid w:val="00DC3454"/>
    <w:rsid w:val="00DC3D18"/>
    <w:rsid w:val="00DC40E3"/>
    <w:rsid w:val="00DC5068"/>
    <w:rsid w:val="00DC5E73"/>
    <w:rsid w:val="00DC6108"/>
    <w:rsid w:val="00DC62F8"/>
    <w:rsid w:val="00DC6ADF"/>
    <w:rsid w:val="00DC6BCD"/>
    <w:rsid w:val="00DC6C50"/>
    <w:rsid w:val="00DC6FF6"/>
    <w:rsid w:val="00DC71A6"/>
    <w:rsid w:val="00DD0BFA"/>
    <w:rsid w:val="00DD0C6D"/>
    <w:rsid w:val="00DD170F"/>
    <w:rsid w:val="00DD1B76"/>
    <w:rsid w:val="00DD1E5C"/>
    <w:rsid w:val="00DD2B87"/>
    <w:rsid w:val="00DD47CF"/>
    <w:rsid w:val="00DD700B"/>
    <w:rsid w:val="00DD7070"/>
    <w:rsid w:val="00DE01FA"/>
    <w:rsid w:val="00DE17B7"/>
    <w:rsid w:val="00DE1A59"/>
    <w:rsid w:val="00DE1AF8"/>
    <w:rsid w:val="00DE3EBC"/>
    <w:rsid w:val="00DE52F2"/>
    <w:rsid w:val="00DE5A68"/>
    <w:rsid w:val="00DE5AAE"/>
    <w:rsid w:val="00DE6718"/>
    <w:rsid w:val="00DE6819"/>
    <w:rsid w:val="00DE7186"/>
    <w:rsid w:val="00DF0011"/>
    <w:rsid w:val="00DF06B7"/>
    <w:rsid w:val="00DF0E12"/>
    <w:rsid w:val="00DF0FC3"/>
    <w:rsid w:val="00DF167D"/>
    <w:rsid w:val="00DF1B0E"/>
    <w:rsid w:val="00DF2022"/>
    <w:rsid w:val="00DF2B92"/>
    <w:rsid w:val="00DF3E0C"/>
    <w:rsid w:val="00DF4272"/>
    <w:rsid w:val="00DF446A"/>
    <w:rsid w:val="00DF604C"/>
    <w:rsid w:val="00DF660A"/>
    <w:rsid w:val="00DF76C5"/>
    <w:rsid w:val="00DF7C61"/>
    <w:rsid w:val="00E0024D"/>
    <w:rsid w:val="00E00A12"/>
    <w:rsid w:val="00E01002"/>
    <w:rsid w:val="00E014F3"/>
    <w:rsid w:val="00E03196"/>
    <w:rsid w:val="00E03E9C"/>
    <w:rsid w:val="00E0474C"/>
    <w:rsid w:val="00E05134"/>
    <w:rsid w:val="00E05AD6"/>
    <w:rsid w:val="00E064B4"/>
    <w:rsid w:val="00E0683B"/>
    <w:rsid w:val="00E06AFD"/>
    <w:rsid w:val="00E06EE1"/>
    <w:rsid w:val="00E07711"/>
    <w:rsid w:val="00E07BF8"/>
    <w:rsid w:val="00E07D2C"/>
    <w:rsid w:val="00E101E0"/>
    <w:rsid w:val="00E10725"/>
    <w:rsid w:val="00E113CF"/>
    <w:rsid w:val="00E1196B"/>
    <w:rsid w:val="00E11DB5"/>
    <w:rsid w:val="00E14A8D"/>
    <w:rsid w:val="00E14D2D"/>
    <w:rsid w:val="00E15345"/>
    <w:rsid w:val="00E15DA8"/>
    <w:rsid w:val="00E161FD"/>
    <w:rsid w:val="00E176B4"/>
    <w:rsid w:val="00E209FB"/>
    <w:rsid w:val="00E210D7"/>
    <w:rsid w:val="00E213C8"/>
    <w:rsid w:val="00E214A8"/>
    <w:rsid w:val="00E2160C"/>
    <w:rsid w:val="00E221C3"/>
    <w:rsid w:val="00E22701"/>
    <w:rsid w:val="00E227B6"/>
    <w:rsid w:val="00E229E9"/>
    <w:rsid w:val="00E2355A"/>
    <w:rsid w:val="00E2567D"/>
    <w:rsid w:val="00E3063F"/>
    <w:rsid w:val="00E30655"/>
    <w:rsid w:val="00E319A9"/>
    <w:rsid w:val="00E3210B"/>
    <w:rsid w:val="00E321F0"/>
    <w:rsid w:val="00E32654"/>
    <w:rsid w:val="00E32AF2"/>
    <w:rsid w:val="00E33110"/>
    <w:rsid w:val="00E34AE6"/>
    <w:rsid w:val="00E34B55"/>
    <w:rsid w:val="00E35F02"/>
    <w:rsid w:val="00E360E7"/>
    <w:rsid w:val="00E3647B"/>
    <w:rsid w:val="00E36521"/>
    <w:rsid w:val="00E37C38"/>
    <w:rsid w:val="00E40959"/>
    <w:rsid w:val="00E41FCD"/>
    <w:rsid w:val="00E424AA"/>
    <w:rsid w:val="00E43706"/>
    <w:rsid w:val="00E44F03"/>
    <w:rsid w:val="00E46EBC"/>
    <w:rsid w:val="00E4746E"/>
    <w:rsid w:val="00E47FBA"/>
    <w:rsid w:val="00E50C8D"/>
    <w:rsid w:val="00E51367"/>
    <w:rsid w:val="00E51654"/>
    <w:rsid w:val="00E51DDE"/>
    <w:rsid w:val="00E52ADE"/>
    <w:rsid w:val="00E53A5F"/>
    <w:rsid w:val="00E54137"/>
    <w:rsid w:val="00E54B84"/>
    <w:rsid w:val="00E55FAB"/>
    <w:rsid w:val="00E56532"/>
    <w:rsid w:val="00E56983"/>
    <w:rsid w:val="00E56ECC"/>
    <w:rsid w:val="00E60428"/>
    <w:rsid w:val="00E60519"/>
    <w:rsid w:val="00E61A17"/>
    <w:rsid w:val="00E620A2"/>
    <w:rsid w:val="00E64417"/>
    <w:rsid w:val="00E64763"/>
    <w:rsid w:val="00E6523C"/>
    <w:rsid w:val="00E66D8B"/>
    <w:rsid w:val="00E66EA2"/>
    <w:rsid w:val="00E67470"/>
    <w:rsid w:val="00E7010A"/>
    <w:rsid w:val="00E714D1"/>
    <w:rsid w:val="00E72273"/>
    <w:rsid w:val="00E72B38"/>
    <w:rsid w:val="00E73146"/>
    <w:rsid w:val="00E73340"/>
    <w:rsid w:val="00E73608"/>
    <w:rsid w:val="00E73934"/>
    <w:rsid w:val="00E73A8B"/>
    <w:rsid w:val="00E75440"/>
    <w:rsid w:val="00E76523"/>
    <w:rsid w:val="00E76B0F"/>
    <w:rsid w:val="00E772F1"/>
    <w:rsid w:val="00E7762B"/>
    <w:rsid w:val="00E828E1"/>
    <w:rsid w:val="00E829C4"/>
    <w:rsid w:val="00E832EB"/>
    <w:rsid w:val="00E8375E"/>
    <w:rsid w:val="00E84215"/>
    <w:rsid w:val="00E84300"/>
    <w:rsid w:val="00E848EB"/>
    <w:rsid w:val="00E855B8"/>
    <w:rsid w:val="00E86EFF"/>
    <w:rsid w:val="00E87CE7"/>
    <w:rsid w:val="00E90561"/>
    <w:rsid w:val="00E907F3"/>
    <w:rsid w:val="00E91200"/>
    <w:rsid w:val="00E918EB"/>
    <w:rsid w:val="00E92BB9"/>
    <w:rsid w:val="00E9546B"/>
    <w:rsid w:val="00E959FB"/>
    <w:rsid w:val="00E95A77"/>
    <w:rsid w:val="00EA0286"/>
    <w:rsid w:val="00EA114D"/>
    <w:rsid w:val="00EA11C8"/>
    <w:rsid w:val="00EA15D7"/>
    <w:rsid w:val="00EA1C45"/>
    <w:rsid w:val="00EA318E"/>
    <w:rsid w:val="00EA326D"/>
    <w:rsid w:val="00EA3AEB"/>
    <w:rsid w:val="00EA63B6"/>
    <w:rsid w:val="00EA6708"/>
    <w:rsid w:val="00EA699C"/>
    <w:rsid w:val="00EA7807"/>
    <w:rsid w:val="00EA796C"/>
    <w:rsid w:val="00EB0312"/>
    <w:rsid w:val="00EB05AF"/>
    <w:rsid w:val="00EB0D05"/>
    <w:rsid w:val="00EB1C6E"/>
    <w:rsid w:val="00EB3288"/>
    <w:rsid w:val="00EB3790"/>
    <w:rsid w:val="00EB391D"/>
    <w:rsid w:val="00EB41F7"/>
    <w:rsid w:val="00EB45DD"/>
    <w:rsid w:val="00EB4968"/>
    <w:rsid w:val="00EB49D5"/>
    <w:rsid w:val="00EB780F"/>
    <w:rsid w:val="00EB7E56"/>
    <w:rsid w:val="00EC0C9B"/>
    <w:rsid w:val="00EC1724"/>
    <w:rsid w:val="00EC2109"/>
    <w:rsid w:val="00EC2B50"/>
    <w:rsid w:val="00EC3668"/>
    <w:rsid w:val="00EC4B12"/>
    <w:rsid w:val="00EC4FFA"/>
    <w:rsid w:val="00EC5F00"/>
    <w:rsid w:val="00EC6AD7"/>
    <w:rsid w:val="00EC6BD8"/>
    <w:rsid w:val="00EC7966"/>
    <w:rsid w:val="00EC7DAF"/>
    <w:rsid w:val="00EC7E6D"/>
    <w:rsid w:val="00ED0AA6"/>
    <w:rsid w:val="00ED0ADA"/>
    <w:rsid w:val="00ED1A3C"/>
    <w:rsid w:val="00ED1F75"/>
    <w:rsid w:val="00ED34FF"/>
    <w:rsid w:val="00ED385A"/>
    <w:rsid w:val="00ED457B"/>
    <w:rsid w:val="00ED5109"/>
    <w:rsid w:val="00ED5867"/>
    <w:rsid w:val="00ED5EBC"/>
    <w:rsid w:val="00ED665C"/>
    <w:rsid w:val="00ED6DAC"/>
    <w:rsid w:val="00ED77B8"/>
    <w:rsid w:val="00EE03DF"/>
    <w:rsid w:val="00EE07F4"/>
    <w:rsid w:val="00EE10F1"/>
    <w:rsid w:val="00EE16EA"/>
    <w:rsid w:val="00EE20F1"/>
    <w:rsid w:val="00EE321B"/>
    <w:rsid w:val="00EE387C"/>
    <w:rsid w:val="00EE3B69"/>
    <w:rsid w:val="00EE5333"/>
    <w:rsid w:val="00EE5720"/>
    <w:rsid w:val="00EE589B"/>
    <w:rsid w:val="00EE59C3"/>
    <w:rsid w:val="00EE637A"/>
    <w:rsid w:val="00EE64A4"/>
    <w:rsid w:val="00EE6F52"/>
    <w:rsid w:val="00EE6F90"/>
    <w:rsid w:val="00EE7A63"/>
    <w:rsid w:val="00EF0C3B"/>
    <w:rsid w:val="00EF0D74"/>
    <w:rsid w:val="00EF2C09"/>
    <w:rsid w:val="00EF353F"/>
    <w:rsid w:val="00EF3719"/>
    <w:rsid w:val="00EF3C79"/>
    <w:rsid w:val="00EF43FD"/>
    <w:rsid w:val="00EF45FF"/>
    <w:rsid w:val="00EF4B41"/>
    <w:rsid w:val="00EF4D10"/>
    <w:rsid w:val="00EF58CB"/>
    <w:rsid w:val="00EF659E"/>
    <w:rsid w:val="00EF6915"/>
    <w:rsid w:val="00EF7216"/>
    <w:rsid w:val="00EF7FB0"/>
    <w:rsid w:val="00F00674"/>
    <w:rsid w:val="00F00831"/>
    <w:rsid w:val="00F01101"/>
    <w:rsid w:val="00F01363"/>
    <w:rsid w:val="00F01650"/>
    <w:rsid w:val="00F019B9"/>
    <w:rsid w:val="00F02385"/>
    <w:rsid w:val="00F02571"/>
    <w:rsid w:val="00F028EE"/>
    <w:rsid w:val="00F03093"/>
    <w:rsid w:val="00F04AC0"/>
    <w:rsid w:val="00F04B9A"/>
    <w:rsid w:val="00F11535"/>
    <w:rsid w:val="00F13DEF"/>
    <w:rsid w:val="00F17A6F"/>
    <w:rsid w:val="00F17AA7"/>
    <w:rsid w:val="00F17AC8"/>
    <w:rsid w:val="00F17D32"/>
    <w:rsid w:val="00F21406"/>
    <w:rsid w:val="00F215E7"/>
    <w:rsid w:val="00F218F3"/>
    <w:rsid w:val="00F22120"/>
    <w:rsid w:val="00F239CA"/>
    <w:rsid w:val="00F23A2C"/>
    <w:rsid w:val="00F256DC"/>
    <w:rsid w:val="00F259A1"/>
    <w:rsid w:val="00F26B0D"/>
    <w:rsid w:val="00F26BA5"/>
    <w:rsid w:val="00F27B69"/>
    <w:rsid w:val="00F303B4"/>
    <w:rsid w:val="00F31F27"/>
    <w:rsid w:val="00F3206E"/>
    <w:rsid w:val="00F32CDF"/>
    <w:rsid w:val="00F339C6"/>
    <w:rsid w:val="00F33FB6"/>
    <w:rsid w:val="00F342D5"/>
    <w:rsid w:val="00F3468C"/>
    <w:rsid w:val="00F351A1"/>
    <w:rsid w:val="00F35846"/>
    <w:rsid w:val="00F358CD"/>
    <w:rsid w:val="00F35BE5"/>
    <w:rsid w:val="00F36E81"/>
    <w:rsid w:val="00F36EA2"/>
    <w:rsid w:val="00F3717B"/>
    <w:rsid w:val="00F40803"/>
    <w:rsid w:val="00F420BC"/>
    <w:rsid w:val="00F4222D"/>
    <w:rsid w:val="00F4244A"/>
    <w:rsid w:val="00F4313C"/>
    <w:rsid w:val="00F443B7"/>
    <w:rsid w:val="00F446E6"/>
    <w:rsid w:val="00F44E60"/>
    <w:rsid w:val="00F45619"/>
    <w:rsid w:val="00F45825"/>
    <w:rsid w:val="00F45828"/>
    <w:rsid w:val="00F4683F"/>
    <w:rsid w:val="00F47193"/>
    <w:rsid w:val="00F4761C"/>
    <w:rsid w:val="00F47639"/>
    <w:rsid w:val="00F47759"/>
    <w:rsid w:val="00F47971"/>
    <w:rsid w:val="00F47B9B"/>
    <w:rsid w:val="00F5025F"/>
    <w:rsid w:val="00F506D1"/>
    <w:rsid w:val="00F50705"/>
    <w:rsid w:val="00F50BF2"/>
    <w:rsid w:val="00F52F31"/>
    <w:rsid w:val="00F5441D"/>
    <w:rsid w:val="00F54C41"/>
    <w:rsid w:val="00F54F73"/>
    <w:rsid w:val="00F55F47"/>
    <w:rsid w:val="00F56382"/>
    <w:rsid w:val="00F56C6F"/>
    <w:rsid w:val="00F56D55"/>
    <w:rsid w:val="00F60736"/>
    <w:rsid w:val="00F60A67"/>
    <w:rsid w:val="00F60FD8"/>
    <w:rsid w:val="00F6289D"/>
    <w:rsid w:val="00F62BD6"/>
    <w:rsid w:val="00F64DE8"/>
    <w:rsid w:val="00F64F45"/>
    <w:rsid w:val="00F65460"/>
    <w:rsid w:val="00F6563D"/>
    <w:rsid w:val="00F66241"/>
    <w:rsid w:val="00F663C8"/>
    <w:rsid w:val="00F66457"/>
    <w:rsid w:val="00F67148"/>
    <w:rsid w:val="00F67D2A"/>
    <w:rsid w:val="00F72A2B"/>
    <w:rsid w:val="00F739ED"/>
    <w:rsid w:val="00F75E47"/>
    <w:rsid w:val="00F76570"/>
    <w:rsid w:val="00F77484"/>
    <w:rsid w:val="00F77A6D"/>
    <w:rsid w:val="00F77CD6"/>
    <w:rsid w:val="00F8030C"/>
    <w:rsid w:val="00F8049A"/>
    <w:rsid w:val="00F80724"/>
    <w:rsid w:val="00F8104C"/>
    <w:rsid w:val="00F81642"/>
    <w:rsid w:val="00F8311A"/>
    <w:rsid w:val="00F8328C"/>
    <w:rsid w:val="00F84042"/>
    <w:rsid w:val="00F84F71"/>
    <w:rsid w:val="00F860C4"/>
    <w:rsid w:val="00F86432"/>
    <w:rsid w:val="00F8709E"/>
    <w:rsid w:val="00F876EB"/>
    <w:rsid w:val="00F90493"/>
    <w:rsid w:val="00F90504"/>
    <w:rsid w:val="00F912E2"/>
    <w:rsid w:val="00F9165E"/>
    <w:rsid w:val="00F91803"/>
    <w:rsid w:val="00F91F63"/>
    <w:rsid w:val="00F93988"/>
    <w:rsid w:val="00F94944"/>
    <w:rsid w:val="00F95176"/>
    <w:rsid w:val="00F95AB1"/>
    <w:rsid w:val="00F95DF6"/>
    <w:rsid w:val="00F968C6"/>
    <w:rsid w:val="00F978FB"/>
    <w:rsid w:val="00F979DA"/>
    <w:rsid w:val="00F97A94"/>
    <w:rsid w:val="00F97A9F"/>
    <w:rsid w:val="00F97BA3"/>
    <w:rsid w:val="00FA0519"/>
    <w:rsid w:val="00FA06D0"/>
    <w:rsid w:val="00FA0C34"/>
    <w:rsid w:val="00FA11E2"/>
    <w:rsid w:val="00FA13D5"/>
    <w:rsid w:val="00FA17BA"/>
    <w:rsid w:val="00FA1F57"/>
    <w:rsid w:val="00FA2F29"/>
    <w:rsid w:val="00FA319C"/>
    <w:rsid w:val="00FA3C60"/>
    <w:rsid w:val="00FA3DC9"/>
    <w:rsid w:val="00FA51A6"/>
    <w:rsid w:val="00FA528F"/>
    <w:rsid w:val="00FA5365"/>
    <w:rsid w:val="00FA7330"/>
    <w:rsid w:val="00FA7485"/>
    <w:rsid w:val="00FA791C"/>
    <w:rsid w:val="00FB0E22"/>
    <w:rsid w:val="00FB120E"/>
    <w:rsid w:val="00FB12C6"/>
    <w:rsid w:val="00FB15D4"/>
    <w:rsid w:val="00FB1905"/>
    <w:rsid w:val="00FB22B0"/>
    <w:rsid w:val="00FB2A22"/>
    <w:rsid w:val="00FB3214"/>
    <w:rsid w:val="00FB3555"/>
    <w:rsid w:val="00FB4DF5"/>
    <w:rsid w:val="00FB5FCB"/>
    <w:rsid w:val="00FB663C"/>
    <w:rsid w:val="00FB7175"/>
    <w:rsid w:val="00FB7CA9"/>
    <w:rsid w:val="00FC0036"/>
    <w:rsid w:val="00FC0762"/>
    <w:rsid w:val="00FC145B"/>
    <w:rsid w:val="00FC184A"/>
    <w:rsid w:val="00FC18FB"/>
    <w:rsid w:val="00FC2C25"/>
    <w:rsid w:val="00FC3E77"/>
    <w:rsid w:val="00FC5637"/>
    <w:rsid w:val="00FC6676"/>
    <w:rsid w:val="00FC6FF0"/>
    <w:rsid w:val="00FD08F2"/>
    <w:rsid w:val="00FD0F5F"/>
    <w:rsid w:val="00FD1281"/>
    <w:rsid w:val="00FD26F9"/>
    <w:rsid w:val="00FD340C"/>
    <w:rsid w:val="00FD5C0D"/>
    <w:rsid w:val="00FD6277"/>
    <w:rsid w:val="00FD6802"/>
    <w:rsid w:val="00FD7A8C"/>
    <w:rsid w:val="00FD7FA1"/>
    <w:rsid w:val="00FE2497"/>
    <w:rsid w:val="00FE25CB"/>
    <w:rsid w:val="00FE33E4"/>
    <w:rsid w:val="00FE3CC8"/>
    <w:rsid w:val="00FE4FD1"/>
    <w:rsid w:val="00FE504E"/>
    <w:rsid w:val="00FE54F5"/>
    <w:rsid w:val="00FE63CC"/>
    <w:rsid w:val="00FE6D4D"/>
    <w:rsid w:val="00FE7671"/>
    <w:rsid w:val="00FE7B30"/>
    <w:rsid w:val="00FF00EB"/>
    <w:rsid w:val="00FF0143"/>
    <w:rsid w:val="00FF0BC0"/>
    <w:rsid w:val="00FF106C"/>
    <w:rsid w:val="00FF2892"/>
    <w:rsid w:val="00FF3F1F"/>
    <w:rsid w:val="00FF635B"/>
    <w:rsid w:val="00FF6A9D"/>
    <w:rsid w:val="00FF7942"/>
    <w:rsid w:val="00FF7A2C"/>
    <w:rsid w:val="00FF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639"/>
    <w:pPr>
      <w:spacing w:after="0" w:line="240" w:lineRule="auto"/>
      <w:jc w:val="both"/>
    </w:pPr>
    <w:rPr>
      <w:rFonts w:ascii="Georgia" w:hAnsi="Georgia"/>
      <w:kern w:val="2"/>
      <w:lang w:val="de-DE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2639"/>
    <w:pPr>
      <w:keepNext/>
      <w:keepLines/>
      <w:spacing w:before="480" w:after="120"/>
      <w:outlineLvl w:val="0"/>
    </w:pPr>
    <w:rPr>
      <w:rFonts w:eastAsiaTheme="majorEastAsia" w:cstheme="majorBidi"/>
      <w:sz w:val="36"/>
      <w:szCs w:val="40"/>
    </w:rPr>
  </w:style>
  <w:style w:type="paragraph" w:styleId="Heading2">
    <w:name w:val="heading 2"/>
    <w:basedOn w:val="Heading1"/>
    <w:next w:val="Heading1"/>
    <w:link w:val="Heading2Char"/>
    <w:uiPriority w:val="9"/>
    <w:unhideWhenUsed/>
    <w:qFormat/>
    <w:rsid w:val="008F2639"/>
    <w:pPr>
      <w:spacing w:before="180" w:after="180"/>
      <w:outlineLvl w:val="1"/>
    </w:pPr>
    <w:rPr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2639"/>
    <w:pPr>
      <w:keepNext/>
      <w:keepLines/>
      <w:spacing w:before="120" w:after="80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26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263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26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26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26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26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2639"/>
    <w:rPr>
      <w:rFonts w:ascii="Georgia" w:eastAsiaTheme="majorEastAsia" w:hAnsi="Georgia" w:cstheme="majorBidi"/>
      <w:kern w:val="2"/>
      <w:sz w:val="36"/>
      <w:szCs w:val="40"/>
      <w:lang w:val="de-DE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8F2639"/>
    <w:rPr>
      <w:rFonts w:ascii="Georgia" w:eastAsiaTheme="majorEastAsia" w:hAnsi="Georgia" w:cstheme="majorBidi"/>
      <w:b/>
      <w:kern w:val="2"/>
      <w:sz w:val="28"/>
      <w:szCs w:val="32"/>
      <w:lang w:val="de-DE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8F2639"/>
    <w:rPr>
      <w:rFonts w:ascii="Georgia" w:eastAsiaTheme="majorEastAsia" w:hAnsi="Georgia" w:cstheme="majorBidi"/>
      <w:b/>
      <w:kern w:val="2"/>
      <w:szCs w:val="28"/>
      <w:lang w:val="de-DE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2639"/>
    <w:rPr>
      <w:rFonts w:ascii="Georgia" w:eastAsiaTheme="majorEastAsia" w:hAnsi="Georgia" w:cstheme="majorBidi"/>
      <w:i/>
      <w:iCs/>
      <w:color w:val="365F91" w:themeColor="accent1" w:themeShade="BF"/>
      <w:kern w:val="2"/>
      <w:lang w:val="de-DE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2639"/>
    <w:rPr>
      <w:rFonts w:ascii="Georgia" w:eastAsiaTheme="majorEastAsia" w:hAnsi="Georgia" w:cstheme="majorBidi"/>
      <w:color w:val="365F91" w:themeColor="accent1" w:themeShade="BF"/>
      <w:kern w:val="2"/>
      <w:lang w:val="de-DE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2639"/>
    <w:rPr>
      <w:rFonts w:ascii="Georgia" w:eastAsiaTheme="majorEastAsia" w:hAnsi="Georgia" w:cstheme="majorBidi"/>
      <w:i/>
      <w:iCs/>
      <w:color w:val="595959" w:themeColor="text1" w:themeTint="A6"/>
      <w:kern w:val="2"/>
      <w:lang w:val="de-DE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2639"/>
    <w:rPr>
      <w:rFonts w:ascii="Georgia" w:eastAsiaTheme="majorEastAsia" w:hAnsi="Georgia" w:cstheme="majorBidi"/>
      <w:color w:val="595959" w:themeColor="text1" w:themeTint="A6"/>
      <w:kern w:val="2"/>
      <w:lang w:val="de-DE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2639"/>
    <w:rPr>
      <w:rFonts w:ascii="Georgia" w:eastAsiaTheme="majorEastAsia" w:hAnsi="Georgia" w:cstheme="majorBidi"/>
      <w:i/>
      <w:iCs/>
      <w:color w:val="272727" w:themeColor="text1" w:themeTint="D8"/>
      <w:kern w:val="2"/>
      <w:lang w:val="de-DE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2639"/>
    <w:rPr>
      <w:rFonts w:ascii="Georgia" w:eastAsiaTheme="majorEastAsia" w:hAnsi="Georgia" w:cstheme="majorBidi"/>
      <w:color w:val="272727" w:themeColor="text1" w:themeTint="D8"/>
      <w:kern w:val="2"/>
      <w:lang w:val="de-DE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8F26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2639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26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2639"/>
    <w:rPr>
      <w:rFonts w:ascii="Georgia" w:eastAsiaTheme="majorEastAsia" w:hAnsi="Georg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8F26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2639"/>
    <w:rPr>
      <w:rFonts w:ascii="Georgia" w:hAnsi="Georgia"/>
      <w:i/>
      <w:iCs/>
      <w:color w:val="404040" w:themeColor="text1" w:themeTint="BF"/>
      <w:kern w:val="2"/>
      <w:lang w:val="de-DE"/>
      <w14:ligatures w14:val="standardContextual"/>
    </w:rPr>
  </w:style>
  <w:style w:type="paragraph" w:styleId="ListParagraph">
    <w:name w:val="List Paragraph"/>
    <w:basedOn w:val="Normal"/>
    <w:uiPriority w:val="34"/>
    <w:qFormat/>
    <w:rsid w:val="008F26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263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263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2639"/>
    <w:rPr>
      <w:rFonts w:ascii="Georgia" w:hAnsi="Georgia"/>
      <w:i/>
      <w:iCs/>
      <w:color w:val="365F91" w:themeColor="accent1" w:themeShade="BF"/>
      <w:kern w:val="2"/>
      <w:lang w:val="de-DE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8F2639"/>
    <w:rPr>
      <w:b/>
      <w:bCs/>
      <w:smallCaps/>
      <w:color w:val="365F9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F26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26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2639"/>
    <w:rPr>
      <w:rFonts w:ascii="Georgia" w:hAnsi="Georgia"/>
      <w:kern w:val="2"/>
      <w:sz w:val="20"/>
      <w:szCs w:val="20"/>
      <w:lang w:val="de-DE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8F263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2639"/>
    <w:rPr>
      <w:rFonts w:ascii="Georgia" w:hAnsi="Georgia"/>
      <w:kern w:val="2"/>
      <w:lang w:val="de-DE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8F263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2639"/>
    <w:rPr>
      <w:rFonts w:ascii="Georgia" w:hAnsi="Georgia"/>
      <w:kern w:val="2"/>
      <w:lang w:val="de-DE"/>
      <w14:ligatures w14:val="standardContextual"/>
    </w:rPr>
  </w:style>
  <w:style w:type="table" w:styleId="TableGrid">
    <w:name w:val="Table Grid"/>
    <w:basedOn w:val="TableNormal"/>
    <w:uiPriority w:val="39"/>
    <w:rsid w:val="008F2639"/>
    <w:pPr>
      <w:spacing w:after="0" w:line="240" w:lineRule="auto"/>
    </w:pPr>
    <w:rPr>
      <w:kern w:val="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F2639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Table">
    <w:name w:val="Table"/>
    <w:semiHidden/>
    <w:unhideWhenUsed/>
    <w:qFormat/>
    <w:rsid w:val="008F2639"/>
    <w:pPr>
      <w:spacing w:line="240" w:lineRule="auto"/>
    </w:pPr>
    <w:rPr>
      <w:sz w:val="24"/>
      <w:szCs w:val="24"/>
      <w:lang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FirstParagraph">
    <w:name w:val="First Paragraph"/>
    <w:basedOn w:val="BodyText"/>
    <w:next w:val="BodyText"/>
    <w:qFormat/>
    <w:rsid w:val="008F2639"/>
    <w:pPr>
      <w:spacing w:before="180" w:after="180"/>
      <w:jc w:val="left"/>
    </w:pPr>
    <w:rPr>
      <w:rFonts w:asciiTheme="minorHAnsi" w:hAnsiTheme="minorHAnsi"/>
      <w:kern w:val="0"/>
      <w:sz w:val="24"/>
      <w:szCs w:val="24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8F263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F2639"/>
    <w:rPr>
      <w:rFonts w:ascii="Georgia" w:hAnsi="Georgia"/>
      <w:kern w:val="2"/>
      <w:lang w:val="de-DE"/>
      <w14:ligatures w14:val="standardContextual"/>
    </w:rPr>
  </w:style>
  <w:style w:type="paragraph" w:styleId="Bibliography">
    <w:name w:val="Bibliography"/>
    <w:basedOn w:val="Normal"/>
    <w:next w:val="Normal"/>
    <w:uiPriority w:val="37"/>
    <w:unhideWhenUsed/>
    <w:rsid w:val="008F2639"/>
    <w:pPr>
      <w:spacing w:line="48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8F2639"/>
    <w:rPr>
      <w:color w:val="0000FF" w:themeColor="hyperlink"/>
      <w:u w:val="single"/>
    </w:rPr>
  </w:style>
  <w:style w:type="character" w:customStyle="1" w:styleId="ui-provider">
    <w:name w:val="ui-provider"/>
    <w:basedOn w:val="DefaultParagraphFont"/>
    <w:rsid w:val="008F263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2639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2639"/>
    <w:rPr>
      <w:rFonts w:ascii="Consolas" w:hAnsi="Consolas"/>
      <w:kern w:val="2"/>
      <w:sz w:val="20"/>
      <w:szCs w:val="20"/>
      <w:lang w:val="de-DE"/>
      <w14:ligatures w14:val="standardContextual"/>
    </w:rPr>
  </w:style>
  <w:style w:type="character" w:customStyle="1" w:styleId="uiqtextrenderedqtext">
    <w:name w:val="ui_qtext_rendered_qtext"/>
    <w:basedOn w:val="DefaultParagraphFont"/>
    <w:rsid w:val="008F263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26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2639"/>
    <w:rPr>
      <w:rFonts w:ascii="Georgia" w:hAnsi="Georgia"/>
      <w:b/>
      <w:bCs/>
      <w:kern w:val="2"/>
      <w:sz w:val="20"/>
      <w:szCs w:val="20"/>
      <w:lang w:val="de-DE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26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639"/>
    <w:rPr>
      <w:rFonts w:ascii="Segoe UI" w:hAnsi="Segoe UI" w:cs="Segoe UI"/>
      <w:kern w:val="2"/>
      <w:sz w:val="18"/>
      <w:szCs w:val="18"/>
      <w:lang w:val="de-DE"/>
      <w14:ligatures w14:val="standardContextual"/>
    </w:rPr>
  </w:style>
  <w:style w:type="paragraph" w:styleId="Revision">
    <w:name w:val="Revision"/>
    <w:hidden/>
    <w:uiPriority w:val="99"/>
    <w:semiHidden/>
    <w:rsid w:val="008F2639"/>
    <w:pPr>
      <w:spacing w:after="0" w:line="240" w:lineRule="auto"/>
    </w:pPr>
    <w:rPr>
      <w:rFonts w:ascii="Georgia" w:hAnsi="Georgia"/>
      <w:kern w:val="2"/>
      <w:lang w:val="de-DE"/>
      <w14:ligatures w14:val="standardContextu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F263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2639"/>
    <w:rPr>
      <w:rFonts w:ascii="Georgia" w:hAnsi="Georgia"/>
      <w:kern w:val="2"/>
      <w:sz w:val="20"/>
      <w:szCs w:val="20"/>
      <w:lang w:val="de-DE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8F2639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8F2639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F2639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8F263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639"/>
    <w:pPr>
      <w:spacing w:after="0" w:line="240" w:lineRule="auto"/>
      <w:jc w:val="both"/>
    </w:pPr>
    <w:rPr>
      <w:rFonts w:ascii="Georgia" w:hAnsi="Georgia"/>
      <w:kern w:val="2"/>
      <w:lang w:val="de-DE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2639"/>
    <w:pPr>
      <w:keepNext/>
      <w:keepLines/>
      <w:spacing w:before="480" w:after="120"/>
      <w:outlineLvl w:val="0"/>
    </w:pPr>
    <w:rPr>
      <w:rFonts w:eastAsiaTheme="majorEastAsia" w:cstheme="majorBidi"/>
      <w:sz w:val="36"/>
      <w:szCs w:val="40"/>
    </w:rPr>
  </w:style>
  <w:style w:type="paragraph" w:styleId="Heading2">
    <w:name w:val="heading 2"/>
    <w:basedOn w:val="Heading1"/>
    <w:next w:val="Heading1"/>
    <w:link w:val="Heading2Char"/>
    <w:uiPriority w:val="9"/>
    <w:unhideWhenUsed/>
    <w:qFormat/>
    <w:rsid w:val="008F2639"/>
    <w:pPr>
      <w:spacing w:before="180" w:after="180"/>
      <w:outlineLvl w:val="1"/>
    </w:pPr>
    <w:rPr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2639"/>
    <w:pPr>
      <w:keepNext/>
      <w:keepLines/>
      <w:spacing w:before="120" w:after="80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26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263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26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26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26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26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2639"/>
    <w:rPr>
      <w:rFonts w:ascii="Georgia" w:eastAsiaTheme="majorEastAsia" w:hAnsi="Georgia" w:cstheme="majorBidi"/>
      <w:kern w:val="2"/>
      <w:sz w:val="36"/>
      <w:szCs w:val="40"/>
      <w:lang w:val="de-DE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8F2639"/>
    <w:rPr>
      <w:rFonts w:ascii="Georgia" w:eastAsiaTheme="majorEastAsia" w:hAnsi="Georgia" w:cstheme="majorBidi"/>
      <w:b/>
      <w:kern w:val="2"/>
      <w:sz w:val="28"/>
      <w:szCs w:val="32"/>
      <w:lang w:val="de-DE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8F2639"/>
    <w:rPr>
      <w:rFonts w:ascii="Georgia" w:eastAsiaTheme="majorEastAsia" w:hAnsi="Georgia" w:cstheme="majorBidi"/>
      <w:b/>
      <w:kern w:val="2"/>
      <w:szCs w:val="28"/>
      <w:lang w:val="de-DE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2639"/>
    <w:rPr>
      <w:rFonts w:ascii="Georgia" w:eastAsiaTheme="majorEastAsia" w:hAnsi="Georgia" w:cstheme="majorBidi"/>
      <w:i/>
      <w:iCs/>
      <w:color w:val="365F91" w:themeColor="accent1" w:themeShade="BF"/>
      <w:kern w:val="2"/>
      <w:lang w:val="de-DE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2639"/>
    <w:rPr>
      <w:rFonts w:ascii="Georgia" w:eastAsiaTheme="majorEastAsia" w:hAnsi="Georgia" w:cstheme="majorBidi"/>
      <w:color w:val="365F91" w:themeColor="accent1" w:themeShade="BF"/>
      <w:kern w:val="2"/>
      <w:lang w:val="de-DE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2639"/>
    <w:rPr>
      <w:rFonts w:ascii="Georgia" w:eastAsiaTheme="majorEastAsia" w:hAnsi="Georgia" w:cstheme="majorBidi"/>
      <w:i/>
      <w:iCs/>
      <w:color w:val="595959" w:themeColor="text1" w:themeTint="A6"/>
      <w:kern w:val="2"/>
      <w:lang w:val="de-DE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2639"/>
    <w:rPr>
      <w:rFonts w:ascii="Georgia" w:eastAsiaTheme="majorEastAsia" w:hAnsi="Georgia" w:cstheme="majorBidi"/>
      <w:color w:val="595959" w:themeColor="text1" w:themeTint="A6"/>
      <w:kern w:val="2"/>
      <w:lang w:val="de-DE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2639"/>
    <w:rPr>
      <w:rFonts w:ascii="Georgia" w:eastAsiaTheme="majorEastAsia" w:hAnsi="Georgia" w:cstheme="majorBidi"/>
      <w:i/>
      <w:iCs/>
      <w:color w:val="272727" w:themeColor="text1" w:themeTint="D8"/>
      <w:kern w:val="2"/>
      <w:lang w:val="de-DE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2639"/>
    <w:rPr>
      <w:rFonts w:ascii="Georgia" w:eastAsiaTheme="majorEastAsia" w:hAnsi="Georgia" w:cstheme="majorBidi"/>
      <w:color w:val="272727" w:themeColor="text1" w:themeTint="D8"/>
      <w:kern w:val="2"/>
      <w:lang w:val="de-DE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8F26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2639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26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2639"/>
    <w:rPr>
      <w:rFonts w:ascii="Georgia" w:eastAsiaTheme="majorEastAsia" w:hAnsi="Georg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8F26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2639"/>
    <w:rPr>
      <w:rFonts w:ascii="Georgia" w:hAnsi="Georgia"/>
      <w:i/>
      <w:iCs/>
      <w:color w:val="404040" w:themeColor="text1" w:themeTint="BF"/>
      <w:kern w:val="2"/>
      <w:lang w:val="de-DE"/>
      <w14:ligatures w14:val="standardContextual"/>
    </w:rPr>
  </w:style>
  <w:style w:type="paragraph" w:styleId="ListParagraph">
    <w:name w:val="List Paragraph"/>
    <w:basedOn w:val="Normal"/>
    <w:uiPriority w:val="34"/>
    <w:qFormat/>
    <w:rsid w:val="008F26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263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263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2639"/>
    <w:rPr>
      <w:rFonts w:ascii="Georgia" w:hAnsi="Georgia"/>
      <w:i/>
      <w:iCs/>
      <w:color w:val="365F91" w:themeColor="accent1" w:themeShade="BF"/>
      <w:kern w:val="2"/>
      <w:lang w:val="de-DE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8F2639"/>
    <w:rPr>
      <w:b/>
      <w:bCs/>
      <w:smallCaps/>
      <w:color w:val="365F9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F26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26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2639"/>
    <w:rPr>
      <w:rFonts w:ascii="Georgia" w:hAnsi="Georgia"/>
      <w:kern w:val="2"/>
      <w:sz w:val="20"/>
      <w:szCs w:val="20"/>
      <w:lang w:val="de-DE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8F263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2639"/>
    <w:rPr>
      <w:rFonts w:ascii="Georgia" w:hAnsi="Georgia"/>
      <w:kern w:val="2"/>
      <w:lang w:val="de-DE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8F263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2639"/>
    <w:rPr>
      <w:rFonts w:ascii="Georgia" w:hAnsi="Georgia"/>
      <w:kern w:val="2"/>
      <w:lang w:val="de-DE"/>
      <w14:ligatures w14:val="standardContextual"/>
    </w:rPr>
  </w:style>
  <w:style w:type="table" w:styleId="TableGrid">
    <w:name w:val="Table Grid"/>
    <w:basedOn w:val="TableNormal"/>
    <w:uiPriority w:val="39"/>
    <w:rsid w:val="008F2639"/>
    <w:pPr>
      <w:spacing w:after="0" w:line="240" w:lineRule="auto"/>
    </w:pPr>
    <w:rPr>
      <w:kern w:val="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F2639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Table">
    <w:name w:val="Table"/>
    <w:semiHidden/>
    <w:unhideWhenUsed/>
    <w:qFormat/>
    <w:rsid w:val="008F2639"/>
    <w:pPr>
      <w:spacing w:line="240" w:lineRule="auto"/>
    </w:pPr>
    <w:rPr>
      <w:sz w:val="24"/>
      <w:szCs w:val="24"/>
      <w:lang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FirstParagraph">
    <w:name w:val="First Paragraph"/>
    <w:basedOn w:val="BodyText"/>
    <w:next w:val="BodyText"/>
    <w:qFormat/>
    <w:rsid w:val="008F2639"/>
    <w:pPr>
      <w:spacing w:before="180" w:after="180"/>
      <w:jc w:val="left"/>
    </w:pPr>
    <w:rPr>
      <w:rFonts w:asciiTheme="minorHAnsi" w:hAnsiTheme="minorHAnsi"/>
      <w:kern w:val="0"/>
      <w:sz w:val="24"/>
      <w:szCs w:val="24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8F263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F2639"/>
    <w:rPr>
      <w:rFonts w:ascii="Georgia" w:hAnsi="Georgia"/>
      <w:kern w:val="2"/>
      <w:lang w:val="de-DE"/>
      <w14:ligatures w14:val="standardContextual"/>
    </w:rPr>
  </w:style>
  <w:style w:type="paragraph" w:styleId="Bibliography">
    <w:name w:val="Bibliography"/>
    <w:basedOn w:val="Normal"/>
    <w:next w:val="Normal"/>
    <w:uiPriority w:val="37"/>
    <w:unhideWhenUsed/>
    <w:rsid w:val="008F2639"/>
    <w:pPr>
      <w:spacing w:line="48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8F2639"/>
    <w:rPr>
      <w:color w:val="0000FF" w:themeColor="hyperlink"/>
      <w:u w:val="single"/>
    </w:rPr>
  </w:style>
  <w:style w:type="character" w:customStyle="1" w:styleId="ui-provider">
    <w:name w:val="ui-provider"/>
    <w:basedOn w:val="DefaultParagraphFont"/>
    <w:rsid w:val="008F263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2639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2639"/>
    <w:rPr>
      <w:rFonts w:ascii="Consolas" w:hAnsi="Consolas"/>
      <w:kern w:val="2"/>
      <w:sz w:val="20"/>
      <w:szCs w:val="20"/>
      <w:lang w:val="de-DE"/>
      <w14:ligatures w14:val="standardContextual"/>
    </w:rPr>
  </w:style>
  <w:style w:type="character" w:customStyle="1" w:styleId="uiqtextrenderedqtext">
    <w:name w:val="ui_qtext_rendered_qtext"/>
    <w:basedOn w:val="DefaultParagraphFont"/>
    <w:rsid w:val="008F263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26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2639"/>
    <w:rPr>
      <w:rFonts w:ascii="Georgia" w:hAnsi="Georgia"/>
      <w:b/>
      <w:bCs/>
      <w:kern w:val="2"/>
      <w:sz w:val="20"/>
      <w:szCs w:val="20"/>
      <w:lang w:val="de-DE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26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639"/>
    <w:rPr>
      <w:rFonts w:ascii="Segoe UI" w:hAnsi="Segoe UI" w:cs="Segoe UI"/>
      <w:kern w:val="2"/>
      <w:sz w:val="18"/>
      <w:szCs w:val="18"/>
      <w:lang w:val="de-DE"/>
      <w14:ligatures w14:val="standardContextual"/>
    </w:rPr>
  </w:style>
  <w:style w:type="paragraph" w:styleId="Revision">
    <w:name w:val="Revision"/>
    <w:hidden/>
    <w:uiPriority w:val="99"/>
    <w:semiHidden/>
    <w:rsid w:val="008F2639"/>
    <w:pPr>
      <w:spacing w:after="0" w:line="240" w:lineRule="auto"/>
    </w:pPr>
    <w:rPr>
      <w:rFonts w:ascii="Georgia" w:hAnsi="Georgia"/>
      <w:kern w:val="2"/>
      <w:lang w:val="de-DE"/>
      <w14:ligatures w14:val="standardContextu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F263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2639"/>
    <w:rPr>
      <w:rFonts w:ascii="Georgia" w:hAnsi="Georgia"/>
      <w:kern w:val="2"/>
      <w:sz w:val="20"/>
      <w:szCs w:val="20"/>
      <w:lang w:val="de-DE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8F2639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8F2639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F2639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8F263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34</Words>
  <Characters>760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e Maduro Emvile</dc:creator>
  <cp:lastModifiedBy>Mikee Maduro Emvile</cp:lastModifiedBy>
  <cp:revision>1</cp:revision>
  <dcterms:created xsi:type="dcterms:W3CDTF">2025-08-02T02:51:00Z</dcterms:created>
  <dcterms:modified xsi:type="dcterms:W3CDTF">2025-08-02T02:51:00Z</dcterms:modified>
</cp:coreProperties>
</file>